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BC81B1" w14:textId="036E74CC" w:rsidR="00337785" w:rsidRPr="004C2115" w:rsidRDefault="00F029CE" w:rsidP="00292A07">
      <w:pPr>
        <w:pStyle w:val="Title"/>
        <w:spacing w:line="480" w:lineRule="auto"/>
        <w:rPr>
          <w:sz w:val="24"/>
          <w:szCs w:val="24"/>
        </w:rPr>
      </w:pPr>
      <w:r w:rsidRPr="004C2115">
        <w:rPr>
          <w:rFonts w:ascii="Times New Roman" w:hAnsi="Times New Roman" w:cs="Times New Roman"/>
          <w:sz w:val="24"/>
          <w:szCs w:val="24"/>
        </w:rPr>
        <w:t xml:space="preserve">Appendix </w:t>
      </w:r>
      <w:r w:rsidR="001D70C6" w:rsidRPr="004C2115">
        <w:rPr>
          <w:rFonts w:ascii="Times New Roman" w:hAnsi="Times New Roman" w:cs="Times New Roman"/>
          <w:sz w:val="24"/>
          <w:szCs w:val="24"/>
        </w:rPr>
        <w:t>C</w:t>
      </w:r>
      <w:r w:rsidRPr="004C2115">
        <w:rPr>
          <w:rFonts w:ascii="Times New Roman" w:hAnsi="Times New Roman" w:cs="Times New Roman"/>
          <w:sz w:val="24"/>
          <w:szCs w:val="24"/>
        </w:rPr>
        <w:t xml:space="preserve"> </w:t>
      </w:r>
      <w:r w:rsidR="00337785" w:rsidRPr="004C2115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="00040DBC" w:rsidRPr="004C2115">
        <w:rPr>
          <w:rFonts w:ascii="Times New Roman" w:hAnsi="Times New Roman" w:cs="Times New Roman"/>
          <w:sz w:val="24"/>
          <w:szCs w:val="24"/>
        </w:rPr>
        <w:t>Network Analysis</w:t>
      </w:r>
    </w:p>
    <w:p w14:paraId="48414BED" w14:textId="0F9614DE" w:rsidR="00337785" w:rsidRPr="004C2115" w:rsidRDefault="00654F6A" w:rsidP="00B44973">
      <w:pPr>
        <w:pStyle w:val="Heading1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65660638"/>
      <w:r w:rsidRPr="004C2115">
        <w:rPr>
          <w:rFonts w:ascii="Times New Roman" w:hAnsi="Times New Roman" w:cs="Times New Roman"/>
          <w:color w:val="auto"/>
          <w:sz w:val="24"/>
          <w:szCs w:val="24"/>
        </w:rPr>
        <w:t>Cluster</w:t>
      </w:r>
      <w:r w:rsidR="00337785" w:rsidRPr="004C2115">
        <w:rPr>
          <w:rFonts w:ascii="Times New Roman" w:hAnsi="Times New Roman" w:cs="Times New Roman"/>
          <w:color w:val="auto"/>
          <w:sz w:val="24"/>
          <w:szCs w:val="24"/>
        </w:rPr>
        <w:t xml:space="preserve"> analysis</w:t>
      </w:r>
      <w:bookmarkEnd w:id="0"/>
    </w:p>
    <w:p w14:paraId="0BA9D217" w14:textId="46016CB6" w:rsidR="00337785" w:rsidRPr="004C2115" w:rsidRDefault="00337785" w:rsidP="00B44973">
      <w:pPr>
        <w:spacing w:line="480" w:lineRule="auto"/>
        <w:jc w:val="both"/>
        <w:rPr>
          <w:lang w:val="en-US"/>
        </w:rPr>
      </w:pPr>
      <w:r w:rsidRPr="004C2115">
        <w:rPr>
          <w:lang w:val="en-US"/>
        </w:rPr>
        <w:t xml:space="preserve"> </w:t>
      </w:r>
      <w:r w:rsidRPr="004C2115">
        <w:rPr>
          <w:lang w:val="en-US"/>
        </w:rPr>
        <w:tab/>
      </w:r>
      <w:r w:rsidR="004C2D3C" w:rsidRPr="004C2115">
        <w:rPr>
          <w:lang w:val="en-US"/>
        </w:rPr>
        <w:t xml:space="preserve">Similar to </w:t>
      </w:r>
      <w:r w:rsidR="00E300C2" w:rsidRPr="004C2115">
        <w:rPr>
          <w:lang w:val="en-US"/>
        </w:rPr>
        <w:fldChar w:fldCharType="begin"/>
      </w:r>
      <w:r w:rsidR="00DC4DE3" w:rsidRPr="004C2115">
        <w:rPr>
          <w:lang w:val="en-US"/>
        </w:rPr>
        <w:instrText xml:space="preserve"> ADDIN EN.CITE &lt;EndNote&gt;&lt;Cite&gt;&lt;Author&gt;Chambon&lt;/Author&gt;&lt;Year&gt;2022&lt;/Year&gt;&lt;RecNum&gt;269&lt;/RecNum&gt;&lt;DisplayText&gt;(Chambon et al., 2022)&lt;/DisplayText&gt;&lt;record&gt;&lt;rec-number&gt;269&lt;/rec-number&gt;&lt;foreign-keys&gt;&lt;key app="EN" db-id="za0rfz093p2pajesfz55rv9qzss525ra0es2" timestamp="1644333053"&gt;269&lt;/key&gt;&lt;/foreign-keys&gt;&lt;ref-type name="Journal Article"&gt;17&lt;/ref-type&gt;&lt;contributors&gt;&lt;authors&gt;&lt;author&gt;Chambon, Monique&lt;/author&gt;&lt;author&gt;Dalege, Jonas&lt;/author&gt;&lt;author&gt;Elberse, Janneke E&lt;/author&gt;&lt;author&gt;van Harreveld, Frenk&lt;/author&gt;&lt;/authors&gt;&lt;/contributors&gt;&lt;titles&gt;&lt;title&gt;A psychological network approach to attitudes and preventive behaviors during pandemics: A COVID-19 study in the United Kingdom and the Netherlands&lt;/title&gt;&lt;secondary-title&gt;Social Psychological and Personality Science&lt;/secondary-title&gt;&lt;/titles&gt;&lt;periodical&gt;&lt;full-title&gt;Social Psychological and Personality Science&lt;/full-title&gt;&lt;/periodical&gt;&lt;pages&gt;233-245&lt;/pages&gt;&lt;volume&gt;13&lt;/volume&gt;&lt;number&gt;1&lt;/number&gt;&lt;dates&gt;&lt;year&gt;2022&lt;/year&gt;&lt;/dates&gt;&lt;isbn&gt;1948-5506&lt;/isbn&gt;&lt;urls&gt;&lt;/urls&gt;&lt;electronic-resource-num&gt;10.1177/19485506211002420&lt;/electronic-resource-num&gt;&lt;/record&gt;&lt;/Cite&gt;&lt;/EndNote&gt;</w:instrText>
      </w:r>
      <w:r w:rsidR="00E300C2" w:rsidRPr="004C2115">
        <w:rPr>
          <w:lang w:val="en-US"/>
        </w:rPr>
        <w:fldChar w:fldCharType="separate"/>
      </w:r>
      <w:r w:rsidR="00E300C2" w:rsidRPr="004C2115">
        <w:rPr>
          <w:noProof/>
          <w:lang w:val="en-US"/>
        </w:rPr>
        <w:t>(Chambon et al., 2022)</w:t>
      </w:r>
      <w:r w:rsidR="00E300C2" w:rsidRPr="004C2115">
        <w:rPr>
          <w:lang w:val="en-US"/>
        </w:rPr>
        <w:fldChar w:fldCharType="end"/>
      </w:r>
      <w:r w:rsidR="00E300C2" w:rsidRPr="004C2115">
        <w:rPr>
          <w:lang w:val="en-US"/>
        </w:rPr>
        <w:t xml:space="preserve"> </w:t>
      </w:r>
      <w:r w:rsidR="00654F6A" w:rsidRPr="004C2115">
        <w:rPr>
          <w:lang w:val="en-US"/>
        </w:rPr>
        <w:t>clusters</w:t>
      </w:r>
      <w:r w:rsidRPr="004C2115">
        <w:rPr>
          <w:lang w:val="en-US"/>
        </w:rPr>
        <w:t xml:space="preserve"> in the network were determined through a </w:t>
      </w:r>
      <w:r w:rsidR="00A65DBE" w:rsidRPr="004C2115">
        <w:rPr>
          <w:lang w:val="en-US"/>
        </w:rPr>
        <w:t>cluster</w:t>
      </w:r>
      <w:r w:rsidRPr="004C2115">
        <w:rPr>
          <w:lang w:val="en-US"/>
        </w:rPr>
        <w:t xml:space="preserve"> stability and </w:t>
      </w:r>
      <w:r w:rsidR="00A65DBE" w:rsidRPr="004C2115">
        <w:rPr>
          <w:lang w:val="en-US"/>
        </w:rPr>
        <w:t>cluster</w:t>
      </w:r>
      <w:r w:rsidRPr="004C2115">
        <w:rPr>
          <w:lang w:val="en-US"/>
        </w:rPr>
        <w:t xml:space="preserve"> detection analysis with </w:t>
      </w:r>
      <w:r w:rsidR="0050605B" w:rsidRPr="004C2115">
        <w:rPr>
          <w:lang w:val="en-US"/>
        </w:rPr>
        <w:t xml:space="preserve">a </w:t>
      </w:r>
      <w:r w:rsidRPr="004C2115">
        <w:rPr>
          <w:lang w:val="en-US"/>
        </w:rPr>
        <w:t xml:space="preserve">cluster walktrap algorithm (see figures below, ^ indicates binary nodes). The stability analysis consisted of 1000 iterations of the </w:t>
      </w:r>
      <w:r w:rsidR="00A65DBE" w:rsidRPr="004C2115">
        <w:rPr>
          <w:lang w:val="en-US"/>
        </w:rPr>
        <w:t>cluster</w:t>
      </w:r>
      <w:r w:rsidRPr="004C2115">
        <w:rPr>
          <w:lang w:val="en-US"/>
        </w:rPr>
        <w:t xml:space="preserve"> analysis, after which we calculated how often different nodes belonged to the same </w:t>
      </w:r>
      <w:r w:rsidR="00A65DBE" w:rsidRPr="004C2115">
        <w:rPr>
          <w:lang w:val="en-US"/>
        </w:rPr>
        <w:t>cluster</w:t>
      </w:r>
      <w:r w:rsidRPr="004C2115">
        <w:rPr>
          <w:lang w:val="en-US"/>
        </w:rPr>
        <w:t xml:space="preserve">. This resulted in a score between 0 and 1 for each combination of nodes (meaning nodes belonged to the same </w:t>
      </w:r>
      <w:r w:rsidR="00A65DBE" w:rsidRPr="004C2115">
        <w:rPr>
          <w:lang w:val="en-US"/>
        </w:rPr>
        <w:t>cluster</w:t>
      </w:r>
      <w:r w:rsidRPr="004C2115">
        <w:rPr>
          <w:lang w:val="en-US"/>
        </w:rPr>
        <w:t xml:space="preserve"> in no [0] to all [1] iterations). The subsequent </w:t>
      </w:r>
      <w:r w:rsidR="00A65DBE" w:rsidRPr="004C2115">
        <w:rPr>
          <w:lang w:val="en-US"/>
        </w:rPr>
        <w:t>cluster</w:t>
      </w:r>
      <w:r w:rsidRPr="004C2115">
        <w:rPr>
          <w:lang w:val="en-US"/>
        </w:rPr>
        <w:t xml:space="preserve"> detection analysis identified </w:t>
      </w:r>
      <w:r w:rsidR="00A65DBE" w:rsidRPr="004C2115">
        <w:rPr>
          <w:lang w:val="en-US"/>
        </w:rPr>
        <w:t>clusters</w:t>
      </w:r>
      <w:r w:rsidRPr="004C2115">
        <w:rPr>
          <w:lang w:val="en-US"/>
        </w:rPr>
        <w:t xml:space="preserve"> with nodes that belonged to that </w:t>
      </w:r>
      <w:r w:rsidR="00A65DBE" w:rsidRPr="004C2115">
        <w:rPr>
          <w:lang w:val="en-US"/>
        </w:rPr>
        <w:t>cluster</w:t>
      </w:r>
      <w:r w:rsidRPr="004C2115">
        <w:rPr>
          <w:lang w:val="en-US"/>
        </w:rPr>
        <w:t xml:space="preserve"> in over 90 percent of the iterations. </w:t>
      </w:r>
      <w:r w:rsidR="00312A98" w:rsidRPr="004C2115">
        <w:rPr>
          <w:lang w:val="en-US"/>
        </w:rPr>
        <w:t>C</w:t>
      </w:r>
      <w:r w:rsidRPr="004C2115">
        <w:rPr>
          <w:lang w:val="en-US"/>
        </w:rPr>
        <w:t xml:space="preserve">lusters of nodes resulting from the </w:t>
      </w:r>
      <w:r w:rsidR="00A65DBE" w:rsidRPr="004C2115">
        <w:rPr>
          <w:lang w:val="en-US"/>
        </w:rPr>
        <w:t>cluster</w:t>
      </w:r>
      <w:r w:rsidRPr="004C2115">
        <w:rPr>
          <w:lang w:val="en-US"/>
        </w:rPr>
        <w:t xml:space="preserve"> detection analysis </w:t>
      </w:r>
      <w:r w:rsidR="00312A98" w:rsidRPr="004C2115">
        <w:rPr>
          <w:lang w:val="en-US"/>
        </w:rPr>
        <w:t>resulted in t</w:t>
      </w:r>
      <w:r w:rsidRPr="004C2115">
        <w:rPr>
          <w:lang w:val="en-US"/>
        </w:rPr>
        <w:t xml:space="preserve">he final </w:t>
      </w:r>
      <w:r w:rsidR="00A65DBE" w:rsidRPr="004C2115">
        <w:rPr>
          <w:lang w:val="en-US"/>
        </w:rPr>
        <w:t>clusters</w:t>
      </w:r>
      <w:r w:rsidRPr="004C2115">
        <w:rPr>
          <w:lang w:val="en-US"/>
        </w:rPr>
        <w:t>.</w:t>
      </w:r>
    </w:p>
    <w:p w14:paraId="0CED7A06" w14:textId="333BB21A" w:rsidR="00337785" w:rsidRPr="004C2115" w:rsidRDefault="00337785" w:rsidP="00B44973">
      <w:pPr>
        <w:spacing w:line="480" w:lineRule="auto"/>
        <w:rPr>
          <w:lang w:val="en-US"/>
        </w:rPr>
      </w:pPr>
    </w:p>
    <w:p w14:paraId="142C5F9F" w14:textId="055D17E1" w:rsidR="00B44973" w:rsidRPr="004C2115" w:rsidRDefault="00B44973" w:rsidP="00B44973">
      <w:pPr>
        <w:spacing w:line="480" w:lineRule="auto"/>
        <w:rPr>
          <w:lang w:val="en-US"/>
        </w:rPr>
      </w:pPr>
    </w:p>
    <w:p w14:paraId="5F69C04B" w14:textId="7702E7DE" w:rsidR="00B44973" w:rsidRPr="004C2115" w:rsidRDefault="00B44973" w:rsidP="00B44973">
      <w:pPr>
        <w:spacing w:line="480" w:lineRule="auto"/>
        <w:rPr>
          <w:lang w:val="en-US"/>
        </w:rPr>
      </w:pPr>
    </w:p>
    <w:p w14:paraId="45861BB2" w14:textId="44E152CE" w:rsidR="00B44973" w:rsidRPr="004C2115" w:rsidRDefault="00B44973" w:rsidP="00B44973">
      <w:pPr>
        <w:spacing w:line="480" w:lineRule="auto"/>
        <w:rPr>
          <w:lang w:val="en-US"/>
        </w:rPr>
      </w:pPr>
    </w:p>
    <w:p w14:paraId="13328C32" w14:textId="15390819" w:rsidR="00B44973" w:rsidRPr="004C2115" w:rsidRDefault="00B44973" w:rsidP="00B44973">
      <w:pPr>
        <w:spacing w:line="480" w:lineRule="auto"/>
        <w:rPr>
          <w:lang w:val="en-US"/>
        </w:rPr>
      </w:pPr>
    </w:p>
    <w:p w14:paraId="47F867D2" w14:textId="64B41181" w:rsidR="00B44973" w:rsidRPr="004C2115" w:rsidRDefault="00B44973" w:rsidP="00B44973">
      <w:pPr>
        <w:spacing w:line="480" w:lineRule="auto"/>
        <w:rPr>
          <w:lang w:val="en-US"/>
        </w:rPr>
      </w:pPr>
    </w:p>
    <w:p w14:paraId="6B105EFF" w14:textId="255EF3A9" w:rsidR="00E80B04" w:rsidRPr="004C2115" w:rsidRDefault="00E80B04" w:rsidP="00B44973">
      <w:pPr>
        <w:spacing w:line="480" w:lineRule="auto"/>
        <w:rPr>
          <w:lang w:val="en-US"/>
        </w:rPr>
      </w:pPr>
    </w:p>
    <w:p w14:paraId="46B66EEA" w14:textId="77777777" w:rsidR="00E80B04" w:rsidRPr="004C2115" w:rsidRDefault="00E80B04" w:rsidP="00B44973">
      <w:pPr>
        <w:spacing w:line="480" w:lineRule="auto"/>
        <w:rPr>
          <w:lang w:val="en-US"/>
        </w:rPr>
      </w:pPr>
    </w:p>
    <w:p w14:paraId="4D0F70CC" w14:textId="64672C48" w:rsidR="00B44973" w:rsidRPr="004C2115" w:rsidRDefault="00B44973" w:rsidP="00B44973">
      <w:pPr>
        <w:spacing w:line="480" w:lineRule="auto"/>
        <w:rPr>
          <w:lang w:val="en-US"/>
        </w:rPr>
      </w:pPr>
    </w:p>
    <w:p w14:paraId="651AAEC1" w14:textId="4BAF11D5" w:rsidR="00B44973" w:rsidRPr="004C2115" w:rsidRDefault="00B44973" w:rsidP="00B44973">
      <w:pPr>
        <w:spacing w:line="480" w:lineRule="auto"/>
        <w:rPr>
          <w:lang w:val="en-US"/>
        </w:rPr>
      </w:pPr>
    </w:p>
    <w:p w14:paraId="0D6EFE77" w14:textId="12F9E924" w:rsidR="00337785" w:rsidRPr="004C2115" w:rsidRDefault="00A65DBE" w:rsidP="00B44973">
      <w:pPr>
        <w:spacing w:line="480" w:lineRule="auto"/>
        <w:rPr>
          <w:b/>
          <w:lang w:val="en-US"/>
        </w:rPr>
      </w:pPr>
      <w:r w:rsidRPr="004C2115">
        <w:rPr>
          <w:b/>
          <w:lang w:val="en-US"/>
        </w:rPr>
        <w:t>Cluster</w:t>
      </w:r>
      <w:r w:rsidR="00337785" w:rsidRPr="004C2115">
        <w:rPr>
          <w:b/>
          <w:lang w:val="en-US"/>
        </w:rPr>
        <w:t xml:space="preserve"> stability</w:t>
      </w:r>
    </w:p>
    <w:p w14:paraId="7624DD3D" w14:textId="77777777" w:rsidR="00337785" w:rsidRPr="004C2115" w:rsidRDefault="00337785" w:rsidP="00B44973">
      <w:pPr>
        <w:spacing w:line="480" w:lineRule="auto"/>
        <w:rPr>
          <w:lang w:val="en-US"/>
        </w:rPr>
      </w:pPr>
      <w:r w:rsidRPr="004C2115">
        <w:rPr>
          <w:noProof/>
          <w:lang w:val="en-US" w:eastAsia="en-US"/>
        </w:rPr>
        <w:drawing>
          <wp:inline distT="0" distB="0" distL="0" distR="0" wp14:anchorId="53E92687" wp14:editId="3277ED86">
            <wp:extent cx="6267450" cy="5131449"/>
            <wp:effectExtent l="0" t="0" r="0" b="0"/>
            <wp:docPr id="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M_Community Stability_SoLNetwork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9896" cy="5133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86E55" w14:textId="77777777" w:rsidR="00337785" w:rsidRPr="004C2115" w:rsidRDefault="00337785" w:rsidP="00B44973">
      <w:pPr>
        <w:spacing w:line="480" w:lineRule="auto"/>
        <w:rPr>
          <w:lang w:val="en-US"/>
        </w:rPr>
      </w:pPr>
    </w:p>
    <w:p w14:paraId="18BDB8C7" w14:textId="0E33F836" w:rsidR="00337785" w:rsidRPr="004C2115" w:rsidRDefault="00337785" w:rsidP="00B44973">
      <w:pPr>
        <w:spacing w:line="480" w:lineRule="auto"/>
        <w:rPr>
          <w:b/>
          <w:lang w:val="en-US"/>
        </w:rPr>
      </w:pPr>
    </w:p>
    <w:p w14:paraId="7AC5E81C" w14:textId="156678BB" w:rsidR="00B44973" w:rsidRPr="004C2115" w:rsidRDefault="00B44973" w:rsidP="00B44973">
      <w:pPr>
        <w:spacing w:line="480" w:lineRule="auto"/>
        <w:rPr>
          <w:b/>
          <w:lang w:val="en-US"/>
        </w:rPr>
      </w:pPr>
    </w:p>
    <w:p w14:paraId="17324978" w14:textId="7F394885" w:rsidR="00B44973" w:rsidRPr="004C2115" w:rsidRDefault="00B44973" w:rsidP="00B44973">
      <w:pPr>
        <w:spacing w:line="480" w:lineRule="auto"/>
        <w:rPr>
          <w:b/>
          <w:lang w:val="en-US"/>
        </w:rPr>
      </w:pPr>
    </w:p>
    <w:p w14:paraId="53A024E7" w14:textId="41B4A53C" w:rsidR="00B44973" w:rsidRPr="004C2115" w:rsidRDefault="00B44973" w:rsidP="00B44973">
      <w:pPr>
        <w:spacing w:line="480" w:lineRule="auto"/>
        <w:rPr>
          <w:b/>
          <w:lang w:val="en-US"/>
        </w:rPr>
      </w:pPr>
    </w:p>
    <w:p w14:paraId="4A33B72D" w14:textId="3D072505" w:rsidR="00B44973" w:rsidRPr="004C2115" w:rsidRDefault="00B44973" w:rsidP="00B44973">
      <w:pPr>
        <w:spacing w:line="480" w:lineRule="auto"/>
        <w:rPr>
          <w:b/>
          <w:lang w:val="en-US"/>
        </w:rPr>
      </w:pPr>
    </w:p>
    <w:p w14:paraId="56240B54" w14:textId="3FD37F8A" w:rsidR="00B44973" w:rsidRPr="004C2115" w:rsidRDefault="00B44973" w:rsidP="00B44973">
      <w:pPr>
        <w:spacing w:line="480" w:lineRule="auto"/>
        <w:rPr>
          <w:b/>
          <w:lang w:val="en-US"/>
        </w:rPr>
      </w:pPr>
    </w:p>
    <w:p w14:paraId="2FD0ABCC" w14:textId="735B82B4" w:rsidR="00B44973" w:rsidRPr="004C2115" w:rsidRDefault="00B44973" w:rsidP="00B44973">
      <w:pPr>
        <w:spacing w:line="480" w:lineRule="auto"/>
        <w:rPr>
          <w:b/>
          <w:lang w:val="en-US"/>
        </w:rPr>
      </w:pPr>
    </w:p>
    <w:p w14:paraId="18B22C2E" w14:textId="77777777" w:rsidR="00B44973" w:rsidRPr="004C2115" w:rsidRDefault="00B44973" w:rsidP="00B44973">
      <w:pPr>
        <w:spacing w:line="480" w:lineRule="auto"/>
        <w:rPr>
          <w:b/>
          <w:lang w:val="en-US"/>
        </w:rPr>
      </w:pPr>
    </w:p>
    <w:p w14:paraId="4166748C" w14:textId="44033144" w:rsidR="00337785" w:rsidRPr="004C2115" w:rsidRDefault="00A65DBE" w:rsidP="00B44973">
      <w:pPr>
        <w:spacing w:line="480" w:lineRule="auto"/>
        <w:rPr>
          <w:b/>
          <w:lang w:val="en-US"/>
        </w:rPr>
      </w:pPr>
      <w:r w:rsidRPr="004C2115">
        <w:rPr>
          <w:b/>
          <w:lang w:val="en-US"/>
        </w:rPr>
        <w:t>Cluster</w:t>
      </w:r>
      <w:r w:rsidR="00337785" w:rsidRPr="004C2115">
        <w:rPr>
          <w:b/>
          <w:lang w:val="en-US"/>
        </w:rPr>
        <w:t xml:space="preserve"> detection</w:t>
      </w:r>
    </w:p>
    <w:p w14:paraId="1291F8ED" w14:textId="77777777" w:rsidR="00337785" w:rsidRPr="004C2115" w:rsidRDefault="00337785" w:rsidP="00B44973">
      <w:pPr>
        <w:spacing w:line="480" w:lineRule="auto"/>
        <w:rPr>
          <w:b/>
          <w:lang w:val="en-US"/>
        </w:rPr>
      </w:pPr>
      <w:r w:rsidRPr="004C2115">
        <w:rPr>
          <w:b/>
          <w:noProof/>
          <w:lang w:val="en-US" w:eastAsia="en-US"/>
        </w:rPr>
        <w:drawing>
          <wp:inline distT="0" distB="0" distL="0" distR="0" wp14:anchorId="3DDFF769" wp14:editId="542346CB">
            <wp:extent cx="6590767" cy="5362575"/>
            <wp:effectExtent l="0" t="0" r="635" b="0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M_Community Detection_SoLNetwork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6626" cy="5367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75C51" w14:textId="77777777" w:rsidR="00337785" w:rsidRPr="004C2115" w:rsidRDefault="00337785" w:rsidP="00B44973">
      <w:pPr>
        <w:spacing w:line="480" w:lineRule="auto"/>
        <w:rPr>
          <w:b/>
          <w:lang w:val="en-US"/>
        </w:rPr>
      </w:pPr>
    </w:p>
    <w:p w14:paraId="066D3618" w14:textId="77777777" w:rsidR="00337785" w:rsidRPr="004C2115" w:rsidRDefault="00337785" w:rsidP="00B44973">
      <w:pPr>
        <w:spacing w:line="480" w:lineRule="auto"/>
        <w:rPr>
          <w:b/>
          <w:lang w:val="en-US"/>
        </w:rPr>
      </w:pPr>
    </w:p>
    <w:p w14:paraId="26C0DFB5" w14:textId="77777777" w:rsidR="00337785" w:rsidRPr="004C2115" w:rsidRDefault="00337785" w:rsidP="00B44973">
      <w:pPr>
        <w:spacing w:line="480" w:lineRule="auto"/>
        <w:rPr>
          <w:b/>
          <w:lang w:val="en-US"/>
        </w:rPr>
      </w:pPr>
    </w:p>
    <w:p w14:paraId="5052E3F1" w14:textId="77777777" w:rsidR="00337785" w:rsidRPr="004C2115" w:rsidRDefault="00337785" w:rsidP="00B44973">
      <w:pPr>
        <w:spacing w:line="480" w:lineRule="auto"/>
        <w:rPr>
          <w:lang w:val="en-US"/>
        </w:rPr>
      </w:pPr>
    </w:p>
    <w:p w14:paraId="16FF6F71" w14:textId="77777777" w:rsidR="00337785" w:rsidRPr="004C2115" w:rsidRDefault="00337785" w:rsidP="00B44973">
      <w:pPr>
        <w:spacing w:line="480" w:lineRule="auto"/>
        <w:rPr>
          <w:lang w:val="en-US"/>
        </w:rPr>
      </w:pPr>
    </w:p>
    <w:p w14:paraId="60630230" w14:textId="77777777" w:rsidR="00337785" w:rsidRPr="004C2115" w:rsidRDefault="00337785" w:rsidP="00B44973">
      <w:pPr>
        <w:spacing w:line="480" w:lineRule="auto"/>
        <w:rPr>
          <w:lang w:val="en-US"/>
        </w:rPr>
      </w:pPr>
    </w:p>
    <w:p w14:paraId="5157D7DC" w14:textId="77777777" w:rsidR="00337785" w:rsidRPr="004C2115" w:rsidRDefault="00337785" w:rsidP="00B44973">
      <w:pPr>
        <w:spacing w:line="480" w:lineRule="auto"/>
        <w:rPr>
          <w:rFonts w:eastAsiaTheme="majorEastAsia"/>
          <w:lang w:val="en-US"/>
        </w:rPr>
      </w:pPr>
      <w:r w:rsidRPr="004C2115">
        <w:rPr>
          <w:lang w:val="en-US"/>
        </w:rPr>
        <w:br w:type="page"/>
      </w:r>
    </w:p>
    <w:p w14:paraId="3200E665" w14:textId="77777777" w:rsidR="00337785" w:rsidRPr="004C2115" w:rsidRDefault="00337785" w:rsidP="00B44973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  <w:sectPr w:rsidR="00337785" w:rsidRPr="004C2115" w:rsidSect="004C2115">
          <w:footerReference w:type="default" r:id="rId10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E764046" w14:textId="341742E0" w:rsidR="00337785" w:rsidRPr="004C2115" w:rsidRDefault="00337785" w:rsidP="00B44973">
      <w:pPr>
        <w:pStyle w:val="Heading1"/>
        <w:numPr>
          <w:ilvl w:val="0"/>
          <w:numId w:val="14"/>
        </w:numPr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65660639"/>
      <w:r w:rsidRPr="004C2115">
        <w:rPr>
          <w:rFonts w:ascii="Times New Roman" w:hAnsi="Times New Roman" w:cs="Times New Roman"/>
          <w:color w:val="auto"/>
          <w:sz w:val="24"/>
          <w:szCs w:val="24"/>
        </w:rPr>
        <w:t>Edge accuracy and difference</w:t>
      </w:r>
      <w:bookmarkEnd w:id="1"/>
      <w:r w:rsidRPr="004C211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4E570BBD" w14:textId="108136DB" w:rsidR="008D0AA8" w:rsidRPr="004C2115" w:rsidRDefault="00337785" w:rsidP="00B44973">
      <w:pPr>
        <w:spacing w:line="480" w:lineRule="auto"/>
        <w:jc w:val="both"/>
        <w:rPr>
          <w:lang w:val="en-US"/>
        </w:rPr>
      </w:pPr>
      <w:r w:rsidRPr="004C2115">
        <w:rPr>
          <w:lang w:val="en-US"/>
        </w:rPr>
        <w:t xml:space="preserve">The documents are provided </w:t>
      </w:r>
      <w:hyperlink r:id="rId11" w:history="1">
        <w:r w:rsidR="008D0AA8" w:rsidRPr="004C2115">
          <w:rPr>
            <w:rStyle w:val="Hyperlink"/>
            <w:color w:val="auto"/>
            <w:lang w:val="en-US"/>
          </w:rPr>
          <w:t>here</w:t>
        </w:r>
      </w:hyperlink>
      <w:r w:rsidR="008D0AA8" w:rsidRPr="004C2115">
        <w:rPr>
          <w:lang w:val="en-US"/>
        </w:rPr>
        <w:t>.</w:t>
      </w:r>
    </w:p>
    <w:p w14:paraId="60D08C88" w14:textId="77777777" w:rsidR="00337785" w:rsidRPr="004C2115" w:rsidRDefault="00337785" w:rsidP="00B44973">
      <w:pPr>
        <w:spacing w:line="480" w:lineRule="auto"/>
        <w:jc w:val="both"/>
        <w:rPr>
          <w:lang w:val="en-US"/>
        </w:rPr>
      </w:pPr>
    </w:p>
    <w:p w14:paraId="3BAC227C" w14:textId="77777777" w:rsidR="00337785" w:rsidRPr="004C2115" w:rsidRDefault="00337785" w:rsidP="00B44973">
      <w:pPr>
        <w:spacing w:line="480" w:lineRule="auto"/>
        <w:jc w:val="both"/>
        <w:rPr>
          <w:lang w:val="en-US"/>
        </w:rPr>
      </w:pPr>
      <w:r w:rsidRPr="004C2115">
        <w:rPr>
          <w:lang w:val="en-US"/>
        </w:rPr>
        <w:t>Edge accuracy: Please note that negative edge weights can appear as positive edge weights in the edge accuracy output</w:t>
      </w:r>
      <w:r w:rsidR="00E94A6B" w:rsidRPr="004C2115">
        <w:rPr>
          <w:lang w:val="en-US"/>
        </w:rPr>
        <w:t xml:space="preserve">, </w:t>
      </w:r>
      <w:r w:rsidRPr="004C2115">
        <w:rPr>
          <w:lang w:val="en-US"/>
        </w:rPr>
        <w:t xml:space="preserve">because edge weights are based on networks estimated with mgm </w:t>
      </w:r>
      <w:r w:rsidR="00E94A6B" w:rsidRPr="004C2115">
        <w:rPr>
          <w:lang w:val="en-US"/>
        </w:rPr>
        <w:t xml:space="preserve">(stores </w:t>
      </w:r>
      <w:r w:rsidRPr="004C2115">
        <w:rPr>
          <w:lang w:val="en-US"/>
        </w:rPr>
        <w:t xml:space="preserve">edge weights </w:t>
      </w:r>
      <w:r w:rsidR="00E94A6B" w:rsidRPr="004C2115">
        <w:rPr>
          <w:lang w:val="en-US"/>
        </w:rPr>
        <w:t xml:space="preserve">signs </w:t>
      </w:r>
      <w:r w:rsidRPr="004C2115">
        <w:rPr>
          <w:lang w:val="en-US"/>
        </w:rPr>
        <w:t>separately</w:t>
      </w:r>
      <w:r w:rsidR="00E94A6B" w:rsidRPr="004C2115">
        <w:rPr>
          <w:lang w:val="en-US"/>
        </w:rPr>
        <w:t>)</w:t>
      </w:r>
      <w:r w:rsidRPr="004C2115">
        <w:rPr>
          <w:lang w:val="en-US"/>
        </w:rPr>
        <w:t xml:space="preserve">, whereas edge accuracy analysis is conducted with bootnet </w:t>
      </w:r>
      <w:r w:rsidR="00E94A6B" w:rsidRPr="004C2115">
        <w:rPr>
          <w:lang w:val="en-US"/>
        </w:rPr>
        <w:t>(</w:t>
      </w:r>
      <w:r w:rsidRPr="004C2115">
        <w:rPr>
          <w:lang w:val="en-US"/>
        </w:rPr>
        <w:t>does not include sign</w:t>
      </w:r>
      <w:r w:rsidR="00E94A6B" w:rsidRPr="004C2115">
        <w:rPr>
          <w:lang w:val="en-US"/>
        </w:rPr>
        <w:t>s</w:t>
      </w:r>
      <w:r w:rsidRPr="004C2115">
        <w:rPr>
          <w:lang w:val="en-US"/>
        </w:rPr>
        <w:t xml:space="preserve"> from mgm</w:t>
      </w:r>
      <w:r w:rsidR="00E94A6B" w:rsidRPr="004C2115">
        <w:rPr>
          <w:lang w:val="en-US"/>
        </w:rPr>
        <w:t>)</w:t>
      </w:r>
      <w:r w:rsidRPr="004C2115">
        <w:rPr>
          <w:lang w:val="en-US"/>
        </w:rPr>
        <w:t>.</w:t>
      </w:r>
    </w:p>
    <w:p w14:paraId="55B3CA29" w14:textId="77777777" w:rsidR="00337785" w:rsidRPr="004C2115" w:rsidRDefault="00337785" w:rsidP="00B44973">
      <w:pPr>
        <w:spacing w:line="480" w:lineRule="auto"/>
        <w:jc w:val="both"/>
        <w:rPr>
          <w:lang w:val="en-US"/>
        </w:rPr>
      </w:pPr>
    </w:p>
    <w:p w14:paraId="6D5F5BF0" w14:textId="77777777" w:rsidR="00337785" w:rsidRPr="004C2115" w:rsidRDefault="00337785" w:rsidP="00B44973">
      <w:pPr>
        <w:spacing w:line="480" w:lineRule="auto"/>
        <w:jc w:val="both"/>
        <w:rPr>
          <w:lang w:val="en-US"/>
        </w:rPr>
      </w:pPr>
      <w:r w:rsidRPr="004C2115">
        <w:rPr>
          <w:lang w:val="en-US"/>
        </w:rPr>
        <w:t xml:space="preserve">Edge difference: </w:t>
      </w:r>
      <w:r w:rsidRPr="004C2115">
        <w:rPr>
          <w:i/>
          <w:iCs/>
          <w:lang w:val="en-US"/>
        </w:rPr>
        <w:t>a</w:t>
      </w:r>
      <w:r w:rsidRPr="004C2115">
        <w:rPr>
          <w:lang w:val="en-US"/>
        </w:rPr>
        <w:t xml:space="preserve"> = .05, black box indicate</w:t>
      </w:r>
      <w:r w:rsidR="00E94A6B" w:rsidRPr="004C2115">
        <w:rPr>
          <w:lang w:val="en-US"/>
        </w:rPr>
        <w:t>s</w:t>
      </w:r>
      <w:r w:rsidRPr="004C2115">
        <w:rPr>
          <w:lang w:val="en-US"/>
        </w:rPr>
        <w:t xml:space="preserve"> significant differences between edges.</w:t>
      </w:r>
    </w:p>
    <w:p w14:paraId="7E56E63E" w14:textId="77777777" w:rsidR="00337785" w:rsidRPr="004C2115" w:rsidRDefault="00337785" w:rsidP="00B44973">
      <w:pPr>
        <w:spacing w:line="480" w:lineRule="auto"/>
        <w:jc w:val="both"/>
        <w:rPr>
          <w:lang w:val="en-US"/>
        </w:rPr>
      </w:pPr>
    </w:p>
    <w:p w14:paraId="66CBD3A1" w14:textId="77777777" w:rsidR="00337785" w:rsidRPr="004C2115" w:rsidRDefault="00337785" w:rsidP="00B44973">
      <w:pPr>
        <w:pStyle w:val="Heading1"/>
        <w:numPr>
          <w:ilvl w:val="0"/>
          <w:numId w:val="14"/>
        </w:numPr>
        <w:spacing w:before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65660640"/>
      <w:r w:rsidRPr="004C2115">
        <w:rPr>
          <w:rFonts w:ascii="Times New Roman" w:hAnsi="Times New Roman" w:cs="Times New Roman"/>
          <w:color w:val="auto"/>
          <w:sz w:val="24"/>
          <w:szCs w:val="24"/>
        </w:rPr>
        <w:t>Centrality stability and difference</w:t>
      </w:r>
      <w:bookmarkEnd w:id="2"/>
    </w:p>
    <w:p w14:paraId="3482B21D" w14:textId="77777777" w:rsidR="00337785" w:rsidRPr="004C2115" w:rsidRDefault="00337785" w:rsidP="00B44973">
      <w:pPr>
        <w:spacing w:line="480" w:lineRule="auto"/>
        <w:jc w:val="both"/>
        <w:rPr>
          <w:lang w:val="en-US"/>
        </w:rPr>
      </w:pPr>
    </w:p>
    <w:p w14:paraId="14F7C839" w14:textId="2A78066E" w:rsidR="00337785" w:rsidRPr="004C2115" w:rsidRDefault="00337785" w:rsidP="00B44973">
      <w:pPr>
        <w:spacing w:line="480" w:lineRule="auto"/>
        <w:jc w:val="both"/>
        <w:rPr>
          <w:lang w:val="en-US"/>
        </w:rPr>
      </w:pPr>
      <w:r w:rsidRPr="004C2115">
        <w:rPr>
          <w:lang w:val="en-US"/>
        </w:rPr>
        <w:t>The documents are provided</w:t>
      </w:r>
      <w:r w:rsidR="00503CF3" w:rsidRPr="004C2115">
        <w:rPr>
          <w:rStyle w:val="Hyperlink"/>
          <w:color w:val="auto"/>
          <w:lang w:val="en-US"/>
        </w:rPr>
        <w:t xml:space="preserve"> </w:t>
      </w:r>
      <w:hyperlink r:id="rId12" w:history="1">
        <w:r w:rsidR="00503CF3" w:rsidRPr="004C2115">
          <w:rPr>
            <w:rStyle w:val="Hyperlink"/>
            <w:color w:val="auto"/>
            <w:lang w:val="en-US"/>
          </w:rPr>
          <w:t>here</w:t>
        </w:r>
      </w:hyperlink>
      <w:r w:rsidR="00030A90" w:rsidRPr="004C2115">
        <w:rPr>
          <w:lang w:val="en-US"/>
        </w:rPr>
        <w:t xml:space="preserve">. </w:t>
      </w:r>
    </w:p>
    <w:p w14:paraId="00C8E357" w14:textId="77777777" w:rsidR="00337785" w:rsidRPr="004C2115" w:rsidRDefault="00337785" w:rsidP="00B44973">
      <w:pPr>
        <w:spacing w:line="480" w:lineRule="auto"/>
        <w:jc w:val="both"/>
        <w:rPr>
          <w:lang w:val="en-US"/>
        </w:rPr>
      </w:pPr>
    </w:p>
    <w:p w14:paraId="35C62FA9" w14:textId="77777777" w:rsidR="00337785" w:rsidRPr="004C2115" w:rsidRDefault="00337785" w:rsidP="00B44973">
      <w:pPr>
        <w:spacing w:line="480" w:lineRule="auto"/>
        <w:jc w:val="both"/>
        <w:rPr>
          <w:lang w:val="en-US"/>
        </w:rPr>
      </w:pPr>
      <w:r w:rsidRPr="004C2115">
        <w:rPr>
          <w:lang w:val="en-US"/>
        </w:rPr>
        <w:t xml:space="preserve">Centrality difference: </w:t>
      </w:r>
      <w:r w:rsidRPr="004C2115">
        <w:rPr>
          <w:i/>
          <w:iCs/>
          <w:lang w:val="en-US"/>
        </w:rPr>
        <w:t>a</w:t>
      </w:r>
      <w:r w:rsidRPr="004C2115">
        <w:rPr>
          <w:lang w:val="en-US"/>
        </w:rPr>
        <w:t xml:space="preserve"> = .05, black box indicate</w:t>
      </w:r>
      <w:r w:rsidR="00E94A6B" w:rsidRPr="004C2115">
        <w:rPr>
          <w:lang w:val="en-US"/>
        </w:rPr>
        <w:t>s</w:t>
      </w:r>
      <w:r w:rsidRPr="004C2115">
        <w:rPr>
          <w:lang w:val="en-US"/>
        </w:rPr>
        <w:t xml:space="preserve"> significant differences between nodes</w:t>
      </w:r>
      <w:r w:rsidR="00E94A6B" w:rsidRPr="004C2115">
        <w:rPr>
          <w:lang w:val="en-US"/>
        </w:rPr>
        <w:t xml:space="preserve"> (diagonal box contains </w:t>
      </w:r>
      <w:r w:rsidRPr="004C2115">
        <w:rPr>
          <w:lang w:val="en-US"/>
        </w:rPr>
        <w:t>node strength</w:t>
      </w:r>
      <w:r w:rsidR="00E94A6B" w:rsidRPr="004C2115">
        <w:rPr>
          <w:lang w:val="en-US"/>
        </w:rPr>
        <w:t>).</w:t>
      </w:r>
    </w:p>
    <w:p w14:paraId="0F1F42EF" w14:textId="77777777" w:rsidR="00337785" w:rsidRPr="004C2115" w:rsidRDefault="00337785" w:rsidP="00B44973">
      <w:pPr>
        <w:spacing w:line="480" w:lineRule="auto"/>
        <w:jc w:val="both"/>
        <w:rPr>
          <w:lang w:val="en-US"/>
        </w:rPr>
      </w:pPr>
    </w:p>
    <w:p w14:paraId="3D579647" w14:textId="77777777" w:rsidR="00337785" w:rsidRPr="004C2115" w:rsidRDefault="00337785" w:rsidP="00B44973">
      <w:pPr>
        <w:pStyle w:val="Heading1"/>
        <w:numPr>
          <w:ilvl w:val="0"/>
          <w:numId w:val="14"/>
        </w:numPr>
        <w:spacing w:before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Toc65660641"/>
      <w:r w:rsidRPr="004C2115">
        <w:rPr>
          <w:rFonts w:ascii="Times New Roman" w:hAnsi="Times New Roman" w:cs="Times New Roman"/>
          <w:color w:val="auto"/>
          <w:sz w:val="24"/>
          <w:szCs w:val="24"/>
        </w:rPr>
        <w:t>R code</w:t>
      </w:r>
      <w:bookmarkEnd w:id="3"/>
      <w:r w:rsidRPr="004C211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642CF842" w14:textId="77777777" w:rsidR="00337785" w:rsidRPr="004C2115" w:rsidRDefault="00337785" w:rsidP="00B44973">
      <w:pPr>
        <w:spacing w:line="480" w:lineRule="auto"/>
        <w:jc w:val="both"/>
        <w:rPr>
          <w:lang w:val="en-US"/>
        </w:rPr>
      </w:pPr>
    </w:p>
    <w:p w14:paraId="2C3CED58" w14:textId="586459E8" w:rsidR="00337785" w:rsidRPr="004C2115" w:rsidRDefault="00337785" w:rsidP="00B44973">
      <w:pPr>
        <w:spacing w:line="480" w:lineRule="auto"/>
        <w:jc w:val="both"/>
        <w:rPr>
          <w:lang w:val="en-US"/>
        </w:rPr>
      </w:pPr>
      <w:r w:rsidRPr="004C2115">
        <w:rPr>
          <w:lang w:val="en-US"/>
        </w:rPr>
        <w:t>The R code is provided</w:t>
      </w:r>
      <w:r w:rsidR="00503CF3" w:rsidRPr="004C2115">
        <w:rPr>
          <w:rStyle w:val="Hyperlink"/>
          <w:color w:val="auto"/>
          <w:lang w:val="en-US"/>
        </w:rPr>
        <w:t xml:space="preserve"> </w:t>
      </w:r>
      <w:hyperlink r:id="rId13" w:history="1">
        <w:r w:rsidR="00503CF3" w:rsidRPr="004C2115">
          <w:rPr>
            <w:rStyle w:val="Hyperlink"/>
            <w:color w:val="auto"/>
            <w:lang w:val="en-US"/>
          </w:rPr>
          <w:t>here</w:t>
        </w:r>
      </w:hyperlink>
      <w:r w:rsidR="00030A90" w:rsidRPr="004C2115">
        <w:rPr>
          <w:lang w:val="en-US"/>
        </w:rPr>
        <w:t xml:space="preserve">. </w:t>
      </w:r>
      <w:r w:rsidRPr="004C2115">
        <w:rPr>
          <w:lang w:val="en-US"/>
        </w:rPr>
        <w:t xml:space="preserve">We used the packages </w:t>
      </w:r>
      <w:r w:rsidRPr="004C2115">
        <w:rPr>
          <w:i/>
          <w:lang w:val="en-US"/>
        </w:rPr>
        <w:t>qgraph</w:t>
      </w:r>
      <w:r w:rsidRPr="004C2115">
        <w:rPr>
          <w:lang w:val="en-US"/>
        </w:rPr>
        <w:t xml:space="preserve"> </w:t>
      </w:r>
      <w:r w:rsidRPr="004C2115">
        <w:rPr>
          <w:lang w:val="en-US"/>
        </w:rPr>
        <w:fldChar w:fldCharType="begin"/>
      </w:r>
      <w:r w:rsidR="00E300C2" w:rsidRPr="004C2115">
        <w:rPr>
          <w:lang w:val="en-US"/>
        </w:rPr>
        <w:instrText xml:space="preserve"> ADDIN EN.CITE &lt;EndNote&gt;&lt;Cite&gt;&lt;Author&gt;Epskamp&lt;/Author&gt;&lt;Year&gt;2012&lt;/Year&gt;&lt;RecNum&gt;196&lt;/RecNum&gt;&lt;DisplayText&gt;(Epskamp et al., 2012)&lt;/DisplayText&gt;&lt;record&gt;&lt;rec-number&gt;196&lt;/rec-number&gt;&lt;foreign-keys&gt;&lt;key app="EN" db-id="v5rva0xeq5vesbe9a2txze215zwfztpxexwx" timestamp="1629750893"&gt;196&lt;/key&gt;&lt;/foreign-keys&gt;&lt;ref-type name="Journal Article"&gt;17&lt;/ref-type&gt;&lt;contributors&gt;&lt;authors&gt;&lt;author&gt;Epskamp, S.&lt;/author&gt;&lt;author&gt;Cramer, A.O.J.&lt;/author&gt;&lt;author&gt;Waldorp, L.J.&lt;/author&gt;&lt;author&gt;Schmittmann, V.D.&lt;/author&gt;&lt;author&gt;Borsboom, D.&lt;/author&gt;&lt;/authors&gt;&lt;/contributors&gt;&lt;titles&gt;&lt;title&gt;qgraph: Network Visualizations of Relationships in Psychometric Data&lt;/title&gt;&lt;secondary-title&gt;Journal of Statistical Software&lt;/secondary-title&gt;&lt;/titles&gt;&lt;periodical&gt;&lt;full-title&gt;Journal of Statistical Software&lt;/full-title&gt;&lt;/periodical&gt;&lt;pages&gt;1-18&lt;/pages&gt;&lt;volume&gt;48&lt;/volume&gt;&lt;number&gt;4&lt;/number&gt;&lt;dates&gt;&lt;year&gt;2012&lt;/year&gt;&lt;/dates&gt;&lt;urls&gt;&lt;related-urls&gt;&lt;url&gt;http://www.jstatsoft.org/v48/i04/&lt;/url&gt;&lt;/related-urls&gt;&lt;/urls&gt;&lt;/record&gt;&lt;/Cite&gt;&lt;/EndNote&gt;</w:instrText>
      </w:r>
      <w:r w:rsidRPr="004C2115">
        <w:rPr>
          <w:lang w:val="en-US"/>
        </w:rPr>
        <w:fldChar w:fldCharType="separate"/>
      </w:r>
      <w:r w:rsidR="001D70C6" w:rsidRPr="004C2115">
        <w:rPr>
          <w:noProof/>
          <w:lang w:val="en-US"/>
        </w:rPr>
        <w:t>(Epskamp et al., 2012)</w:t>
      </w:r>
      <w:r w:rsidRPr="004C2115">
        <w:rPr>
          <w:lang w:val="en-US"/>
        </w:rPr>
        <w:fldChar w:fldCharType="end"/>
      </w:r>
      <w:r w:rsidRPr="004C2115">
        <w:rPr>
          <w:lang w:val="en-US"/>
        </w:rPr>
        <w:t xml:space="preserve"> to visualize the graphs, </w:t>
      </w:r>
      <w:r w:rsidRPr="004C2115">
        <w:rPr>
          <w:i/>
          <w:lang w:val="en-US"/>
        </w:rPr>
        <w:t>igraph</w:t>
      </w:r>
      <w:r w:rsidRPr="004C2115">
        <w:rPr>
          <w:lang w:val="en-US"/>
        </w:rPr>
        <w:t xml:space="preserve"> </w:t>
      </w:r>
      <w:r w:rsidRPr="004C2115">
        <w:rPr>
          <w:lang w:val="en-US"/>
        </w:rPr>
        <w:fldChar w:fldCharType="begin"/>
      </w:r>
      <w:r w:rsidR="00E300C2" w:rsidRPr="004C2115">
        <w:rPr>
          <w:lang w:val="en-US"/>
        </w:rPr>
        <w:instrText xml:space="preserve"> ADDIN EN.CITE &lt;EndNote&gt;&lt;Cite&gt;&lt;Author&gt;Csardi&lt;/Author&gt;&lt;Year&gt;2006&lt;/Year&gt;&lt;RecNum&gt;197&lt;/RecNum&gt;&lt;DisplayText&gt;(Csardi &amp;amp; Nepusz, 2006)&lt;/DisplayText&gt;&lt;record&gt;&lt;rec-number&gt;197&lt;/rec-number&gt;&lt;foreign-keys&gt;&lt;key app="EN" db-id="v5rva0xeq5vesbe9a2txze215zwfztpxexwx" timestamp="1629750893"&gt;197&lt;/key&gt;&lt;/foreign-keys&gt;&lt;ref-type name="Journal Article"&gt;17&lt;/ref-type&gt;&lt;contributors&gt;&lt;authors&gt;&lt;author&gt;Csardi, G. &lt;/author&gt;&lt;author&gt;Nepusz, T.&lt;/author&gt;&lt;/authors&gt;&lt;/contributors&gt;&lt;titles&gt;&lt;title&gt;The igraph software package for complex network research&lt;/title&gt;&lt;secondary-title&gt;InterJournal&lt;/secondary-title&gt;&lt;/titles&gt;&lt;periodical&gt;&lt;full-title&gt;InterJournal&lt;/full-title&gt;&lt;/periodical&gt;&lt;pages&gt;1695&lt;/pages&gt;&lt;volume&gt;Complex Systems&lt;/volume&gt;&lt;dates&gt;&lt;year&gt;2006&lt;/year&gt;&lt;/dates&gt;&lt;urls&gt;&lt;related-urls&gt;&lt;url&gt;http://igraph.org&lt;/url&gt;&lt;/related-urls&gt;&lt;/urls&gt;&lt;/record&gt;&lt;/Cite&gt;&lt;/EndNote&gt;</w:instrText>
      </w:r>
      <w:r w:rsidRPr="004C2115">
        <w:rPr>
          <w:lang w:val="en-US"/>
        </w:rPr>
        <w:fldChar w:fldCharType="separate"/>
      </w:r>
      <w:r w:rsidR="00720C7A" w:rsidRPr="004C2115">
        <w:rPr>
          <w:noProof/>
          <w:lang w:val="en-US"/>
        </w:rPr>
        <w:t>(Csardi &amp; Nepusz, 2006)</w:t>
      </w:r>
      <w:r w:rsidRPr="004C2115">
        <w:rPr>
          <w:lang w:val="en-US"/>
        </w:rPr>
        <w:fldChar w:fldCharType="end"/>
      </w:r>
      <w:r w:rsidRPr="004C2115">
        <w:rPr>
          <w:lang w:val="en-US"/>
        </w:rPr>
        <w:t xml:space="preserve"> for the </w:t>
      </w:r>
      <w:r w:rsidR="00A65DBE" w:rsidRPr="004C2115">
        <w:rPr>
          <w:lang w:val="en-US"/>
        </w:rPr>
        <w:t>cluster</w:t>
      </w:r>
      <w:r w:rsidRPr="004C2115">
        <w:rPr>
          <w:lang w:val="en-US"/>
        </w:rPr>
        <w:t xml:space="preserve"> detection and </w:t>
      </w:r>
      <w:r w:rsidRPr="004C2115">
        <w:rPr>
          <w:i/>
          <w:lang w:val="en-US"/>
        </w:rPr>
        <w:t>bootnet</w:t>
      </w:r>
      <w:r w:rsidRPr="004C2115">
        <w:rPr>
          <w:lang w:val="en-US"/>
        </w:rPr>
        <w:t xml:space="preserve"> </w:t>
      </w:r>
      <w:r w:rsidRPr="004C2115">
        <w:rPr>
          <w:lang w:val="en-US"/>
        </w:rPr>
        <w:fldChar w:fldCharType="begin"/>
      </w:r>
      <w:r w:rsidR="00E300C2" w:rsidRPr="004C2115">
        <w:rPr>
          <w:lang w:val="en-US"/>
        </w:rPr>
        <w:instrText xml:space="preserve"> ADDIN EN.CITE &lt;EndNote&gt;&lt;Cite&gt;&lt;Author&gt;Epskamp&lt;/Author&gt;&lt;Year&gt;2018&lt;/Year&gt;&lt;RecNum&gt;198&lt;/RecNum&gt;&lt;DisplayText&gt;(Epskamp, Borsboom, et al., 2018)&lt;/DisplayText&gt;&lt;record&gt;&lt;rec-number&gt;198&lt;/rec-number&gt;&lt;foreign-keys&gt;&lt;key app="EN" db-id="v5rva0xeq5vesbe9a2txze215zwfztpxexwx" timestamp="1629750893"&gt;198&lt;/key&gt;&lt;/foreign-keys&gt;&lt;ref-type name="Journal Article"&gt;17&lt;/ref-type&gt;&lt;contributors&gt;&lt;authors&gt;&lt;author&gt;Epskamp, S.&lt;/author&gt;&lt;author&gt;Borsboom, D.&lt;/author&gt;&lt;author&gt;Fried, E.I.&lt;/author&gt;&lt;/authors&gt;&lt;/contributors&gt;&lt;titles&gt;&lt;title&gt;Estimating psychological networks and their accuracy: A tutorial paper&lt;/title&gt;&lt;secondary-title&gt;Behavior Research Methods&lt;/secondary-title&gt;&lt;/titles&gt;&lt;periodical&gt;&lt;full-title&gt;Behavior Research Methods&lt;/full-title&gt;&lt;/periodical&gt;&lt;pages&gt;195-212&lt;/pages&gt;&lt;volume&gt;50&lt;/volume&gt;&lt;number&gt;1&lt;/number&gt;&lt;dates&gt;&lt;year&gt;2018&lt;/year&gt;&lt;/dates&gt;&lt;isbn&gt;1554-3528&lt;/isbn&gt;&lt;urls&gt;&lt;related-urls&gt;&lt;url&gt;https://doi.org/10.3758/s13428-017-0862-1&lt;/url&gt;&lt;/related-urls&gt;&lt;/urls&gt;&lt;electronic-resource-num&gt;10.3758/s13428-017-0862-1&lt;/electronic-resource-num&gt;&lt;/record&gt;&lt;/Cite&gt;&lt;/EndNote&gt;</w:instrText>
      </w:r>
      <w:r w:rsidRPr="004C2115">
        <w:rPr>
          <w:lang w:val="en-US"/>
        </w:rPr>
        <w:fldChar w:fldCharType="separate"/>
      </w:r>
      <w:r w:rsidR="003A21A3" w:rsidRPr="004C2115">
        <w:rPr>
          <w:noProof/>
          <w:lang w:val="en-US"/>
        </w:rPr>
        <w:t>(Epskamp, Borsboom, et al., 2018)</w:t>
      </w:r>
      <w:r w:rsidRPr="004C2115">
        <w:rPr>
          <w:lang w:val="en-US"/>
        </w:rPr>
        <w:fldChar w:fldCharType="end"/>
      </w:r>
      <w:r w:rsidRPr="004C2115">
        <w:rPr>
          <w:lang w:val="en-US"/>
        </w:rPr>
        <w:t xml:space="preserve"> for the stability and accuracy analyses.</w:t>
      </w:r>
      <w:bookmarkStart w:id="4" w:name="_GoBack"/>
      <w:bookmarkEnd w:id="4"/>
    </w:p>
    <w:p w14:paraId="386A1BFD" w14:textId="77777777" w:rsidR="00337785" w:rsidRPr="004C2115" w:rsidRDefault="00337785" w:rsidP="00B44973">
      <w:pPr>
        <w:spacing w:line="480" w:lineRule="auto"/>
        <w:jc w:val="both"/>
        <w:rPr>
          <w:lang w:val="en-US"/>
        </w:rPr>
      </w:pPr>
    </w:p>
    <w:sectPr w:rsidR="00337785" w:rsidRPr="004C2115" w:rsidSect="004C2115">
      <w:footerReference w:type="even" r:id="rId14"/>
      <w:footerReference w:type="default" r:id="rId15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DDA3E5" w14:textId="77777777" w:rsidR="006E4EF6" w:rsidRDefault="006E4EF6" w:rsidP="00B731B5">
      <w:r>
        <w:separator/>
      </w:r>
    </w:p>
  </w:endnote>
  <w:endnote w:type="continuationSeparator" w:id="0">
    <w:p w14:paraId="6089D798" w14:textId="77777777" w:rsidR="006E4EF6" w:rsidRDefault="006E4EF6" w:rsidP="00B731B5">
      <w:r>
        <w:continuationSeparator/>
      </w:r>
    </w:p>
  </w:endnote>
  <w:endnote w:type="continuationNotice" w:id="1">
    <w:p w14:paraId="3AEF50B5" w14:textId="77777777" w:rsidR="006E4EF6" w:rsidRDefault="006E4E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482125385"/>
      <w:docPartObj>
        <w:docPartGallery w:val="Page Numbers (Bottom of Page)"/>
        <w:docPartUnique/>
      </w:docPartObj>
    </w:sdtPr>
    <w:sdtEndPr/>
    <w:sdtContent>
      <w:p w14:paraId="3AC7C15E" w14:textId="77777777" w:rsidR="009C0EC6" w:rsidRPr="00953183" w:rsidRDefault="009C0EC6">
        <w:pPr>
          <w:pStyle w:val="Footer"/>
          <w:jc w:val="right"/>
          <w:rPr>
            <w:rFonts w:ascii="Times New Roman" w:hAnsi="Times New Roman" w:cs="Times New Roman"/>
          </w:rPr>
        </w:pPr>
        <w:r w:rsidRPr="00953183">
          <w:rPr>
            <w:rFonts w:ascii="Times New Roman" w:hAnsi="Times New Roman" w:cs="Times New Roman"/>
          </w:rPr>
          <w:fldChar w:fldCharType="begin"/>
        </w:r>
        <w:r w:rsidRPr="004F0FE8">
          <w:rPr>
            <w:rFonts w:ascii="Times New Roman" w:hAnsi="Times New Roman" w:cs="Times New Roman"/>
          </w:rPr>
          <w:instrText>PAGE   \* MERGEFORMAT</w:instrText>
        </w:r>
        <w:r w:rsidRPr="00953183">
          <w:rPr>
            <w:rFonts w:ascii="Times New Roman" w:hAnsi="Times New Roman" w:cs="Times New Roman"/>
          </w:rPr>
          <w:fldChar w:fldCharType="separate"/>
        </w:r>
        <w:r w:rsidRPr="004F0FE8">
          <w:rPr>
            <w:rFonts w:ascii="Times New Roman" w:hAnsi="Times New Roman" w:cs="Times New Roman"/>
          </w:rPr>
          <w:t>2</w:t>
        </w:r>
        <w:r w:rsidRPr="00953183">
          <w:rPr>
            <w:rFonts w:ascii="Times New Roman" w:hAnsi="Times New Roman" w:cs="Times New Roman"/>
          </w:rPr>
          <w:fldChar w:fldCharType="end"/>
        </w:r>
      </w:p>
    </w:sdtContent>
  </w:sdt>
  <w:p w14:paraId="1C52093E" w14:textId="77777777" w:rsidR="009C0EC6" w:rsidRPr="00953183" w:rsidRDefault="009C0EC6">
    <w:pPr>
      <w:pStyle w:val="Footer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910625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D9D9FC" w14:textId="77777777" w:rsidR="009C0EC6" w:rsidRDefault="009C0EC6" w:rsidP="005503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8C7A67" w14:textId="77777777" w:rsidR="009C0EC6" w:rsidRDefault="009C0EC6" w:rsidP="00EE78C8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sz w:val="18"/>
        <w:szCs w:val="18"/>
      </w:rPr>
      <w:id w:val="918909147"/>
      <w:docPartObj>
        <w:docPartGallery w:val="Page Numbers (Bottom of Page)"/>
        <w:docPartUnique/>
      </w:docPartObj>
    </w:sdtPr>
    <w:sdtEndPr>
      <w:rPr>
        <w:rStyle w:val="PageNumber"/>
        <w:sz w:val="22"/>
        <w:szCs w:val="22"/>
      </w:rPr>
    </w:sdtEndPr>
    <w:sdtContent>
      <w:p w14:paraId="43D8B5E8" w14:textId="77777777" w:rsidR="009C0EC6" w:rsidRPr="00EE78C8" w:rsidRDefault="009C0EC6" w:rsidP="005503C9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18"/>
            <w:szCs w:val="18"/>
          </w:rPr>
        </w:pPr>
        <w:r w:rsidRPr="002927CE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4F0FE8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2927CE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1B2A2B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2927CE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6BC7553A" w14:textId="77777777" w:rsidR="009C0EC6" w:rsidRDefault="009C0EC6" w:rsidP="00EE78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094F35" w14:textId="77777777" w:rsidR="006E4EF6" w:rsidRDefault="006E4EF6" w:rsidP="00B731B5">
      <w:r>
        <w:separator/>
      </w:r>
    </w:p>
  </w:footnote>
  <w:footnote w:type="continuationSeparator" w:id="0">
    <w:p w14:paraId="0B699F83" w14:textId="77777777" w:rsidR="006E4EF6" w:rsidRDefault="006E4EF6" w:rsidP="00B731B5">
      <w:r>
        <w:continuationSeparator/>
      </w:r>
    </w:p>
  </w:footnote>
  <w:footnote w:type="continuationNotice" w:id="1">
    <w:p w14:paraId="534CFAE4" w14:textId="77777777" w:rsidR="006E4EF6" w:rsidRDefault="006E4EF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94E1C"/>
    <w:multiLevelType w:val="hybridMultilevel"/>
    <w:tmpl w:val="DBEC6AB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1571D"/>
    <w:multiLevelType w:val="hybridMultilevel"/>
    <w:tmpl w:val="45F42DD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472625"/>
    <w:multiLevelType w:val="hybridMultilevel"/>
    <w:tmpl w:val="025CDE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A74FD"/>
    <w:multiLevelType w:val="hybridMultilevel"/>
    <w:tmpl w:val="697EA322"/>
    <w:lvl w:ilvl="0" w:tplc="0413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E213BA4"/>
    <w:multiLevelType w:val="hybridMultilevel"/>
    <w:tmpl w:val="463A79FE"/>
    <w:lvl w:ilvl="0" w:tplc="A0BA9344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9D5D68"/>
    <w:multiLevelType w:val="hybridMultilevel"/>
    <w:tmpl w:val="399211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FC2253"/>
    <w:multiLevelType w:val="hybridMultilevel"/>
    <w:tmpl w:val="1B2245A0"/>
    <w:lvl w:ilvl="0" w:tplc="FBD857DC">
      <w:start w:val="1"/>
      <w:numFmt w:val="lowerRoman"/>
      <w:lvlText w:val="%1."/>
      <w:lvlJc w:val="left"/>
      <w:pPr>
        <w:ind w:left="142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0" w:hanging="360"/>
      </w:pPr>
    </w:lvl>
    <w:lvl w:ilvl="2" w:tplc="0413001B" w:tentative="1">
      <w:start w:val="1"/>
      <w:numFmt w:val="lowerRoman"/>
      <w:lvlText w:val="%3."/>
      <w:lvlJc w:val="right"/>
      <w:pPr>
        <w:ind w:left="2500" w:hanging="180"/>
      </w:pPr>
    </w:lvl>
    <w:lvl w:ilvl="3" w:tplc="0413000F" w:tentative="1">
      <w:start w:val="1"/>
      <w:numFmt w:val="decimal"/>
      <w:lvlText w:val="%4."/>
      <w:lvlJc w:val="left"/>
      <w:pPr>
        <w:ind w:left="3220" w:hanging="360"/>
      </w:pPr>
    </w:lvl>
    <w:lvl w:ilvl="4" w:tplc="04130019" w:tentative="1">
      <w:start w:val="1"/>
      <w:numFmt w:val="lowerLetter"/>
      <w:lvlText w:val="%5."/>
      <w:lvlJc w:val="left"/>
      <w:pPr>
        <w:ind w:left="3940" w:hanging="360"/>
      </w:pPr>
    </w:lvl>
    <w:lvl w:ilvl="5" w:tplc="0413001B" w:tentative="1">
      <w:start w:val="1"/>
      <w:numFmt w:val="lowerRoman"/>
      <w:lvlText w:val="%6."/>
      <w:lvlJc w:val="right"/>
      <w:pPr>
        <w:ind w:left="4660" w:hanging="180"/>
      </w:pPr>
    </w:lvl>
    <w:lvl w:ilvl="6" w:tplc="0413000F" w:tentative="1">
      <w:start w:val="1"/>
      <w:numFmt w:val="decimal"/>
      <w:lvlText w:val="%7."/>
      <w:lvlJc w:val="left"/>
      <w:pPr>
        <w:ind w:left="5380" w:hanging="360"/>
      </w:pPr>
    </w:lvl>
    <w:lvl w:ilvl="7" w:tplc="04130019" w:tentative="1">
      <w:start w:val="1"/>
      <w:numFmt w:val="lowerLetter"/>
      <w:lvlText w:val="%8."/>
      <w:lvlJc w:val="left"/>
      <w:pPr>
        <w:ind w:left="6100" w:hanging="360"/>
      </w:pPr>
    </w:lvl>
    <w:lvl w:ilvl="8" w:tplc="0413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7" w15:restartNumberingAfterBreak="0">
    <w:nsid w:val="16381625"/>
    <w:multiLevelType w:val="hybridMultilevel"/>
    <w:tmpl w:val="E30E51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55601E"/>
    <w:multiLevelType w:val="hybridMultilevel"/>
    <w:tmpl w:val="9C8EA3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C43998"/>
    <w:multiLevelType w:val="hybridMultilevel"/>
    <w:tmpl w:val="947A76E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F0684B"/>
    <w:multiLevelType w:val="hybridMultilevel"/>
    <w:tmpl w:val="3B98904A"/>
    <w:lvl w:ilvl="0" w:tplc="31AC241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E63F1C"/>
    <w:multiLevelType w:val="hybridMultilevel"/>
    <w:tmpl w:val="113CAC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220112"/>
    <w:multiLevelType w:val="hybridMultilevel"/>
    <w:tmpl w:val="D1705FCE"/>
    <w:lvl w:ilvl="0" w:tplc="04130001">
      <w:start w:val="40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6D6DBF"/>
    <w:multiLevelType w:val="hybridMultilevel"/>
    <w:tmpl w:val="E7B482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863325"/>
    <w:multiLevelType w:val="hybridMultilevel"/>
    <w:tmpl w:val="7A22DD9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F916DD"/>
    <w:multiLevelType w:val="hybridMultilevel"/>
    <w:tmpl w:val="25DE0380"/>
    <w:lvl w:ilvl="0" w:tplc="04130001">
      <w:start w:val="40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0261D7"/>
    <w:multiLevelType w:val="hybridMultilevel"/>
    <w:tmpl w:val="691A9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5F4CE1"/>
    <w:multiLevelType w:val="hybridMultilevel"/>
    <w:tmpl w:val="355C7624"/>
    <w:lvl w:ilvl="0" w:tplc="04130001">
      <w:start w:val="40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AE44D0"/>
    <w:multiLevelType w:val="hybridMultilevel"/>
    <w:tmpl w:val="19D4280E"/>
    <w:lvl w:ilvl="0" w:tplc="ACA018A0">
      <w:start w:val="40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412E8B"/>
    <w:multiLevelType w:val="hybridMultilevel"/>
    <w:tmpl w:val="7C10D91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8F4745"/>
    <w:multiLevelType w:val="hybridMultilevel"/>
    <w:tmpl w:val="C9E62F76"/>
    <w:lvl w:ilvl="0" w:tplc="C1AC5FC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FC670C"/>
    <w:multiLevelType w:val="hybridMultilevel"/>
    <w:tmpl w:val="A78E9DBA"/>
    <w:lvl w:ilvl="0" w:tplc="F5D81FEA">
      <w:start w:val="40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DB6E70"/>
    <w:multiLevelType w:val="hybridMultilevel"/>
    <w:tmpl w:val="F2FAE838"/>
    <w:lvl w:ilvl="0" w:tplc="5BC4D72A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 w15:restartNumberingAfterBreak="0">
    <w:nsid w:val="577F60ED"/>
    <w:multiLevelType w:val="hybridMultilevel"/>
    <w:tmpl w:val="CAEE98D8"/>
    <w:lvl w:ilvl="0" w:tplc="880A510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D12224"/>
    <w:multiLevelType w:val="hybridMultilevel"/>
    <w:tmpl w:val="2A2AFA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D702C3"/>
    <w:multiLevelType w:val="hybridMultilevel"/>
    <w:tmpl w:val="13FADC08"/>
    <w:lvl w:ilvl="0" w:tplc="A1EA2D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050D05"/>
    <w:multiLevelType w:val="hybridMultilevel"/>
    <w:tmpl w:val="CFF8122C"/>
    <w:lvl w:ilvl="0" w:tplc="86B42D22">
      <w:start w:val="40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9C73C8"/>
    <w:multiLevelType w:val="hybridMultilevel"/>
    <w:tmpl w:val="F06AD646"/>
    <w:lvl w:ilvl="0" w:tplc="02EC5A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AF65F1"/>
    <w:multiLevelType w:val="hybridMultilevel"/>
    <w:tmpl w:val="01080012"/>
    <w:lvl w:ilvl="0" w:tplc="43DE2FB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EE2CFC"/>
    <w:multiLevelType w:val="hybridMultilevel"/>
    <w:tmpl w:val="7B2EFE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AA3676"/>
    <w:multiLevelType w:val="hybridMultilevel"/>
    <w:tmpl w:val="9E4C31E4"/>
    <w:lvl w:ilvl="0" w:tplc="F42822F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6"/>
  </w:num>
  <w:num w:numId="3">
    <w:abstractNumId w:val="9"/>
  </w:num>
  <w:num w:numId="4">
    <w:abstractNumId w:val="0"/>
  </w:num>
  <w:num w:numId="5">
    <w:abstractNumId w:val="1"/>
  </w:num>
  <w:num w:numId="6">
    <w:abstractNumId w:val="20"/>
  </w:num>
  <w:num w:numId="7">
    <w:abstractNumId w:val="19"/>
  </w:num>
  <w:num w:numId="8">
    <w:abstractNumId w:val="3"/>
  </w:num>
  <w:num w:numId="9">
    <w:abstractNumId w:val="28"/>
  </w:num>
  <w:num w:numId="10">
    <w:abstractNumId w:val="29"/>
  </w:num>
  <w:num w:numId="11">
    <w:abstractNumId w:val="2"/>
  </w:num>
  <w:num w:numId="12">
    <w:abstractNumId w:val="10"/>
  </w:num>
  <w:num w:numId="13">
    <w:abstractNumId w:val="30"/>
  </w:num>
  <w:num w:numId="14">
    <w:abstractNumId w:val="24"/>
  </w:num>
  <w:num w:numId="15">
    <w:abstractNumId w:val="8"/>
  </w:num>
  <w:num w:numId="16">
    <w:abstractNumId w:val="5"/>
  </w:num>
  <w:num w:numId="17">
    <w:abstractNumId w:val="16"/>
  </w:num>
  <w:num w:numId="18">
    <w:abstractNumId w:val="27"/>
  </w:num>
  <w:num w:numId="19">
    <w:abstractNumId w:val="4"/>
  </w:num>
  <w:num w:numId="20">
    <w:abstractNumId w:val="21"/>
  </w:num>
  <w:num w:numId="21">
    <w:abstractNumId w:val="26"/>
  </w:num>
  <w:num w:numId="22">
    <w:abstractNumId w:val="18"/>
  </w:num>
  <w:num w:numId="23">
    <w:abstractNumId w:val="17"/>
  </w:num>
  <w:num w:numId="24">
    <w:abstractNumId w:val="15"/>
  </w:num>
  <w:num w:numId="25">
    <w:abstractNumId w:val="12"/>
  </w:num>
  <w:num w:numId="26">
    <w:abstractNumId w:val="22"/>
  </w:num>
  <w:num w:numId="27">
    <w:abstractNumId w:val="14"/>
  </w:num>
  <w:num w:numId="28">
    <w:abstractNumId w:val="7"/>
  </w:num>
  <w:num w:numId="29">
    <w:abstractNumId w:val="13"/>
  </w:num>
  <w:num w:numId="30">
    <w:abstractNumId w:val="11"/>
  </w:num>
  <w:num w:numId="3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rfz093p2pajesfz55rv9qzss525ra0es2&quot;&gt;My EndNote Library PhD&lt;record-ids&gt;&lt;item&gt;49&lt;/item&gt;&lt;item&gt;50&lt;/item&gt;&lt;item&gt;51&lt;/item&gt;&lt;item&gt;70&lt;/item&gt;&lt;item&gt;73&lt;/item&gt;&lt;item&gt;114&lt;/item&gt;&lt;item&gt;116&lt;/item&gt;&lt;item&gt;117&lt;/item&gt;&lt;item&gt;118&lt;/item&gt;&lt;item&gt;119&lt;/item&gt;&lt;item&gt;120&lt;/item&gt;&lt;item&gt;121&lt;/item&gt;&lt;item&gt;122&lt;/item&gt;&lt;item&gt;123&lt;/item&gt;&lt;item&gt;129&lt;/item&gt;&lt;item&gt;130&lt;/item&gt;&lt;item&gt;131&lt;/item&gt;&lt;item&gt;137&lt;/item&gt;&lt;item&gt;139&lt;/item&gt;&lt;item&gt;140&lt;/item&gt;&lt;item&gt;141&lt;/item&gt;&lt;item&gt;143&lt;/item&gt;&lt;item&gt;145&lt;/item&gt;&lt;item&gt;146&lt;/item&gt;&lt;item&gt;148&lt;/item&gt;&lt;item&gt;149&lt;/item&gt;&lt;item&gt;150&lt;/item&gt;&lt;item&gt;158&lt;/item&gt;&lt;item&gt;159&lt;/item&gt;&lt;item&gt;160&lt;/item&gt;&lt;item&gt;162&lt;/item&gt;&lt;item&gt;163&lt;/item&gt;&lt;item&gt;164&lt;/item&gt;&lt;item&gt;169&lt;/item&gt;&lt;item&gt;170&lt;/item&gt;&lt;item&gt;172&lt;/item&gt;&lt;item&gt;173&lt;/item&gt;&lt;item&gt;175&lt;/item&gt;&lt;item&gt;177&lt;/item&gt;&lt;item&gt;182&lt;/item&gt;&lt;item&gt;194&lt;/item&gt;&lt;item&gt;195&lt;/item&gt;&lt;item&gt;208&lt;/item&gt;&lt;item&gt;251&lt;/item&gt;&lt;item&gt;260&lt;/item&gt;&lt;item&gt;262&lt;/item&gt;&lt;item&gt;263&lt;/item&gt;&lt;item&gt;264&lt;/item&gt;&lt;item&gt;265&lt;/item&gt;&lt;item&gt;269&lt;/item&gt;&lt;item&gt;271&lt;/item&gt;&lt;item&gt;272&lt;/item&gt;&lt;item&gt;273&lt;/item&gt;&lt;item&gt;274&lt;/item&gt;&lt;item&gt;275&lt;/item&gt;&lt;item&gt;276&lt;/item&gt;&lt;item&gt;277&lt;/item&gt;&lt;item&gt;278&lt;/item&gt;&lt;/record-ids&gt;&lt;/item&gt;&lt;/Libraries&gt;"/>
  </w:docVars>
  <w:rsids>
    <w:rsidRoot w:val="00B731B5"/>
    <w:rsid w:val="000003B7"/>
    <w:rsid w:val="000003B8"/>
    <w:rsid w:val="000004FC"/>
    <w:rsid w:val="00000B3B"/>
    <w:rsid w:val="0000179D"/>
    <w:rsid w:val="000018C2"/>
    <w:rsid w:val="00002507"/>
    <w:rsid w:val="00002FB4"/>
    <w:rsid w:val="0000345C"/>
    <w:rsid w:val="000036AF"/>
    <w:rsid w:val="00003EDC"/>
    <w:rsid w:val="00003F06"/>
    <w:rsid w:val="0000472A"/>
    <w:rsid w:val="00004E56"/>
    <w:rsid w:val="00004EFB"/>
    <w:rsid w:val="00005880"/>
    <w:rsid w:val="00007091"/>
    <w:rsid w:val="00010926"/>
    <w:rsid w:val="00010974"/>
    <w:rsid w:val="00010C9F"/>
    <w:rsid w:val="000112E1"/>
    <w:rsid w:val="00011B69"/>
    <w:rsid w:val="00011C0F"/>
    <w:rsid w:val="000120FD"/>
    <w:rsid w:val="0001279D"/>
    <w:rsid w:val="0001283D"/>
    <w:rsid w:val="00012A14"/>
    <w:rsid w:val="000132D2"/>
    <w:rsid w:val="000132FC"/>
    <w:rsid w:val="00013799"/>
    <w:rsid w:val="00014015"/>
    <w:rsid w:val="0001451C"/>
    <w:rsid w:val="00014D81"/>
    <w:rsid w:val="000166CB"/>
    <w:rsid w:val="000173F2"/>
    <w:rsid w:val="0001743B"/>
    <w:rsid w:val="000176FC"/>
    <w:rsid w:val="00020046"/>
    <w:rsid w:val="00020897"/>
    <w:rsid w:val="00020911"/>
    <w:rsid w:val="000209AC"/>
    <w:rsid w:val="00021010"/>
    <w:rsid w:val="0002144A"/>
    <w:rsid w:val="0002355E"/>
    <w:rsid w:val="00023821"/>
    <w:rsid w:val="000238E2"/>
    <w:rsid w:val="00023B30"/>
    <w:rsid w:val="00023C8E"/>
    <w:rsid w:val="000243B8"/>
    <w:rsid w:val="00024C00"/>
    <w:rsid w:val="00024C11"/>
    <w:rsid w:val="00025042"/>
    <w:rsid w:val="00025474"/>
    <w:rsid w:val="000254B1"/>
    <w:rsid w:val="0002559D"/>
    <w:rsid w:val="00025A79"/>
    <w:rsid w:val="00025AEB"/>
    <w:rsid w:val="00025D1C"/>
    <w:rsid w:val="0002611C"/>
    <w:rsid w:val="000270E5"/>
    <w:rsid w:val="00027483"/>
    <w:rsid w:val="0003081D"/>
    <w:rsid w:val="00030A90"/>
    <w:rsid w:val="00030C0A"/>
    <w:rsid w:val="00031199"/>
    <w:rsid w:val="00031413"/>
    <w:rsid w:val="00031EE0"/>
    <w:rsid w:val="00031FDE"/>
    <w:rsid w:val="000320A7"/>
    <w:rsid w:val="00032613"/>
    <w:rsid w:val="00032960"/>
    <w:rsid w:val="00032DAB"/>
    <w:rsid w:val="00033349"/>
    <w:rsid w:val="000336F9"/>
    <w:rsid w:val="00034027"/>
    <w:rsid w:val="0003413A"/>
    <w:rsid w:val="00034238"/>
    <w:rsid w:val="0003428A"/>
    <w:rsid w:val="0003429C"/>
    <w:rsid w:val="000342A9"/>
    <w:rsid w:val="000372D9"/>
    <w:rsid w:val="000378FD"/>
    <w:rsid w:val="00037A5F"/>
    <w:rsid w:val="00040DBC"/>
    <w:rsid w:val="00040E45"/>
    <w:rsid w:val="00041354"/>
    <w:rsid w:val="00041557"/>
    <w:rsid w:val="000425AB"/>
    <w:rsid w:val="00042993"/>
    <w:rsid w:val="000429F8"/>
    <w:rsid w:val="00043646"/>
    <w:rsid w:val="00044645"/>
    <w:rsid w:val="00044B31"/>
    <w:rsid w:val="00045C62"/>
    <w:rsid w:val="00045CAB"/>
    <w:rsid w:val="00045D1B"/>
    <w:rsid w:val="000465C7"/>
    <w:rsid w:val="00046D7E"/>
    <w:rsid w:val="00047025"/>
    <w:rsid w:val="00047F78"/>
    <w:rsid w:val="0005011B"/>
    <w:rsid w:val="0005041C"/>
    <w:rsid w:val="000516DC"/>
    <w:rsid w:val="00051E37"/>
    <w:rsid w:val="000523C4"/>
    <w:rsid w:val="0005273E"/>
    <w:rsid w:val="00053395"/>
    <w:rsid w:val="00053D38"/>
    <w:rsid w:val="00053E45"/>
    <w:rsid w:val="000541AD"/>
    <w:rsid w:val="0005453A"/>
    <w:rsid w:val="00054930"/>
    <w:rsid w:val="00055C5A"/>
    <w:rsid w:val="00056052"/>
    <w:rsid w:val="00057892"/>
    <w:rsid w:val="00057983"/>
    <w:rsid w:val="00057FB5"/>
    <w:rsid w:val="00060164"/>
    <w:rsid w:val="00060CCC"/>
    <w:rsid w:val="00060F7E"/>
    <w:rsid w:val="000619BE"/>
    <w:rsid w:val="0006231F"/>
    <w:rsid w:val="00062D0E"/>
    <w:rsid w:val="0006386F"/>
    <w:rsid w:val="0006449B"/>
    <w:rsid w:val="000646F0"/>
    <w:rsid w:val="00064852"/>
    <w:rsid w:val="00065E2D"/>
    <w:rsid w:val="00067010"/>
    <w:rsid w:val="0006706C"/>
    <w:rsid w:val="00067783"/>
    <w:rsid w:val="00067AD0"/>
    <w:rsid w:val="00067DA7"/>
    <w:rsid w:val="00070659"/>
    <w:rsid w:val="00070C8B"/>
    <w:rsid w:val="00070EFD"/>
    <w:rsid w:val="00071676"/>
    <w:rsid w:val="000719FF"/>
    <w:rsid w:val="00071ED1"/>
    <w:rsid w:val="00072003"/>
    <w:rsid w:val="00072D21"/>
    <w:rsid w:val="000733F8"/>
    <w:rsid w:val="0007359F"/>
    <w:rsid w:val="00073781"/>
    <w:rsid w:val="00074007"/>
    <w:rsid w:val="0007434C"/>
    <w:rsid w:val="00074426"/>
    <w:rsid w:val="0007518F"/>
    <w:rsid w:val="0007652A"/>
    <w:rsid w:val="00076A03"/>
    <w:rsid w:val="00076B90"/>
    <w:rsid w:val="00076CCD"/>
    <w:rsid w:val="00076DFC"/>
    <w:rsid w:val="000779B0"/>
    <w:rsid w:val="0008086D"/>
    <w:rsid w:val="000813F4"/>
    <w:rsid w:val="00082046"/>
    <w:rsid w:val="00082380"/>
    <w:rsid w:val="0008277D"/>
    <w:rsid w:val="00083406"/>
    <w:rsid w:val="00083737"/>
    <w:rsid w:val="000839BD"/>
    <w:rsid w:val="00085CA2"/>
    <w:rsid w:val="0008692B"/>
    <w:rsid w:val="00091315"/>
    <w:rsid w:val="00091FD5"/>
    <w:rsid w:val="000929D5"/>
    <w:rsid w:val="00092DE4"/>
    <w:rsid w:val="00096973"/>
    <w:rsid w:val="0009699E"/>
    <w:rsid w:val="000A07D0"/>
    <w:rsid w:val="000A0921"/>
    <w:rsid w:val="000A0BDC"/>
    <w:rsid w:val="000A0FD4"/>
    <w:rsid w:val="000A1B29"/>
    <w:rsid w:val="000A343E"/>
    <w:rsid w:val="000A3D92"/>
    <w:rsid w:val="000A47EB"/>
    <w:rsid w:val="000A4CE7"/>
    <w:rsid w:val="000A5301"/>
    <w:rsid w:val="000A5561"/>
    <w:rsid w:val="000A5633"/>
    <w:rsid w:val="000A5C06"/>
    <w:rsid w:val="000A61FC"/>
    <w:rsid w:val="000A66A2"/>
    <w:rsid w:val="000A672C"/>
    <w:rsid w:val="000A6920"/>
    <w:rsid w:val="000A6BC3"/>
    <w:rsid w:val="000A6F39"/>
    <w:rsid w:val="000A6F40"/>
    <w:rsid w:val="000A7F40"/>
    <w:rsid w:val="000B0093"/>
    <w:rsid w:val="000B05A8"/>
    <w:rsid w:val="000B0F04"/>
    <w:rsid w:val="000B1047"/>
    <w:rsid w:val="000B1291"/>
    <w:rsid w:val="000B1A6C"/>
    <w:rsid w:val="000B1F7D"/>
    <w:rsid w:val="000B237A"/>
    <w:rsid w:val="000B2C09"/>
    <w:rsid w:val="000B3BB1"/>
    <w:rsid w:val="000B453E"/>
    <w:rsid w:val="000B46B4"/>
    <w:rsid w:val="000B50E1"/>
    <w:rsid w:val="000B634F"/>
    <w:rsid w:val="000B641E"/>
    <w:rsid w:val="000B65CE"/>
    <w:rsid w:val="000B6FA1"/>
    <w:rsid w:val="000B739D"/>
    <w:rsid w:val="000B7438"/>
    <w:rsid w:val="000B77AB"/>
    <w:rsid w:val="000C0860"/>
    <w:rsid w:val="000C0CCB"/>
    <w:rsid w:val="000C10A3"/>
    <w:rsid w:val="000C143A"/>
    <w:rsid w:val="000C15F1"/>
    <w:rsid w:val="000C17B6"/>
    <w:rsid w:val="000C2101"/>
    <w:rsid w:val="000C29A1"/>
    <w:rsid w:val="000C2F1A"/>
    <w:rsid w:val="000C3062"/>
    <w:rsid w:val="000C3351"/>
    <w:rsid w:val="000C363B"/>
    <w:rsid w:val="000C3B4F"/>
    <w:rsid w:val="000C40D0"/>
    <w:rsid w:val="000C43DA"/>
    <w:rsid w:val="000C485A"/>
    <w:rsid w:val="000C4A79"/>
    <w:rsid w:val="000C53B2"/>
    <w:rsid w:val="000C58F8"/>
    <w:rsid w:val="000C5CF2"/>
    <w:rsid w:val="000C625E"/>
    <w:rsid w:val="000C656A"/>
    <w:rsid w:val="000C78E5"/>
    <w:rsid w:val="000C7AD7"/>
    <w:rsid w:val="000C7BCB"/>
    <w:rsid w:val="000C7F79"/>
    <w:rsid w:val="000D0344"/>
    <w:rsid w:val="000D1BC9"/>
    <w:rsid w:val="000D1C9B"/>
    <w:rsid w:val="000D1DC9"/>
    <w:rsid w:val="000D1EEA"/>
    <w:rsid w:val="000D211C"/>
    <w:rsid w:val="000D2C05"/>
    <w:rsid w:val="000D3028"/>
    <w:rsid w:val="000D45E6"/>
    <w:rsid w:val="000D4F69"/>
    <w:rsid w:val="000D57D9"/>
    <w:rsid w:val="000D59C9"/>
    <w:rsid w:val="000D5AB1"/>
    <w:rsid w:val="000D5C91"/>
    <w:rsid w:val="000D5DF4"/>
    <w:rsid w:val="000D6259"/>
    <w:rsid w:val="000D65FB"/>
    <w:rsid w:val="000D712C"/>
    <w:rsid w:val="000D7416"/>
    <w:rsid w:val="000D75FF"/>
    <w:rsid w:val="000D7C36"/>
    <w:rsid w:val="000E0090"/>
    <w:rsid w:val="000E0235"/>
    <w:rsid w:val="000E0AB8"/>
    <w:rsid w:val="000E0EDF"/>
    <w:rsid w:val="000E223E"/>
    <w:rsid w:val="000E29F5"/>
    <w:rsid w:val="000E2F16"/>
    <w:rsid w:val="000E3262"/>
    <w:rsid w:val="000E3653"/>
    <w:rsid w:val="000E3B39"/>
    <w:rsid w:val="000E43EF"/>
    <w:rsid w:val="000E44F0"/>
    <w:rsid w:val="000E4510"/>
    <w:rsid w:val="000E4FC1"/>
    <w:rsid w:val="000E5258"/>
    <w:rsid w:val="000E539A"/>
    <w:rsid w:val="000E5942"/>
    <w:rsid w:val="000E617A"/>
    <w:rsid w:val="000E6746"/>
    <w:rsid w:val="000E68D9"/>
    <w:rsid w:val="000E7020"/>
    <w:rsid w:val="000E71CB"/>
    <w:rsid w:val="000E7D01"/>
    <w:rsid w:val="000F03E3"/>
    <w:rsid w:val="000F097A"/>
    <w:rsid w:val="000F0DA2"/>
    <w:rsid w:val="000F1096"/>
    <w:rsid w:val="000F12B9"/>
    <w:rsid w:val="000F1CD0"/>
    <w:rsid w:val="000F27BC"/>
    <w:rsid w:val="000F2881"/>
    <w:rsid w:val="000F2905"/>
    <w:rsid w:val="000F2C3D"/>
    <w:rsid w:val="000F2CBD"/>
    <w:rsid w:val="000F35C9"/>
    <w:rsid w:val="000F3DF5"/>
    <w:rsid w:val="000F3E84"/>
    <w:rsid w:val="000F400B"/>
    <w:rsid w:val="000F4B5D"/>
    <w:rsid w:val="000F4EAD"/>
    <w:rsid w:val="000F56CF"/>
    <w:rsid w:val="000F57A3"/>
    <w:rsid w:val="000F585C"/>
    <w:rsid w:val="000F62D6"/>
    <w:rsid w:val="000F63A1"/>
    <w:rsid w:val="000F63CC"/>
    <w:rsid w:val="000F645A"/>
    <w:rsid w:val="000F6E97"/>
    <w:rsid w:val="000F7307"/>
    <w:rsid w:val="000F765C"/>
    <w:rsid w:val="001000B5"/>
    <w:rsid w:val="00100CA5"/>
    <w:rsid w:val="00100D43"/>
    <w:rsid w:val="00100EF9"/>
    <w:rsid w:val="00101E95"/>
    <w:rsid w:val="00101F1A"/>
    <w:rsid w:val="00102828"/>
    <w:rsid w:val="001028A4"/>
    <w:rsid w:val="00102921"/>
    <w:rsid w:val="00102AFF"/>
    <w:rsid w:val="00103110"/>
    <w:rsid w:val="00103AA2"/>
    <w:rsid w:val="00103CE9"/>
    <w:rsid w:val="00103D86"/>
    <w:rsid w:val="00103E45"/>
    <w:rsid w:val="0010419D"/>
    <w:rsid w:val="001049C6"/>
    <w:rsid w:val="00104D08"/>
    <w:rsid w:val="00104EA3"/>
    <w:rsid w:val="001051A3"/>
    <w:rsid w:val="0010559E"/>
    <w:rsid w:val="00105D44"/>
    <w:rsid w:val="00105D6A"/>
    <w:rsid w:val="00105EBF"/>
    <w:rsid w:val="00106349"/>
    <w:rsid w:val="00106A7C"/>
    <w:rsid w:val="00107CF6"/>
    <w:rsid w:val="001103DF"/>
    <w:rsid w:val="0011086B"/>
    <w:rsid w:val="00110874"/>
    <w:rsid w:val="00110D78"/>
    <w:rsid w:val="00111957"/>
    <w:rsid w:val="0011195F"/>
    <w:rsid w:val="00111F2D"/>
    <w:rsid w:val="00111FC0"/>
    <w:rsid w:val="001120E2"/>
    <w:rsid w:val="00112E6A"/>
    <w:rsid w:val="0011387A"/>
    <w:rsid w:val="0011391D"/>
    <w:rsid w:val="00113B3E"/>
    <w:rsid w:val="001140AE"/>
    <w:rsid w:val="00114374"/>
    <w:rsid w:val="001143E6"/>
    <w:rsid w:val="00114C5B"/>
    <w:rsid w:val="00115077"/>
    <w:rsid w:val="0011555C"/>
    <w:rsid w:val="00115FA2"/>
    <w:rsid w:val="0011627A"/>
    <w:rsid w:val="001163E8"/>
    <w:rsid w:val="00116BA4"/>
    <w:rsid w:val="00116CA6"/>
    <w:rsid w:val="0011709D"/>
    <w:rsid w:val="00117A20"/>
    <w:rsid w:val="00117A5D"/>
    <w:rsid w:val="0012010C"/>
    <w:rsid w:val="00120743"/>
    <w:rsid w:val="001210E7"/>
    <w:rsid w:val="001212FE"/>
    <w:rsid w:val="0012151D"/>
    <w:rsid w:val="00121830"/>
    <w:rsid w:val="00121999"/>
    <w:rsid w:val="00121F50"/>
    <w:rsid w:val="00122151"/>
    <w:rsid w:val="0012224A"/>
    <w:rsid w:val="00122C87"/>
    <w:rsid w:val="001238F3"/>
    <w:rsid w:val="001243B2"/>
    <w:rsid w:val="00124440"/>
    <w:rsid w:val="00124D04"/>
    <w:rsid w:val="001253E4"/>
    <w:rsid w:val="0012552E"/>
    <w:rsid w:val="00125E8F"/>
    <w:rsid w:val="001263E3"/>
    <w:rsid w:val="00126B00"/>
    <w:rsid w:val="0012703F"/>
    <w:rsid w:val="0012755E"/>
    <w:rsid w:val="0013036A"/>
    <w:rsid w:val="001306C5"/>
    <w:rsid w:val="0013079E"/>
    <w:rsid w:val="001334C5"/>
    <w:rsid w:val="00133E47"/>
    <w:rsid w:val="00134166"/>
    <w:rsid w:val="00134987"/>
    <w:rsid w:val="00134B59"/>
    <w:rsid w:val="00134E12"/>
    <w:rsid w:val="00134E5C"/>
    <w:rsid w:val="0013552E"/>
    <w:rsid w:val="00136109"/>
    <w:rsid w:val="001361CE"/>
    <w:rsid w:val="00136531"/>
    <w:rsid w:val="0013688D"/>
    <w:rsid w:val="00136AF6"/>
    <w:rsid w:val="00137358"/>
    <w:rsid w:val="00137F4E"/>
    <w:rsid w:val="00140495"/>
    <w:rsid w:val="00140523"/>
    <w:rsid w:val="0014078F"/>
    <w:rsid w:val="00141368"/>
    <w:rsid w:val="00141B6E"/>
    <w:rsid w:val="00141B87"/>
    <w:rsid w:val="00141B89"/>
    <w:rsid w:val="00141FAE"/>
    <w:rsid w:val="00143182"/>
    <w:rsid w:val="00143316"/>
    <w:rsid w:val="00143C90"/>
    <w:rsid w:val="00144509"/>
    <w:rsid w:val="0014554C"/>
    <w:rsid w:val="00145CC6"/>
    <w:rsid w:val="00145CF7"/>
    <w:rsid w:val="0014609B"/>
    <w:rsid w:val="00146899"/>
    <w:rsid w:val="00146907"/>
    <w:rsid w:val="00146E84"/>
    <w:rsid w:val="00146EE1"/>
    <w:rsid w:val="0014751A"/>
    <w:rsid w:val="00147869"/>
    <w:rsid w:val="0015090C"/>
    <w:rsid w:val="00150B66"/>
    <w:rsid w:val="00150B86"/>
    <w:rsid w:val="00150C05"/>
    <w:rsid w:val="00152772"/>
    <w:rsid w:val="00152B92"/>
    <w:rsid w:val="00152EDD"/>
    <w:rsid w:val="00154156"/>
    <w:rsid w:val="001542DC"/>
    <w:rsid w:val="00154977"/>
    <w:rsid w:val="00155046"/>
    <w:rsid w:val="001550A0"/>
    <w:rsid w:val="0015682D"/>
    <w:rsid w:val="00156B0A"/>
    <w:rsid w:val="00156F78"/>
    <w:rsid w:val="00157062"/>
    <w:rsid w:val="00157BA9"/>
    <w:rsid w:val="00157D7F"/>
    <w:rsid w:val="00161FC9"/>
    <w:rsid w:val="001631F3"/>
    <w:rsid w:val="001633D0"/>
    <w:rsid w:val="00163460"/>
    <w:rsid w:val="0016381C"/>
    <w:rsid w:val="00163C7E"/>
    <w:rsid w:val="001643EF"/>
    <w:rsid w:val="00164784"/>
    <w:rsid w:val="00164DFD"/>
    <w:rsid w:val="00165016"/>
    <w:rsid w:val="00165114"/>
    <w:rsid w:val="001656CF"/>
    <w:rsid w:val="001657A7"/>
    <w:rsid w:val="00165897"/>
    <w:rsid w:val="0016691B"/>
    <w:rsid w:val="00166C3C"/>
    <w:rsid w:val="00166CD4"/>
    <w:rsid w:val="00166E3C"/>
    <w:rsid w:val="00167546"/>
    <w:rsid w:val="00167FE0"/>
    <w:rsid w:val="001702E1"/>
    <w:rsid w:val="00170596"/>
    <w:rsid w:val="00170A32"/>
    <w:rsid w:val="001711F2"/>
    <w:rsid w:val="00171847"/>
    <w:rsid w:val="00172340"/>
    <w:rsid w:val="00172730"/>
    <w:rsid w:val="0017275E"/>
    <w:rsid w:val="001727DD"/>
    <w:rsid w:val="001727E8"/>
    <w:rsid w:val="001727FC"/>
    <w:rsid w:val="001728AA"/>
    <w:rsid w:val="00172B04"/>
    <w:rsid w:val="0017300D"/>
    <w:rsid w:val="001749B6"/>
    <w:rsid w:val="00175011"/>
    <w:rsid w:val="001756E4"/>
    <w:rsid w:val="00176329"/>
    <w:rsid w:val="0017689F"/>
    <w:rsid w:val="00176CC6"/>
    <w:rsid w:val="00177C5D"/>
    <w:rsid w:val="00177E43"/>
    <w:rsid w:val="00180427"/>
    <w:rsid w:val="00180A61"/>
    <w:rsid w:val="001810FF"/>
    <w:rsid w:val="001813D9"/>
    <w:rsid w:val="0018159F"/>
    <w:rsid w:val="00181BAD"/>
    <w:rsid w:val="00181D72"/>
    <w:rsid w:val="00182FEA"/>
    <w:rsid w:val="0018347B"/>
    <w:rsid w:val="001834D9"/>
    <w:rsid w:val="0018399A"/>
    <w:rsid w:val="00183BEA"/>
    <w:rsid w:val="00183DCC"/>
    <w:rsid w:val="001842D3"/>
    <w:rsid w:val="00184BC1"/>
    <w:rsid w:val="00185175"/>
    <w:rsid w:val="00185BD6"/>
    <w:rsid w:val="00186107"/>
    <w:rsid w:val="00186468"/>
    <w:rsid w:val="001865BB"/>
    <w:rsid w:val="0018677D"/>
    <w:rsid w:val="00186985"/>
    <w:rsid w:val="0018701C"/>
    <w:rsid w:val="00187118"/>
    <w:rsid w:val="001873A4"/>
    <w:rsid w:val="001877FE"/>
    <w:rsid w:val="00187A21"/>
    <w:rsid w:val="00187C10"/>
    <w:rsid w:val="001915BF"/>
    <w:rsid w:val="0019184B"/>
    <w:rsid w:val="0019265B"/>
    <w:rsid w:val="00192F2D"/>
    <w:rsid w:val="00193D11"/>
    <w:rsid w:val="00193E86"/>
    <w:rsid w:val="00194254"/>
    <w:rsid w:val="001943A1"/>
    <w:rsid w:val="00194701"/>
    <w:rsid w:val="00194B45"/>
    <w:rsid w:val="00194CBB"/>
    <w:rsid w:val="00194E8C"/>
    <w:rsid w:val="00194FF8"/>
    <w:rsid w:val="0019560B"/>
    <w:rsid w:val="001956E0"/>
    <w:rsid w:val="00195995"/>
    <w:rsid w:val="001965BB"/>
    <w:rsid w:val="00197146"/>
    <w:rsid w:val="00197290"/>
    <w:rsid w:val="001977F3"/>
    <w:rsid w:val="001A16F0"/>
    <w:rsid w:val="001A1AB0"/>
    <w:rsid w:val="001A22C7"/>
    <w:rsid w:val="001A28ED"/>
    <w:rsid w:val="001A2C59"/>
    <w:rsid w:val="001A3057"/>
    <w:rsid w:val="001A32A8"/>
    <w:rsid w:val="001A3DD4"/>
    <w:rsid w:val="001A4913"/>
    <w:rsid w:val="001A5A3D"/>
    <w:rsid w:val="001A5E41"/>
    <w:rsid w:val="001A60AC"/>
    <w:rsid w:val="001A6716"/>
    <w:rsid w:val="001A6C3F"/>
    <w:rsid w:val="001A7948"/>
    <w:rsid w:val="001A7EE8"/>
    <w:rsid w:val="001B0774"/>
    <w:rsid w:val="001B2008"/>
    <w:rsid w:val="001B21F5"/>
    <w:rsid w:val="001B2A2B"/>
    <w:rsid w:val="001B2EB0"/>
    <w:rsid w:val="001B4A16"/>
    <w:rsid w:val="001B53FF"/>
    <w:rsid w:val="001B5BAF"/>
    <w:rsid w:val="001B6505"/>
    <w:rsid w:val="001B69B4"/>
    <w:rsid w:val="001B6F59"/>
    <w:rsid w:val="001B7339"/>
    <w:rsid w:val="001B741E"/>
    <w:rsid w:val="001C0E9D"/>
    <w:rsid w:val="001C186F"/>
    <w:rsid w:val="001C31F4"/>
    <w:rsid w:val="001C33A5"/>
    <w:rsid w:val="001C3AE4"/>
    <w:rsid w:val="001C3BFD"/>
    <w:rsid w:val="001C42A4"/>
    <w:rsid w:val="001C4564"/>
    <w:rsid w:val="001C4A75"/>
    <w:rsid w:val="001C50B4"/>
    <w:rsid w:val="001C50D0"/>
    <w:rsid w:val="001C58CA"/>
    <w:rsid w:val="001C5A6A"/>
    <w:rsid w:val="001C5EAA"/>
    <w:rsid w:val="001C6753"/>
    <w:rsid w:val="001C67C3"/>
    <w:rsid w:val="001C6C11"/>
    <w:rsid w:val="001C6C53"/>
    <w:rsid w:val="001C7065"/>
    <w:rsid w:val="001C772C"/>
    <w:rsid w:val="001D0841"/>
    <w:rsid w:val="001D1410"/>
    <w:rsid w:val="001D24FC"/>
    <w:rsid w:val="001D27FD"/>
    <w:rsid w:val="001D2C5E"/>
    <w:rsid w:val="001D31F8"/>
    <w:rsid w:val="001D399F"/>
    <w:rsid w:val="001D3DDE"/>
    <w:rsid w:val="001D45BC"/>
    <w:rsid w:val="001D4897"/>
    <w:rsid w:val="001D4F2C"/>
    <w:rsid w:val="001D5190"/>
    <w:rsid w:val="001D57F0"/>
    <w:rsid w:val="001D5A88"/>
    <w:rsid w:val="001D5D14"/>
    <w:rsid w:val="001D621E"/>
    <w:rsid w:val="001D6ACD"/>
    <w:rsid w:val="001D70C6"/>
    <w:rsid w:val="001D76C9"/>
    <w:rsid w:val="001D7C58"/>
    <w:rsid w:val="001E0193"/>
    <w:rsid w:val="001E06A0"/>
    <w:rsid w:val="001E08D2"/>
    <w:rsid w:val="001E0F9B"/>
    <w:rsid w:val="001E1773"/>
    <w:rsid w:val="001E2CFA"/>
    <w:rsid w:val="001E33AC"/>
    <w:rsid w:val="001E42EF"/>
    <w:rsid w:val="001E4334"/>
    <w:rsid w:val="001E49CE"/>
    <w:rsid w:val="001E53F7"/>
    <w:rsid w:val="001E5D91"/>
    <w:rsid w:val="001E602F"/>
    <w:rsid w:val="001E6270"/>
    <w:rsid w:val="001E686F"/>
    <w:rsid w:val="001E6E1E"/>
    <w:rsid w:val="001E703A"/>
    <w:rsid w:val="001E726D"/>
    <w:rsid w:val="001E73EE"/>
    <w:rsid w:val="001E73F2"/>
    <w:rsid w:val="001E7682"/>
    <w:rsid w:val="001E7FB8"/>
    <w:rsid w:val="001E7FC9"/>
    <w:rsid w:val="001F0381"/>
    <w:rsid w:val="001F1283"/>
    <w:rsid w:val="001F15B5"/>
    <w:rsid w:val="001F2764"/>
    <w:rsid w:val="001F307D"/>
    <w:rsid w:val="001F4A5D"/>
    <w:rsid w:val="001F54A8"/>
    <w:rsid w:val="001F5647"/>
    <w:rsid w:val="001F5EB1"/>
    <w:rsid w:val="001F6846"/>
    <w:rsid w:val="001F7577"/>
    <w:rsid w:val="00200063"/>
    <w:rsid w:val="0020119B"/>
    <w:rsid w:val="00201877"/>
    <w:rsid w:val="00201A5C"/>
    <w:rsid w:val="00202778"/>
    <w:rsid w:val="002027A4"/>
    <w:rsid w:val="0020333B"/>
    <w:rsid w:val="00204A2B"/>
    <w:rsid w:val="00204AC6"/>
    <w:rsid w:val="00205455"/>
    <w:rsid w:val="002057B2"/>
    <w:rsid w:val="002062A4"/>
    <w:rsid w:val="002068A9"/>
    <w:rsid w:val="00207247"/>
    <w:rsid w:val="0020787D"/>
    <w:rsid w:val="002079B7"/>
    <w:rsid w:val="00207FB3"/>
    <w:rsid w:val="0021042F"/>
    <w:rsid w:val="00210A99"/>
    <w:rsid w:val="00211734"/>
    <w:rsid w:val="00211974"/>
    <w:rsid w:val="00211B3D"/>
    <w:rsid w:val="00212CBA"/>
    <w:rsid w:val="002136AB"/>
    <w:rsid w:val="00213A46"/>
    <w:rsid w:val="00214866"/>
    <w:rsid w:val="00214B07"/>
    <w:rsid w:val="00214FF5"/>
    <w:rsid w:val="0021537A"/>
    <w:rsid w:val="00215605"/>
    <w:rsid w:val="00215BB4"/>
    <w:rsid w:val="00215CF2"/>
    <w:rsid w:val="00215F1E"/>
    <w:rsid w:val="00216377"/>
    <w:rsid w:val="0021715C"/>
    <w:rsid w:val="00217543"/>
    <w:rsid w:val="002178C7"/>
    <w:rsid w:val="0022047E"/>
    <w:rsid w:val="0022066F"/>
    <w:rsid w:val="00221439"/>
    <w:rsid w:val="00221A00"/>
    <w:rsid w:val="00221F17"/>
    <w:rsid w:val="0022292A"/>
    <w:rsid w:val="002230B2"/>
    <w:rsid w:val="0022361C"/>
    <w:rsid w:val="00223C54"/>
    <w:rsid w:val="00223D89"/>
    <w:rsid w:val="00223F45"/>
    <w:rsid w:val="00224333"/>
    <w:rsid w:val="002245A3"/>
    <w:rsid w:val="00225227"/>
    <w:rsid w:val="0022527C"/>
    <w:rsid w:val="0022555F"/>
    <w:rsid w:val="00225BE5"/>
    <w:rsid w:val="00226417"/>
    <w:rsid w:val="00226A9A"/>
    <w:rsid w:val="00226ED4"/>
    <w:rsid w:val="00227138"/>
    <w:rsid w:val="002275CC"/>
    <w:rsid w:val="00227E9C"/>
    <w:rsid w:val="0023035A"/>
    <w:rsid w:val="00230C17"/>
    <w:rsid w:val="002323B1"/>
    <w:rsid w:val="00232C38"/>
    <w:rsid w:val="00233CBB"/>
    <w:rsid w:val="00233F0C"/>
    <w:rsid w:val="00234000"/>
    <w:rsid w:val="00234B91"/>
    <w:rsid w:val="002352C7"/>
    <w:rsid w:val="0023549B"/>
    <w:rsid w:val="00235539"/>
    <w:rsid w:val="002359AF"/>
    <w:rsid w:val="00235AC8"/>
    <w:rsid w:val="0023629B"/>
    <w:rsid w:val="00237A71"/>
    <w:rsid w:val="0024120B"/>
    <w:rsid w:val="002417E4"/>
    <w:rsid w:val="00241ABF"/>
    <w:rsid w:val="00242223"/>
    <w:rsid w:val="0024233D"/>
    <w:rsid w:val="0024288F"/>
    <w:rsid w:val="00242D72"/>
    <w:rsid w:val="00242FDD"/>
    <w:rsid w:val="00243315"/>
    <w:rsid w:val="00244DDD"/>
    <w:rsid w:val="00245361"/>
    <w:rsid w:val="00245604"/>
    <w:rsid w:val="00245AEE"/>
    <w:rsid w:val="00245CC3"/>
    <w:rsid w:val="00245D79"/>
    <w:rsid w:val="00245E45"/>
    <w:rsid w:val="00246273"/>
    <w:rsid w:val="00246401"/>
    <w:rsid w:val="002479B8"/>
    <w:rsid w:val="00247FA5"/>
    <w:rsid w:val="00250022"/>
    <w:rsid w:val="0025014A"/>
    <w:rsid w:val="002501A3"/>
    <w:rsid w:val="0025043D"/>
    <w:rsid w:val="00250696"/>
    <w:rsid w:val="00250ADC"/>
    <w:rsid w:val="002515A6"/>
    <w:rsid w:val="002522BE"/>
    <w:rsid w:val="002522FB"/>
    <w:rsid w:val="002526B1"/>
    <w:rsid w:val="00253177"/>
    <w:rsid w:val="002531D9"/>
    <w:rsid w:val="0025379D"/>
    <w:rsid w:val="002539E0"/>
    <w:rsid w:val="002546E6"/>
    <w:rsid w:val="00257F65"/>
    <w:rsid w:val="00260AB4"/>
    <w:rsid w:val="00260F30"/>
    <w:rsid w:val="00261087"/>
    <w:rsid w:val="00261285"/>
    <w:rsid w:val="00261A83"/>
    <w:rsid w:val="002626A3"/>
    <w:rsid w:val="00262726"/>
    <w:rsid w:val="0026294D"/>
    <w:rsid w:val="00262D76"/>
    <w:rsid w:val="00263101"/>
    <w:rsid w:val="00263114"/>
    <w:rsid w:val="00263169"/>
    <w:rsid w:val="002636EA"/>
    <w:rsid w:val="0026451A"/>
    <w:rsid w:val="00264A46"/>
    <w:rsid w:val="00265DBE"/>
    <w:rsid w:val="00265FCF"/>
    <w:rsid w:val="002670C4"/>
    <w:rsid w:val="0026710A"/>
    <w:rsid w:val="00267742"/>
    <w:rsid w:val="0026789F"/>
    <w:rsid w:val="00267CF9"/>
    <w:rsid w:val="00267F0D"/>
    <w:rsid w:val="002702EC"/>
    <w:rsid w:val="002707B2"/>
    <w:rsid w:val="00270E1C"/>
    <w:rsid w:val="00272F4F"/>
    <w:rsid w:val="00274470"/>
    <w:rsid w:val="00274C19"/>
    <w:rsid w:val="00274FA3"/>
    <w:rsid w:val="0027534F"/>
    <w:rsid w:val="00275637"/>
    <w:rsid w:val="00275883"/>
    <w:rsid w:val="0027595F"/>
    <w:rsid w:val="0027620C"/>
    <w:rsid w:val="002766E9"/>
    <w:rsid w:val="0027694E"/>
    <w:rsid w:val="0027710D"/>
    <w:rsid w:val="00277BA8"/>
    <w:rsid w:val="00280332"/>
    <w:rsid w:val="00280E2D"/>
    <w:rsid w:val="00281471"/>
    <w:rsid w:val="002818FA"/>
    <w:rsid w:val="00282845"/>
    <w:rsid w:val="00283418"/>
    <w:rsid w:val="002835B1"/>
    <w:rsid w:val="00283623"/>
    <w:rsid w:val="00283CED"/>
    <w:rsid w:val="00283F63"/>
    <w:rsid w:val="00284494"/>
    <w:rsid w:val="002844EE"/>
    <w:rsid w:val="002852AA"/>
    <w:rsid w:val="002853D6"/>
    <w:rsid w:val="0028550C"/>
    <w:rsid w:val="00285949"/>
    <w:rsid w:val="00285AA3"/>
    <w:rsid w:val="00285DFC"/>
    <w:rsid w:val="00286A64"/>
    <w:rsid w:val="00287D4F"/>
    <w:rsid w:val="00291277"/>
    <w:rsid w:val="002915AE"/>
    <w:rsid w:val="00291F13"/>
    <w:rsid w:val="00291FF4"/>
    <w:rsid w:val="002927CE"/>
    <w:rsid w:val="00292A07"/>
    <w:rsid w:val="00292BE8"/>
    <w:rsid w:val="002935A8"/>
    <w:rsid w:val="002938F4"/>
    <w:rsid w:val="00293940"/>
    <w:rsid w:val="0029415F"/>
    <w:rsid w:val="00294299"/>
    <w:rsid w:val="00294B89"/>
    <w:rsid w:val="00294C44"/>
    <w:rsid w:val="002951C5"/>
    <w:rsid w:val="00295FDD"/>
    <w:rsid w:val="002977E5"/>
    <w:rsid w:val="00297DF2"/>
    <w:rsid w:val="002A066C"/>
    <w:rsid w:val="002A0BFA"/>
    <w:rsid w:val="002A0DDD"/>
    <w:rsid w:val="002A2BDE"/>
    <w:rsid w:val="002A34B1"/>
    <w:rsid w:val="002A3634"/>
    <w:rsid w:val="002A3A96"/>
    <w:rsid w:val="002A3AAB"/>
    <w:rsid w:val="002A4AC3"/>
    <w:rsid w:val="002A4D3A"/>
    <w:rsid w:val="002A5F8E"/>
    <w:rsid w:val="002A60EF"/>
    <w:rsid w:val="002A6669"/>
    <w:rsid w:val="002A76DC"/>
    <w:rsid w:val="002A77CC"/>
    <w:rsid w:val="002A7BE9"/>
    <w:rsid w:val="002B00AD"/>
    <w:rsid w:val="002B01B0"/>
    <w:rsid w:val="002B0423"/>
    <w:rsid w:val="002B0871"/>
    <w:rsid w:val="002B0CE5"/>
    <w:rsid w:val="002B0DA0"/>
    <w:rsid w:val="002B0E59"/>
    <w:rsid w:val="002B13AD"/>
    <w:rsid w:val="002B2095"/>
    <w:rsid w:val="002B2297"/>
    <w:rsid w:val="002B22DC"/>
    <w:rsid w:val="002B2E80"/>
    <w:rsid w:val="002B309E"/>
    <w:rsid w:val="002B386F"/>
    <w:rsid w:val="002B3CE8"/>
    <w:rsid w:val="002B3E6C"/>
    <w:rsid w:val="002B40BE"/>
    <w:rsid w:val="002B54FA"/>
    <w:rsid w:val="002B5597"/>
    <w:rsid w:val="002B5B5C"/>
    <w:rsid w:val="002B6437"/>
    <w:rsid w:val="002B6B80"/>
    <w:rsid w:val="002B6BAA"/>
    <w:rsid w:val="002C0045"/>
    <w:rsid w:val="002C0532"/>
    <w:rsid w:val="002C077B"/>
    <w:rsid w:val="002C0A77"/>
    <w:rsid w:val="002C0AD9"/>
    <w:rsid w:val="002C132E"/>
    <w:rsid w:val="002C165D"/>
    <w:rsid w:val="002C1AEF"/>
    <w:rsid w:val="002C201B"/>
    <w:rsid w:val="002C2568"/>
    <w:rsid w:val="002C3E39"/>
    <w:rsid w:val="002C4686"/>
    <w:rsid w:val="002C46EC"/>
    <w:rsid w:val="002C4774"/>
    <w:rsid w:val="002C4F65"/>
    <w:rsid w:val="002C5BEC"/>
    <w:rsid w:val="002C61AA"/>
    <w:rsid w:val="002C6ADB"/>
    <w:rsid w:val="002C6CF8"/>
    <w:rsid w:val="002C72EB"/>
    <w:rsid w:val="002C7C32"/>
    <w:rsid w:val="002C7C7A"/>
    <w:rsid w:val="002D0D81"/>
    <w:rsid w:val="002D227D"/>
    <w:rsid w:val="002D2650"/>
    <w:rsid w:val="002D2837"/>
    <w:rsid w:val="002D2EF4"/>
    <w:rsid w:val="002D321C"/>
    <w:rsid w:val="002D3694"/>
    <w:rsid w:val="002D438A"/>
    <w:rsid w:val="002D498A"/>
    <w:rsid w:val="002D4E26"/>
    <w:rsid w:val="002D4FA0"/>
    <w:rsid w:val="002D54F3"/>
    <w:rsid w:val="002D5A74"/>
    <w:rsid w:val="002D637E"/>
    <w:rsid w:val="002D7FB3"/>
    <w:rsid w:val="002E03AE"/>
    <w:rsid w:val="002E0B01"/>
    <w:rsid w:val="002E0D6C"/>
    <w:rsid w:val="002E0EF7"/>
    <w:rsid w:val="002E110B"/>
    <w:rsid w:val="002E1414"/>
    <w:rsid w:val="002E1D9A"/>
    <w:rsid w:val="002E202D"/>
    <w:rsid w:val="002E264D"/>
    <w:rsid w:val="002E315D"/>
    <w:rsid w:val="002E3A33"/>
    <w:rsid w:val="002E3B28"/>
    <w:rsid w:val="002E4026"/>
    <w:rsid w:val="002E42B0"/>
    <w:rsid w:val="002E43A0"/>
    <w:rsid w:val="002E49D3"/>
    <w:rsid w:val="002E58FA"/>
    <w:rsid w:val="002E6176"/>
    <w:rsid w:val="002E6423"/>
    <w:rsid w:val="002E6966"/>
    <w:rsid w:val="002E6C53"/>
    <w:rsid w:val="002F0227"/>
    <w:rsid w:val="002F083D"/>
    <w:rsid w:val="002F08B6"/>
    <w:rsid w:val="002F0DE6"/>
    <w:rsid w:val="002F135C"/>
    <w:rsid w:val="002F1811"/>
    <w:rsid w:val="002F1957"/>
    <w:rsid w:val="002F19C7"/>
    <w:rsid w:val="002F2107"/>
    <w:rsid w:val="002F21C0"/>
    <w:rsid w:val="002F237D"/>
    <w:rsid w:val="002F2811"/>
    <w:rsid w:val="002F300D"/>
    <w:rsid w:val="002F3607"/>
    <w:rsid w:val="002F3A85"/>
    <w:rsid w:val="002F434C"/>
    <w:rsid w:val="002F4CCA"/>
    <w:rsid w:val="002F4F34"/>
    <w:rsid w:val="002F513B"/>
    <w:rsid w:val="002F64E7"/>
    <w:rsid w:val="002F741C"/>
    <w:rsid w:val="003002C7"/>
    <w:rsid w:val="003013DB"/>
    <w:rsid w:val="00301E20"/>
    <w:rsid w:val="00303B44"/>
    <w:rsid w:val="0030410A"/>
    <w:rsid w:val="00305DB8"/>
    <w:rsid w:val="003065C8"/>
    <w:rsid w:val="0030673D"/>
    <w:rsid w:val="00306CDB"/>
    <w:rsid w:val="00307133"/>
    <w:rsid w:val="0030727B"/>
    <w:rsid w:val="003075FE"/>
    <w:rsid w:val="0030787B"/>
    <w:rsid w:val="00307BDD"/>
    <w:rsid w:val="003100A1"/>
    <w:rsid w:val="003100A8"/>
    <w:rsid w:val="00310428"/>
    <w:rsid w:val="0031064F"/>
    <w:rsid w:val="0031179E"/>
    <w:rsid w:val="00312405"/>
    <w:rsid w:val="00312A98"/>
    <w:rsid w:val="00312DD5"/>
    <w:rsid w:val="00312FAC"/>
    <w:rsid w:val="00313A15"/>
    <w:rsid w:val="00315AD9"/>
    <w:rsid w:val="003162DB"/>
    <w:rsid w:val="0031679A"/>
    <w:rsid w:val="00317C3E"/>
    <w:rsid w:val="00317EE4"/>
    <w:rsid w:val="00320031"/>
    <w:rsid w:val="0032096D"/>
    <w:rsid w:val="00320E9A"/>
    <w:rsid w:val="0032132A"/>
    <w:rsid w:val="00321499"/>
    <w:rsid w:val="00321592"/>
    <w:rsid w:val="00321E8C"/>
    <w:rsid w:val="0032277D"/>
    <w:rsid w:val="0032294D"/>
    <w:rsid w:val="00322A68"/>
    <w:rsid w:val="00322F7E"/>
    <w:rsid w:val="00323032"/>
    <w:rsid w:val="0032344B"/>
    <w:rsid w:val="00324264"/>
    <w:rsid w:val="003244C0"/>
    <w:rsid w:val="0032569F"/>
    <w:rsid w:val="00325F06"/>
    <w:rsid w:val="00326985"/>
    <w:rsid w:val="003269D9"/>
    <w:rsid w:val="00326E61"/>
    <w:rsid w:val="00326FEF"/>
    <w:rsid w:val="00327CB9"/>
    <w:rsid w:val="00327EB1"/>
    <w:rsid w:val="00330006"/>
    <w:rsid w:val="0033129E"/>
    <w:rsid w:val="0033166E"/>
    <w:rsid w:val="00331D3D"/>
    <w:rsid w:val="0033276B"/>
    <w:rsid w:val="00332CC1"/>
    <w:rsid w:val="00332F36"/>
    <w:rsid w:val="0033351F"/>
    <w:rsid w:val="00333CB3"/>
    <w:rsid w:val="003341EC"/>
    <w:rsid w:val="003346FF"/>
    <w:rsid w:val="00335006"/>
    <w:rsid w:val="0033503F"/>
    <w:rsid w:val="003353CF"/>
    <w:rsid w:val="00335C3B"/>
    <w:rsid w:val="003365C3"/>
    <w:rsid w:val="0033673D"/>
    <w:rsid w:val="00337785"/>
    <w:rsid w:val="003379B6"/>
    <w:rsid w:val="00337BF5"/>
    <w:rsid w:val="00337DD4"/>
    <w:rsid w:val="003401FF"/>
    <w:rsid w:val="003411EB"/>
    <w:rsid w:val="0034125A"/>
    <w:rsid w:val="003415D8"/>
    <w:rsid w:val="003424F5"/>
    <w:rsid w:val="00342750"/>
    <w:rsid w:val="00342CD3"/>
    <w:rsid w:val="00343560"/>
    <w:rsid w:val="003436AC"/>
    <w:rsid w:val="00344D0F"/>
    <w:rsid w:val="00344D95"/>
    <w:rsid w:val="00345AAB"/>
    <w:rsid w:val="00345FCB"/>
    <w:rsid w:val="00346855"/>
    <w:rsid w:val="00346878"/>
    <w:rsid w:val="00346B3D"/>
    <w:rsid w:val="00346E8C"/>
    <w:rsid w:val="00347FA8"/>
    <w:rsid w:val="0035042F"/>
    <w:rsid w:val="003505B2"/>
    <w:rsid w:val="00350A01"/>
    <w:rsid w:val="00350B79"/>
    <w:rsid w:val="003510D3"/>
    <w:rsid w:val="00351BF3"/>
    <w:rsid w:val="003520C1"/>
    <w:rsid w:val="00352912"/>
    <w:rsid w:val="00353D59"/>
    <w:rsid w:val="00353D9B"/>
    <w:rsid w:val="00353F3F"/>
    <w:rsid w:val="003540B1"/>
    <w:rsid w:val="00354E1F"/>
    <w:rsid w:val="00354FA7"/>
    <w:rsid w:val="00354FD4"/>
    <w:rsid w:val="00355349"/>
    <w:rsid w:val="0035555D"/>
    <w:rsid w:val="00355E15"/>
    <w:rsid w:val="0035621C"/>
    <w:rsid w:val="00357490"/>
    <w:rsid w:val="00357742"/>
    <w:rsid w:val="00357918"/>
    <w:rsid w:val="00357CEB"/>
    <w:rsid w:val="00360CBE"/>
    <w:rsid w:val="00361530"/>
    <w:rsid w:val="00361F16"/>
    <w:rsid w:val="0036229F"/>
    <w:rsid w:val="003623EF"/>
    <w:rsid w:val="00364AEB"/>
    <w:rsid w:val="00364B0A"/>
    <w:rsid w:val="00365596"/>
    <w:rsid w:val="00365A50"/>
    <w:rsid w:val="00366463"/>
    <w:rsid w:val="0036681A"/>
    <w:rsid w:val="00366E94"/>
    <w:rsid w:val="0036726A"/>
    <w:rsid w:val="00367D4D"/>
    <w:rsid w:val="0037008F"/>
    <w:rsid w:val="003707D1"/>
    <w:rsid w:val="00370A2F"/>
    <w:rsid w:val="00370A5D"/>
    <w:rsid w:val="00370C40"/>
    <w:rsid w:val="0037135F"/>
    <w:rsid w:val="00372113"/>
    <w:rsid w:val="003725DA"/>
    <w:rsid w:val="00372D41"/>
    <w:rsid w:val="00372D9D"/>
    <w:rsid w:val="00372F66"/>
    <w:rsid w:val="0037327F"/>
    <w:rsid w:val="0037346F"/>
    <w:rsid w:val="003737BB"/>
    <w:rsid w:val="00373C63"/>
    <w:rsid w:val="003749C5"/>
    <w:rsid w:val="00374B8D"/>
    <w:rsid w:val="00375372"/>
    <w:rsid w:val="00375496"/>
    <w:rsid w:val="00375588"/>
    <w:rsid w:val="00376E56"/>
    <w:rsid w:val="0037713B"/>
    <w:rsid w:val="0037748D"/>
    <w:rsid w:val="0037786D"/>
    <w:rsid w:val="00377A1F"/>
    <w:rsid w:val="003810DB"/>
    <w:rsid w:val="003818AA"/>
    <w:rsid w:val="0038245A"/>
    <w:rsid w:val="00382480"/>
    <w:rsid w:val="003828FD"/>
    <w:rsid w:val="00383249"/>
    <w:rsid w:val="003832DA"/>
    <w:rsid w:val="003836F1"/>
    <w:rsid w:val="0038381E"/>
    <w:rsid w:val="00384101"/>
    <w:rsid w:val="0038550C"/>
    <w:rsid w:val="0038550F"/>
    <w:rsid w:val="0038554F"/>
    <w:rsid w:val="00385EB7"/>
    <w:rsid w:val="003865A3"/>
    <w:rsid w:val="00387BB9"/>
    <w:rsid w:val="00387D22"/>
    <w:rsid w:val="00390581"/>
    <w:rsid w:val="003909C6"/>
    <w:rsid w:val="003910CF"/>
    <w:rsid w:val="0039145D"/>
    <w:rsid w:val="00391695"/>
    <w:rsid w:val="00392D67"/>
    <w:rsid w:val="00392DBD"/>
    <w:rsid w:val="00393645"/>
    <w:rsid w:val="003936B5"/>
    <w:rsid w:val="00393FCC"/>
    <w:rsid w:val="00394010"/>
    <w:rsid w:val="0039411E"/>
    <w:rsid w:val="00395032"/>
    <w:rsid w:val="003958C7"/>
    <w:rsid w:val="00396107"/>
    <w:rsid w:val="003969C0"/>
    <w:rsid w:val="00396E6F"/>
    <w:rsid w:val="00397983"/>
    <w:rsid w:val="00397AD1"/>
    <w:rsid w:val="003A0256"/>
    <w:rsid w:val="003A120C"/>
    <w:rsid w:val="003A21A3"/>
    <w:rsid w:val="003A231A"/>
    <w:rsid w:val="003A2AD6"/>
    <w:rsid w:val="003A4622"/>
    <w:rsid w:val="003A4D94"/>
    <w:rsid w:val="003A4DED"/>
    <w:rsid w:val="003A4EF4"/>
    <w:rsid w:val="003A5D17"/>
    <w:rsid w:val="003A69E9"/>
    <w:rsid w:val="003A6E0A"/>
    <w:rsid w:val="003A6FB0"/>
    <w:rsid w:val="003A7683"/>
    <w:rsid w:val="003A7E63"/>
    <w:rsid w:val="003B0DF5"/>
    <w:rsid w:val="003B144A"/>
    <w:rsid w:val="003B1652"/>
    <w:rsid w:val="003B1961"/>
    <w:rsid w:val="003B1963"/>
    <w:rsid w:val="003B1BE2"/>
    <w:rsid w:val="003B2D1F"/>
    <w:rsid w:val="003B36F2"/>
    <w:rsid w:val="003B376E"/>
    <w:rsid w:val="003B3879"/>
    <w:rsid w:val="003B3F5F"/>
    <w:rsid w:val="003B413C"/>
    <w:rsid w:val="003B45AD"/>
    <w:rsid w:val="003B4A02"/>
    <w:rsid w:val="003B514E"/>
    <w:rsid w:val="003B5923"/>
    <w:rsid w:val="003B6057"/>
    <w:rsid w:val="003B73E8"/>
    <w:rsid w:val="003B7550"/>
    <w:rsid w:val="003B7956"/>
    <w:rsid w:val="003C1DAA"/>
    <w:rsid w:val="003C28A3"/>
    <w:rsid w:val="003C2ED8"/>
    <w:rsid w:val="003C314B"/>
    <w:rsid w:val="003C3320"/>
    <w:rsid w:val="003C36D8"/>
    <w:rsid w:val="003C3B4A"/>
    <w:rsid w:val="003C3F75"/>
    <w:rsid w:val="003C4023"/>
    <w:rsid w:val="003C4451"/>
    <w:rsid w:val="003C4B04"/>
    <w:rsid w:val="003C4C2E"/>
    <w:rsid w:val="003C563F"/>
    <w:rsid w:val="003C5826"/>
    <w:rsid w:val="003C5B74"/>
    <w:rsid w:val="003C600F"/>
    <w:rsid w:val="003C6175"/>
    <w:rsid w:val="003C62D6"/>
    <w:rsid w:val="003C630D"/>
    <w:rsid w:val="003C701E"/>
    <w:rsid w:val="003C715C"/>
    <w:rsid w:val="003C7234"/>
    <w:rsid w:val="003C7810"/>
    <w:rsid w:val="003C7D4D"/>
    <w:rsid w:val="003D04C7"/>
    <w:rsid w:val="003D08E8"/>
    <w:rsid w:val="003D1AF6"/>
    <w:rsid w:val="003D1C38"/>
    <w:rsid w:val="003D1FAD"/>
    <w:rsid w:val="003D205A"/>
    <w:rsid w:val="003D205C"/>
    <w:rsid w:val="003D39E6"/>
    <w:rsid w:val="003D4590"/>
    <w:rsid w:val="003D47F8"/>
    <w:rsid w:val="003D505E"/>
    <w:rsid w:val="003D598D"/>
    <w:rsid w:val="003D64DD"/>
    <w:rsid w:val="003D6968"/>
    <w:rsid w:val="003D78E6"/>
    <w:rsid w:val="003E07A2"/>
    <w:rsid w:val="003E135E"/>
    <w:rsid w:val="003E154A"/>
    <w:rsid w:val="003E1848"/>
    <w:rsid w:val="003E194E"/>
    <w:rsid w:val="003E19F7"/>
    <w:rsid w:val="003E1C2B"/>
    <w:rsid w:val="003E1F23"/>
    <w:rsid w:val="003E1FF2"/>
    <w:rsid w:val="003E2367"/>
    <w:rsid w:val="003E3D6C"/>
    <w:rsid w:val="003E4301"/>
    <w:rsid w:val="003E5525"/>
    <w:rsid w:val="003E66E0"/>
    <w:rsid w:val="003E6730"/>
    <w:rsid w:val="003E6A1D"/>
    <w:rsid w:val="003F00CE"/>
    <w:rsid w:val="003F04F3"/>
    <w:rsid w:val="003F068F"/>
    <w:rsid w:val="003F0743"/>
    <w:rsid w:val="003F07F6"/>
    <w:rsid w:val="003F0E74"/>
    <w:rsid w:val="003F1218"/>
    <w:rsid w:val="003F1559"/>
    <w:rsid w:val="003F1A7C"/>
    <w:rsid w:val="003F254A"/>
    <w:rsid w:val="003F2BB8"/>
    <w:rsid w:val="003F35E4"/>
    <w:rsid w:val="003F36EB"/>
    <w:rsid w:val="003F3B2E"/>
    <w:rsid w:val="003F4192"/>
    <w:rsid w:val="003F41DD"/>
    <w:rsid w:val="003F421C"/>
    <w:rsid w:val="003F4363"/>
    <w:rsid w:val="003F43F5"/>
    <w:rsid w:val="003F477C"/>
    <w:rsid w:val="003F4BE7"/>
    <w:rsid w:val="003F4DC1"/>
    <w:rsid w:val="003F5311"/>
    <w:rsid w:val="003F5C66"/>
    <w:rsid w:val="003F5F25"/>
    <w:rsid w:val="003F5FDC"/>
    <w:rsid w:val="003F6A71"/>
    <w:rsid w:val="003F70DE"/>
    <w:rsid w:val="003F787B"/>
    <w:rsid w:val="003F790E"/>
    <w:rsid w:val="003F7DF8"/>
    <w:rsid w:val="00401153"/>
    <w:rsid w:val="00401162"/>
    <w:rsid w:val="0040126A"/>
    <w:rsid w:val="004019E8"/>
    <w:rsid w:val="00402088"/>
    <w:rsid w:val="00402616"/>
    <w:rsid w:val="0040292F"/>
    <w:rsid w:val="00402D56"/>
    <w:rsid w:val="00404A85"/>
    <w:rsid w:val="00404E04"/>
    <w:rsid w:val="00404E29"/>
    <w:rsid w:val="00405819"/>
    <w:rsid w:val="00405BDE"/>
    <w:rsid w:val="0040680F"/>
    <w:rsid w:val="004108BF"/>
    <w:rsid w:val="004110FC"/>
    <w:rsid w:val="00411FB7"/>
    <w:rsid w:val="0041299A"/>
    <w:rsid w:val="00412DBE"/>
    <w:rsid w:val="00412F29"/>
    <w:rsid w:val="00412F62"/>
    <w:rsid w:val="004143FF"/>
    <w:rsid w:val="00414D0E"/>
    <w:rsid w:val="0041536C"/>
    <w:rsid w:val="00416965"/>
    <w:rsid w:val="00416D24"/>
    <w:rsid w:val="004170E7"/>
    <w:rsid w:val="004177B4"/>
    <w:rsid w:val="00417C32"/>
    <w:rsid w:val="00417F5B"/>
    <w:rsid w:val="00420A12"/>
    <w:rsid w:val="00420F82"/>
    <w:rsid w:val="004217FE"/>
    <w:rsid w:val="00421972"/>
    <w:rsid w:val="00421B47"/>
    <w:rsid w:val="00421D6E"/>
    <w:rsid w:val="00422436"/>
    <w:rsid w:val="004226E2"/>
    <w:rsid w:val="00423943"/>
    <w:rsid w:val="00423979"/>
    <w:rsid w:val="00423D6F"/>
    <w:rsid w:val="00423E15"/>
    <w:rsid w:val="00424806"/>
    <w:rsid w:val="00425873"/>
    <w:rsid w:val="00427F2F"/>
    <w:rsid w:val="00430149"/>
    <w:rsid w:val="004301FC"/>
    <w:rsid w:val="00431908"/>
    <w:rsid w:val="00431CF9"/>
    <w:rsid w:val="00431F25"/>
    <w:rsid w:val="004321B8"/>
    <w:rsid w:val="00432EE2"/>
    <w:rsid w:val="004332EC"/>
    <w:rsid w:val="00433C63"/>
    <w:rsid w:val="004340F3"/>
    <w:rsid w:val="004344AC"/>
    <w:rsid w:val="00434781"/>
    <w:rsid w:val="00434856"/>
    <w:rsid w:val="00434AAA"/>
    <w:rsid w:val="00434B66"/>
    <w:rsid w:val="00434C7F"/>
    <w:rsid w:val="00434F1F"/>
    <w:rsid w:val="0043541E"/>
    <w:rsid w:val="0043622B"/>
    <w:rsid w:val="00436CA5"/>
    <w:rsid w:val="00437424"/>
    <w:rsid w:val="00437CA4"/>
    <w:rsid w:val="00440202"/>
    <w:rsid w:val="0044082C"/>
    <w:rsid w:val="00440C92"/>
    <w:rsid w:val="00440F6C"/>
    <w:rsid w:val="00441B2E"/>
    <w:rsid w:val="00441E7D"/>
    <w:rsid w:val="0044213A"/>
    <w:rsid w:val="00442324"/>
    <w:rsid w:val="00442A34"/>
    <w:rsid w:val="00442EB0"/>
    <w:rsid w:val="00443267"/>
    <w:rsid w:val="00443376"/>
    <w:rsid w:val="00443A0B"/>
    <w:rsid w:val="00443E56"/>
    <w:rsid w:val="00444103"/>
    <w:rsid w:val="0044422D"/>
    <w:rsid w:val="0044460C"/>
    <w:rsid w:val="00444759"/>
    <w:rsid w:val="00444FE0"/>
    <w:rsid w:val="00445D82"/>
    <w:rsid w:val="0044639D"/>
    <w:rsid w:val="00446C70"/>
    <w:rsid w:val="00447415"/>
    <w:rsid w:val="0044752C"/>
    <w:rsid w:val="00450EEF"/>
    <w:rsid w:val="004510DB"/>
    <w:rsid w:val="00451191"/>
    <w:rsid w:val="004511E8"/>
    <w:rsid w:val="004513C2"/>
    <w:rsid w:val="0045193E"/>
    <w:rsid w:val="004528EF"/>
    <w:rsid w:val="00452B3F"/>
    <w:rsid w:val="00452B70"/>
    <w:rsid w:val="00454297"/>
    <w:rsid w:val="0045464C"/>
    <w:rsid w:val="0045493A"/>
    <w:rsid w:val="00454D0C"/>
    <w:rsid w:val="00455449"/>
    <w:rsid w:val="004559F4"/>
    <w:rsid w:val="00455B0B"/>
    <w:rsid w:val="00455CED"/>
    <w:rsid w:val="004573B1"/>
    <w:rsid w:val="00457CDD"/>
    <w:rsid w:val="00460A79"/>
    <w:rsid w:val="00460D17"/>
    <w:rsid w:val="004613EC"/>
    <w:rsid w:val="00461525"/>
    <w:rsid w:val="00461613"/>
    <w:rsid w:val="004620DB"/>
    <w:rsid w:val="004627EA"/>
    <w:rsid w:val="00462E6C"/>
    <w:rsid w:val="00463020"/>
    <w:rsid w:val="00463406"/>
    <w:rsid w:val="004638BC"/>
    <w:rsid w:val="004647C2"/>
    <w:rsid w:val="004652F1"/>
    <w:rsid w:val="00465F5E"/>
    <w:rsid w:val="004664DD"/>
    <w:rsid w:val="004667B9"/>
    <w:rsid w:val="00466977"/>
    <w:rsid w:val="004670CA"/>
    <w:rsid w:val="0046785B"/>
    <w:rsid w:val="00467B76"/>
    <w:rsid w:val="00467F0D"/>
    <w:rsid w:val="00467F10"/>
    <w:rsid w:val="00470642"/>
    <w:rsid w:val="004709F7"/>
    <w:rsid w:val="00470B8E"/>
    <w:rsid w:val="00470FDE"/>
    <w:rsid w:val="00471462"/>
    <w:rsid w:val="00471A65"/>
    <w:rsid w:val="00471BC2"/>
    <w:rsid w:val="00471C25"/>
    <w:rsid w:val="004721C2"/>
    <w:rsid w:val="00472226"/>
    <w:rsid w:val="004723C8"/>
    <w:rsid w:val="00472D08"/>
    <w:rsid w:val="004731B3"/>
    <w:rsid w:val="00473296"/>
    <w:rsid w:val="004732E0"/>
    <w:rsid w:val="004735F8"/>
    <w:rsid w:val="00474BE9"/>
    <w:rsid w:val="004759B4"/>
    <w:rsid w:val="00475CEB"/>
    <w:rsid w:val="0047624E"/>
    <w:rsid w:val="004774E1"/>
    <w:rsid w:val="00477B6D"/>
    <w:rsid w:val="00477D54"/>
    <w:rsid w:val="00477E00"/>
    <w:rsid w:val="00477EB8"/>
    <w:rsid w:val="0048040A"/>
    <w:rsid w:val="00480B6D"/>
    <w:rsid w:val="00480F50"/>
    <w:rsid w:val="00481043"/>
    <w:rsid w:val="004816F3"/>
    <w:rsid w:val="00481F50"/>
    <w:rsid w:val="00482276"/>
    <w:rsid w:val="0048240D"/>
    <w:rsid w:val="00482709"/>
    <w:rsid w:val="00483947"/>
    <w:rsid w:val="00483B1C"/>
    <w:rsid w:val="00483E42"/>
    <w:rsid w:val="00483E46"/>
    <w:rsid w:val="004858A2"/>
    <w:rsid w:val="004858FE"/>
    <w:rsid w:val="004859AD"/>
    <w:rsid w:val="00485B38"/>
    <w:rsid w:val="00486CB6"/>
    <w:rsid w:val="00486D43"/>
    <w:rsid w:val="0049291A"/>
    <w:rsid w:val="004937CB"/>
    <w:rsid w:val="00493816"/>
    <w:rsid w:val="004941F9"/>
    <w:rsid w:val="004946BF"/>
    <w:rsid w:val="00494980"/>
    <w:rsid w:val="00494B4E"/>
    <w:rsid w:val="00494B7D"/>
    <w:rsid w:val="00494C05"/>
    <w:rsid w:val="00495629"/>
    <w:rsid w:val="00495FE6"/>
    <w:rsid w:val="00496CA5"/>
    <w:rsid w:val="00496D45"/>
    <w:rsid w:val="00496EB2"/>
    <w:rsid w:val="00496F0C"/>
    <w:rsid w:val="00497BD4"/>
    <w:rsid w:val="004A0F77"/>
    <w:rsid w:val="004A1DF1"/>
    <w:rsid w:val="004A3DF2"/>
    <w:rsid w:val="004A44DC"/>
    <w:rsid w:val="004A492F"/>
    <w:rsid w:val="004A502C"/>
    <w:rsid w:val="004A69B0"/>
    <w:rsid w:val="004A6A07"/>
    <w:rsid w:val="004B0194"/>
    <w:rsid w:val="004B0308"/>
    <w:rsid w:val="004B08C1"/>
    <w:rsid w:val="004B1C55"/>
    <w:rsid w:val="004B1DCC"/>
    <w:rsid w:val="004B257F"/>
    <w:rsid w:val="004B2E8B"/>
    <w:rsid w:val="004B2FAF"/>
    <w:rsid w:val="004B2FB5"/>
    <w:rsid w:val="004B2FDA"/>
    <w:rsid w:val="004B3B92"/>
    <w:rsid w:val="004B3D80"/>
    <w:rsid w:val="004B4030"/>
    <w:rsid w:val="004B4710"/>
    <w:rsid w:val="004B4758"/>
    <w:rsid w:val="004B4FCE"/>
    <w:rsid w:val="004B52D7"/>
    <w:rsid w:val="004B5A37"/>
    <w:rsid w:val="004B5A4B"/>
    <w:rsid w:val="004B5C3F"/>
    <w:rsid w:val="004B63AA"/>
    <w:rsid w:val="004B6507"/>
    <w:rsid w:val="004B6784"/>
    <w:rsid w:val="004B6B70"/>
    <w:rsid w:val="004B6F51"/>
    <w:rsid w:val="004B738F"/>
    <w:rsid w:val="004B7EC6"/>
    <w:rsid w:val="004B7F2E"/>
    <w:rsid w:val="004C0D73"/>
    <w:rsid w:val="004C1657"/>
    <w:rsid w:val="004C1886"/>
    <w:rsid w:val="004C1D6D"/>
    <w:rsid w:val="004C1D91"/>
    <w:rsid w:val="004C1E47"/>
    <w:rsid w:val="004C1EA0"/>
    <w:rsid w:val="004C2115"/>
    <w:rsid w:val="004C2158"/>
    <w:rsid w:val="004C2D3C"/>
    <w:rsid w:val="004C3027"/>
    <w:rsid w:val="004C4BE7"/>
    <w:rsid w:val="004C54A5"/>
    <w:rsid w:val="004C5700"/>
    <w:rsid w:val="004C6501"/>
    <w:rsid w:val="004C66B1"/>
    <w:rsid w:val="004C6C6C"/>
    <w:rsid w:val="004C6E91"/>
    <w:rsid w:val="004C78DB"/>
    <w:rsid w:val="004D0326"/>
    <w:rsid w:val="004D061C"/>
    <w:rsid w:val="004D06AA"/>
    <w:rsid w:val="004D0B94"/>
    <w:rsid w:val="004D151C"/>
    <w:rsid w:val="004D1814"/>
    <w:rsid w:val="004D1B2F"/>
    <w:rsid w:val="004D2BE6"/>
    <w:rsid w:val="004D3E03"/>
    <w:rsid w:val="004D52D6"/>
    <w:rsid w:val="004D5322"/>
    <w:rsid w:val="004D5D6E"/>
    <w:rsid w:val="004D5E99"/>
    <w:rsid w:val="004D5EB4"/>
    <w:rsid w:val="004D61AC"/>
    <w:rsid w:val="004D6305"/>
    <w:rsid w:val="004D6AB6"/>
    <w:rsid w:val="004D6E50"/>
    <w:rsid w:val="004D7A60"/>
    <w:rsid w:val="004D7E7D"/>
    <w:rsid w:val="004E0226"/>
    <w:rsid w:val="004E02AD"/>
    <w:rsid w:val="004E0539"/>
    <w:rsid w:val="004E15E4"/>
    <w:rsid w:val="004E172C"/>
    <w:rsid w:val="004E1A61"/>
    <w:rsid w:val="004E28AD"/>
    <w:rsid w:val="004E409C"/>
    <w:rsid w:val="004E4168"/>
    <w:rsid w:val="004E4581"/>
    <w:rsid w:val="004E4B8E"/>
    <w:rsid w:val="004E4F38"/>
    <w:rsid w:val="004E5065"/>
    <w:rsid w:val="004E515E"/>
    <w:rsid w:val="004E6088"/>
    <w:rsid w:val="004E62F4"/>
    <w:rsid w:val="004E7443"/>
    <w:rsid w:val="004E7483"/>
    <w:rsid w:val="004E78C6"/>
    <w:rsid w:val="004F01F8"/>
    <w:rsid w:val="004F03B3"/>
    <w:rsid w:val="004F0691"/>
    <w:rsid w:val="004F0A6E"/>
    <w:rsid w:val="004F0FE8"/>
    <w:rsid w:val="004F126F"/>
    <w:rsid w:val="004F1660"/>
    <w:rsid w:val="004F1EBB"/>
    <w:rsid w:val="004F22CB"/>
    <w:rsid w:val="004F236F"/>
    <w:rsid w:val="004F253A"/>
    <w:rsid w:val="004F2B64"/>
    <w:rsid w:val="004F2B86"/>
    <w:rsid w:val="004F4663"/>
    <w:rsid w:val="004F478A"/>
    <w:rsid w:val="004F4ABB"/>
    <w:rsid w:val="004F4E93"/>
    <w:rsid w:val="004F5361"/>
    <w:rsid w:val="004F5381"/>
    <w:rsid w:val="004F6771"/>
    <w:rsid w:val="004F684E"/>
    <w:rsid w:val="004F7106"/>
    <w:rsid w:val="004F7B29"/>
    <w:rsid w:val="00500840"/>
    <w:rsid w:val="00501F0D"/>
    <w:rsid w:val="0050234F"/>
    <w:rsid w:val="005026DE"/>
    <w:rsid w:val="00503644"/>
    <w:rsid w:val="00503CF3"/>
    <w:rsid w:val="0050478A"/>
    <w:rsid w:val="00504D0B"/>
    <w:rsid w:val="00504D87"/>
    <w:rsid w:val="00505864"/>
    <w:rsid w:val="00505BE7"/>
    <w:rsid w:val="00505E1F"/>
    <w:rsid w:val="00505F56"/>
    <w:rsid w:val="00505F66"/>
    <w:rsid w:val="00505F74"/>
    <w:rsid w:val="0050605B"/>
    <w:rsid w:val="005060CF"/>
    <w:rsid w:val="00506577"/>
    <w:rsid w:val="00506691"/>
    <w:rsid w:val="005068D8"/>
    <w:rsid w:val="00506904"/>
    <w:rsid w:val="00506A5C"/>
    <w:rsid w:val="005077D7"/>
    <w:rsid w:val="00507C2F"/>
    <w:rsid w:val="0051012C"/>
    <w:rsid w:val="0051044F"/>
    <w:rsid w:val="00510774"/>
    <w:rsid w:val="00510928"/>
    <w:rsid w:val="00510D80"/>
    <w:rsid w:val="00510F9C"/>
    <w:rsid w:val="00511692"/>
    <w:rsid w:val="005119DA"/>
    <w:rsid w:val="00511C8F"/>
    <w:rsid w:val="00511EC8"/>
    <w:rsid w:val="00512300"/>
    <w:rsid w:val="005124C9"/>
    <w:rsid w:val="005130B5"/>
    <w:rsid w:val="0051332A"/>
    <w:rsid w:val="00513332"/>
    <w:rsid w:val="00514221"/>
    <w:rsid w:val="00514260"/>
    <w:rsid w:val="0051430F"/>
    <w:rsid w:val="0051475E"/>
    <w:rsid w:val="00514FC8"/>
    <w:rsid w:val="00515693"/>
    <w:rsid w:val="005158F7"/>
    <w:rsid w:val="00515A88"/>
    <w:rsid w:val="0051667A"/>
    <w:rsid w:val="00516814"/>
    <w:rsid w:val="00517638"/>
    <w:rsid w:val="00520A02"/>
    <w:rsid w:val="00520CEA"/>
    <w:rsid w:val="005210C2"/>
    <w:rsid w:val="005216E9"/>
    <w:rsid w:val="00521F4E"/>
    <w:rsid w:val="005249AD"/>
    <w:rsid w:val="00525163"/>
    <w:rsid w:val="005251E9"/>
    <w:rsid w:val="00525888"/>
    <w:rsid w:val="00525B59"/>
    <w:rsid w:val="005272A8"/>
    <w:rsid w:val="00527A62"/>
    <w:rsid w:val="00527DFC"/>
    <w:rsid w:val="0053094E"/>
    <w:rsid w:val="00531038"/>
    <w:rsid w:val="0053110A"/>
    <w:rsid w:val="0053200E"/>
    <w:rsid w:val="00532DE7"/>
    <w:rsid w:val="0053321B"/>
    <w:rsid w:val="005333A1"/>
    <w:rsid w:val="00533F91"/>
    <w:rsid w:val="00534D2D"/>
    <w:rsid w:val="00534DCC"/>
    <w:rsid w:val="00535707"/>
    <w:rsid w:val="00535E9B"/>
    <w:rsid w:val="00536011"/>
    <w:rsid w:val="00537BC6"/>
    <w:rsid w:val="00540367"/>
    <w:rsid w:val="005403E5"/>
    <w:rsid w:val="00540C12"/>
    <w:rsid w:val="00540DBD"/>
    <w:rsid w:val="00540E8A"/>
    <w:rsid w:val="00541A12"/>
    <w:rsid w:val="00541D15"/>
    <w:rsid w:val="00541D36"/>
    <w:rsid w:val="005423FC"/>
    <w:rsid w:val="005435F2"/>
    <w:rsid w:val="00543DB4"/>
    <w:rsid w:val="005447D4"/>
    <w:rsid w:val="00544B2C"/>
    <w:rsid w:val="00544F61"/>
    <w:rsid w:val="00545193"/>
    <w:rsid w:val="00545646"/>
    <w:rsid w:val="00545A56"/>
    <w:rsid w:val="00545FB8"/>
    <w:rsid w:val="005461FE"/>
    <w:rsid w:val="00546AD1"/>
    <w:rsid w:val="00546CCD"/>
    <w:rsid w:val="00546E4B"/>
    <w:rsid w:val="00547141"/>
    <w:rsid w:val="005471FE"/>
    <w:rsid w:val="00547545"/>
    <w:rsid w:val="00547DFE"/>
    <w:rsid w:val="00550043"/>
    <w:rsid w:val="005503C9"/>
    <w:rsid w:val="005517E0"/>
    <w:rsid w:val="00551AAF"/>
    <w:rsid w:val="00551B1B"/>
    <w:rsid w:val="00551CAF"/>
    <w:rsid w:val="005523B7"/>
    <w:rsid w:val="0055274B"/>
    <w:rsid w:val="005529FF"/>
    <w:rsid w:val="00552F6B"/>
    <w:rsid w:val="005545DD"/>
    <w:rsid w:val="005548BB"/>
    <w:rsid w:val="005549E0"/>
    <w:rsid w:val="00555320"/>
    <w:rsid w:val="005564BE"/>
    <w:rsid w:val="00556D58"/>
    <w:rsid w:val="00557207"/>
    <w:rsid w:val="00557391"/>
    <w:rsid w:val="005606D2"/>
    <w:rsid w:val="00560DE3"/>
    <w:rsid w:val="0056119B"/>
    <w:rsid w:val="005616D0"/>
    <w:rsid w:val="005616E9"/>
    <w:rsid w:val="0056174A"/>
    <w:rsid w:val="005619B3"/>
    <w:rsid w:val="0056229E"/>
    <w:rsid w:val="0056230F"/>
    <w:rsid w:val="0056296C"/>
    <w:rsid w:val="00562A0E"/>
    <w:rsid w:val="00562E9B"/>
    <w:rsid w:val="0056336F"/>
    <w:rsid w:val="005639CA"/>
    <w:rsid w:val="00563C52"/>
    <w:rsid w:val="00564060"/>
    <w:rsid w:val="00564FB1"/>
    <w:rsid w:val="00565242"/>
    <w:rsid w:val="0056563B"/>
    <w:rsid w:val="005656B1"/>
    <w:rsid w:val="00565F6A"/>
    <w:rsid w:val="00566732"/>
    <w:rsid w:val="00566967"/>
    <w:rsid w:val="0056696E"/>
    <w:rsid w:val="00566C3D"/>
    <w:rsid w:val="00566E7C"/>
    <w:rsid w:val="00567962"/>
    <w:rsid w:val="00567BA6"/>
    <w:rsid w:val="00567D41"/>
    <w:rsid w:val="005704DE"/>
    <w:rsid w:val="0057053E"/>
    <w:rsid w:val="00570F28"/>
    <w:rsid w:val="00571357"/>
    <w:rsid w:val="005724A1"/>
    <w:rsid w:val="00572524"/>
    <w:rsid w:val="0057285B"/>
    <w:rsid w:val="00572941"/>
    <w:rsid w:val="00572F3C"/>
    <w:rsid w:val="00573CCA"/>
    <w:rsid w:val="00574202"/>
    <w:rsid w:val="005748D0"/>
    <w:rsid w:val="0057567C"/>
    <w:rsid w:val="005757F8"/>
    <w:rsid w:val="00576EFD"/>
    <w:rsid w:val="005774C9"/>
    <w:rsid w:val="00577525"/>
    <w:rsid w:val="00577777"/>
    <w:rsid w:val="005777C5"/>
    <w:rsid w:val="00577A0D"/>
    <w:rsid w:val="00580333"/>
    <w:rsid w:val="0058074F"/>
    <w:rsid w:val="00580C99"/>
    <w:rsid w:val="00580F0A"/>
    <w:rsid w:val="00580F90"/>
    <w:rsid w:val="00581436"/>
    <w:rsid w:val="0058157E"/>
    <w:rsid w:val="00581796"/>
    <w:rsid w:val="005818BF"/>
    <w:rsid w:val="00581E10"/>
    <w:rsid w:val="00581E1D"/>
    <w:rsid w:val="00582832"/>
    <w:rsid w:val="005828B1"/>
    <w:rsid w:val="005829AB"/>
    <w:rsid w:val="00582CC8"/>
    <w:rsid w:val="0058308C"/>
    <w:rsid w:val="00583940"/>
    <w:rsid w:val="00583D11"/>
    <w:rsid w:val="00583FB5"/>
    <w:rsid w:val="005843CB"/>
    <w:rsid w:val="00584511"/>
    <w:rsid w:val="00584AED"/>
    <w:rsid w:val="00584D74"/>
    <w:rsid w:val="005852AE"/>
    <w:rsid w:val="0058629D"/>
    <w:rsid w:val="005862F8"/>
    <w:rsid w:val="00586465"/>
    <w:rsid w:val="00587898"/>
    <w:rsid w:val="00587AA3"/>
    <w:rsid w:val="00587BE0"/>
    <w:rsid w:val="005906F0"/>
    <w:rsid w:val="00591035"/>
    <w:rsid w:val="005920D6"/>
    <w:rsid w:val="00592CFE"/>
    <w:rsid w:val="00593074"/>
    <w:rsid w:val="005930A7"/>
    <w:rsid w:val="005931A0"/>
    <w:rsid w:val="00593D82"/>
    <w:rsid w:val="0059429A"/>
    <w:rsid w:val="005952BE"/>
    <w:rsid w:val="00596188"/>
    <w:rsid w:val="00596318"/>
    <w:rsid w:val="0059757D"/>
    <w:rsid w:val="00597C4C"/>
    <w:rsid w:val="00597CA4"/>
    <w:rsid w:val="00597E83"/>
    <w:rsid w:val="00597EBF"/>
    <w:rsid w:val="00597EE2"/>
    <w:rsid w:val="005A02B3"/>
    <w:rsid w:val="005A075F"/>
    <w:rsid w:val="005A0B86"/>
    <w:rsid w:val="005A0C25"/>
    <w:rsid w:val="005A0C57"/>
    <w:rsid w:val="005A0FCA"/>
    <w:rsid w:val="005A11FE"/>
    <w:rsid w:val="005A1388"/>
    <w:rsid w:val="005A2029"/>
    <w:rsid w:val="005A2A70"/>
    <w:rsid w:val="005A2B62"/>
    <w:rsid w:val="005A2E66"/>
    <w:rsid w:val="005A309F"/>
    <w:rsid w:val="005A384B"/>
    <w:rsid w:val="005A39A8"/>
    <w:rsid w:val="005A3ADE"/>
    <w:rsid w:val="005A4097"/>
    <w:rsid w:val="005A45CC"/>
    <w:rsid w:val="005A4665"/>
    <w:rsid w:val="005A498B"/>
    <w:rsid w:val="005A4F8C"/>
    <w:rsid w:val="005A536B"/>
    <w:rsid w:val="005A63CA"/>
    <w:rsid w:val="005A6DCA"/>
    <w:rsid w:val="005A72D8"/>
    <w:rsid w:val="005A7F16"/>
    <w:rsid w:val="005B01BC"/>
    <w:rsid w:val="005B0386"/>
    <w:rsid w:val="005B212B"/>
    <w:rsid w:val="005B2D3D"/>
    <w:rsid w:val="005B2D5E"/>
    <w:rsid w:val="005B3128"/>
    <w:rsid w:val="005B33E3"/>
    <w:rsid w:val="005B39B4"/>
    <w:rsid w:val="005B3AA9"/>
    <w:rsid w:val="005B3C51"/>
    <w:rsid w:val="005B40CC"/>
    <w:rsid w:val="005B46A7"/>
    <w:rsid w:val="005B4867"/>
    <w:rsid w:val="005B49C9"/>
    <w:rsid w:val="005B4CB5"/>
    <w:rsid w:val="005B4D04"/>
    <w:rsid w:val="005B56A3"/>
    <w:rsid w:val="005B6291"/>
    <w:rsid w:val="005B63E6"/>
    <w:rsid w:val="005B674C"/>
    <w:rsid w:val="005B6F38"/>
    <w:rsid w:val="005B742C"/>
    <w:rsid w:val="005B796B"/>
    <w:rsid w:val="005B7B81"/>
    <w:rsid w:val="005B7C44"/>
    <w:rsid w:val="005C0074"/>
    <w:rsid w:val="005C04F9"/>
    <w:rsid w:val="005C19E2"/>
    <w:rsid w:val="005C2460"/>
    <w:rsid w:val="005C24FD"/>
    <w:rsid w:val="005C2656"/>
    <w:rsid w:val="005C3AAF"/>
    <w:rsid w:val="005C3F2F"/>
    <w:rsid w:val="005C48AF"/>
    <w:rsid w:val="005C4940"/>
    <w:rsid w:val="005C542C"/>
    <w:rsid w:val="005C54E0"/>
    <w:rsid w:val="005C5864"/>
    <w:rsid w:val="005C5BD1"/>
    <w:rsid w:val="005C5E8C"/>
    <w:rsid w:val="005C5F8C"/>
    <w:rsid w:val="005C6BC0"/>
    <w:rsid w:val="005C700A"/>
    <w:rsid w:val="005D0003"/>
    <w:rsid w:val="005D004E"/>
    <w:rsid w:val="005D13B6"/>
    <w:rsid w:val="005D1CA0"/>
    <w:rsid w:val="005D1D6E"/>
    <w:rsid w:val="005D2126"/>
    <w:rsid w:val="005D2310"/>
    <w:rsid w:val="005D2459"/>
    <w:rsid w:val="005D268C"/>
    <w:rsid w:val="005D3245"/>
    <w:rsid w:val="005D36E2"/>
    <w:rsid w:val="005D3832"/>
    <w:rsid w:val="005D3CBB"/>
    <w:rsid w:val="005D3F69"/>
    <w:rsid w:val="005D46A0"/>
    <w:rsid w:val="005D48B2"/>
    <w:rsid w:val="005D4D1D"/>
    <w:rsid w:val="005D5114"/>
    <w:rsid w:val="005D5395"/>
    <w:rsid w:val="005D5960"/>
    <w:rsid w:val="005D61D1"/>
    <w:rsid w:val="005D6712"/>
    <w:rsid w:val="005D72CA"/>
    <w:rsid w:val="005D7451"/>
    <w:rsid w:val="005D7812"/>
    <w:rsid w:val="005D7AEB"/>
    <w:rsid w:val="005D7BC6"/>
    <w:rsid w:val="005E04BD"/>
    <w:rsid w:val="005E0E68"/>
    <w:rsid w:val="005E1044"/>
    <w:rsid w:val="005E176A"/>
    <w:rsid w:val="005E17BF"/>
    <w:rsid w:val="005E2131"/>
    <w:rsid w:val="005E224F"/>
    <w:rsid w:val="005E2D7E"/>
    <w:rsid w:val="005E33B5"/>
    <w:rsid w:val="005E3448"/>
    <w:rsid w:val="005E34F1"/>
    <w:rsid w:val="005E369E"/>
    <w:rsid w:val="005E3958"/>
    <w:rsid w:val="005E3D20"/>
    <w:rsid w:val="005E4149"/>
    <w:rsid w:val="005E431A"/>
    <w:rsid w:val="005E5B85"/>
    <w:rsid w:val="005E6502"/>
    <w:rsid w:val="005E68B4"/>
    <w:rsid w:val="005E6DA5"/>
    <w:rsid w:val="005E70FA"/>
    <w:rsid w:val="005E7219"/>
    <w:rsid w:val="005E7387"/>
    <w:rsid w:val="005E7483"/>
    <w:rsid w:val="005E77AD"/>
    <w:rsid w:val="005E7E54"/>
    <w:rsid w:val="005F0473"/>
    <w:rsid w:val="005F04D1"/>
    <w:rsid w:val="005F0874"/>
    <w:rsid w:val="005F0EE7"/>
    <w:rsid w:val="005F0F96"/>
    <w:rsid w:val="005F1690"/>
    <w:rsid w:val="005F19C9"/>
    <w:rsid w:val="005F2657"/>
    <w:rsid w:val="005F2B39"/>
    <w:rsid w:val="005F2C19"/>
    <w:rsid w:val="005F2C99"/>
    <w:rsid w:val="005F3768"/>
    <w:rsid w:val="005F3D36"/>
    <w:rsid w:val="005F4712"/>
    <w:rsid w:val="005F4D27"/>
    <w:rsid w:val="005F558C"/>
    <w:rsid w:val="005F5C4D"/>
    <w:rsid w:val="00600161"/>
    <w:rsid w:val="0060018A"/>
    <w:rsid w:val="0060023D"/>
    <w:rsid w:val="00600A2D"/>
    <w:rsid w:val="00600D2F"/>
    <w:rsid w:val="0060156A"/>
    <w:rsid w:val="00601C0B"/>
    <w:rsid w:val="006022A3"/>
    <w:rsid w:val="00602FD7"/>
    <w:rsid w:val="00603295"/>
    <w:rsid w:val="0060350B"/>
    <w:rsid w:val="006036B7"/>
    <w:rsid w:val="00603723"/>
    <w:rsid w:val="00603930"/>
    <w:rsid w:val="00603F20"/>
    <w:rsid w:val="006042FC"/>
    <w:rsid w:val="006045C4"/>
    <w:rsid w:val="00604E30"/>
    <w:rsid w:val="00604E44"/>
    <w:rsid w:val="0060677A"/>
    <w:rsid w:val="00606C88"/>
    <w:rsid w:val="00606EAF"/>
    <w:rsid w:val="006071A9"/>
    <w:rsid w:val="0060724A"/>
    <w:rsid w:val="0060752C"/>
    <w:rsid w:val="00610724"/>
    <w:rsid w:val="00610E16"/>
    <w:rsid w:val="00610E84"/>
    <w:rsid w:val="00610FDD"/>
    <w:rsid w:val="00611495"/>
    <w:rsid w:val="00611BA9"/>
    <w:rsid w:val="006125F6"/>
    <w:rsid w:val="00612DB6"/>
    <w:rsid w:val="00613227"/>
    <w:rsid w:val="006135E7"/>
    <w:rsid w:val="00613761"/>
    <w:rsid w:val="00614935"/>
    <w:rsid w:val="00615183"/>
    <w:rsid w:val="00615B3C"/>
    <w:rsid w:val="00616702"/>
    <w:rsid w:val="006168B9"/>
    <w:rsid w:val="006169ED"/>
    <w:rsid w:val="006169F8"/>
    <w:rsid w:val="00616FCB"/>
    <w:rsid w:val="006174DF"/>
    <w:rsid w:val="0061786D"/>
    <w:rsid w:val="00617AE5"/>
    <w:rsid w:val="00617C4C"/>
    <w:rsid w:val="00617DDA"/>
    <w:rsid w:val="0062106E"/>
    <w:rsid w:val="00621C5C"/>
    <w:rsid w:val="006220CA"/>
    <w:rsid w:val="00622D46"/>
    <w:rsid w:val="00623D34"/>
    <w:rsid w:val="006257DB"/>
    <w:rsid w:val="00625AC2"/>
    <w:rsid w:val="006262E7"/>
    <w:rsid w:val="006263B3"/>
    <w:rsid w:val="006264E9"/>
    <w:rsid w:val="006279B6"/>
    <w:rsid w:val="00627A0D"/>
    <w:rsid w:val="00627AFD"/>
    <w:rsid w:val="00627D89"/>
    <w:rsid w:val="00627E79"/>
    <w:rsid w:val="00627FB8"/>
    <w:rsid w:val="0063099F"/>
    <w:rsid w:val="00630AFE"/>
    <w:rsid w:val="00631497"/>
    <w:rsid w:val="00631750"/>
    <w:rsid w:val="00631863"/>
    <w:rsid w:val="00631EFB"/>
    <w:rsid w:val="00631FDB"/>
    <w:rsid w:val="00632A64"/>
    <w:rsid w:val="00633B35"/>
    <w:rsid w:val="00633E10"/>
    <w:rsid w:val="00633EA4"/>
    <w:rsid w:val="006348B2"/>
    <w:rsid w:val="00634C54"/>
    <w:rsid w:val="00635422"/>
    <w:rsid w:val="006356AA"/>
    <w:rsid w:val="0063662A"/>
    <w:rsid w:val="00636CF5"/>
    <w:rsid w:val="00637714"/>
    <w:rsid w:val="00637854"/>
    <w:rsid w:val="00637C38"/>
    <w:rsid w:val="00637C58"/>
    <w:rsid w:val="00640A21"/>
    <w:rsid w:val="00641C8E"/>
    <w:rsid w:val="00641E89"/>
    <w:rsid w:val="00642154"/>
    <w:rsid w:val="0064232A"/>
    <w:rsid w:val="00643759"/>
    <w:rsid w:val="006441A8"/>
    <w:rsid w:val="006444DD"/>
    <w:rsid w:val="006444FD"/>
    <w:rsid w:val="00644C65"/>
    <w:rsid w:val="00644CCD"/>
    <w:rsid w:val="00645EA8"/>
    <w:rsid w:val="0064610A"/>
    <w:rsid w:val="006468F0"/>
    <w:rsid w:val="00646971"/>
    <w:rsid w:val="006501B3"/>
    <w:rsid w:val="00650422"/>
    <w:rsid w:val="00650F2A"/>
    <w:rsid w:val="006518BC"/>
    <w:rsid w:val="00651AAB"/>
    <w:rsid w:val="006532A3"/>
    <w:rsid w:val="0065366D"/>
    <w:rsid w:val="00653857"/>
    <w:rsid w:val="0065386B"/>
    <w:rsid w:val="00653886"/>
    <w:rsid w:val="00654306"/>
    <w:rsid w:val="0065463A"/>
    <w:rsid w:val="00654727"/>
    <w:rsid w:val="006548DB"/>
    <w:rsid w:val="00654F6A"/>
    <w:rsid w:val="0065572C"/>
    <w:rsid w:val="00656674"/>
    <w:rsid w:val="00656AB4"/>
    <w:rsid w:val="00656E7C"/>
    <w:rsid w:val="0065797B"/>
    <w:rsid w:val="00657F9A"/>
    <w:rsid w:val="0066000F"/>
    <w:rsid w:val="006600AE"/>
    <w:rsid w:val="0066019C"/>
    <w:rsid w:val="006602FE"/>
    <w:rsid w:val="006604B8"/>
    <w:rsid w:val="00660A40"/>
    <w:rsid w:val="00660F90"/>
    <w:rsid w:val="006619E3"/>
    <w:rsid w:val="006627C6"/>
    <w:rsid w:val="0066280F"/>
    <w:rsid w:val="00662EE4"/>
    <w:rsid w:val="00663068"/>
    <w:rsid w:val="0066317C"/>
    <w:rsid w:val="006631F7"/>
    <w:rsid w:val="006632BB"/>
    <w:rsid w:val="0066362A"/>
    <w:rsid w:val="0066371B"/>
    <w:rsid w:val="00664051"/>
    <w:rsid w:val="00664BD5"/>
    <w:rsid w:val="00664F87"/>
    <w:rsid w:val="0066578F"/>
    <w:rsid w:val="00665D0D"/>
    <w:rsid w:val="00666B69"/>
    <w:rsid w:val="00666DDB"/>
    <w:rsid w:val="00667ED6"/>
    <w:rsid w:val="00671A53"/>
    <w:rsid w:val="00672029"/>
    <w:rsid w:val="00672218"/>
    <w:rsid w:val="006725CF"/>
    <w:rsid w:val="0067262B"/>
    <w:rsid w:val="00672921"/>
    <w:rsid w:val="00673F28"/>
    <w:rsid w:val="00674D92"/>
    <w:rsid w:val="00675355"/>
    <w:rsid w:val="006766C7"/>
    <w:rsid w:val="0068008B"/>
    <w:rsid w:val="006802D0"/>
    <w:rsid w:val="00680353"/>
    <w:rsid w:val="0068037A"/>
    <w:rsid w:val="00680703"/>
    <w:rsid w:val="00680C26"/>
    <w:rsid w:val="00680F9B"/>
    <w:rsid w:val="0068199B"/>
    <w:rsid w:val="00682452"/>
    <w:rsid w:val="00682FB2"/>
    <w:rsid w:val="0068357A"/>
    <w:rsid w:val="006842FE"/>
    <w:rsid w:val="00684B8F"/>
    <w:rsid w:val="006855B4"/>
    <w:rsid w:val="0068567B"/>
    <w:rsid w:val="0068567D"/>
    <w:rsid w:val="0068582F"/>
    <w:rsid w:val="00685959"/>
    <w:rsid w:val="0068596C"/>
    <w:rsid w:val="00686FC9"/>
    <w:rsid w:val="00687500"/>
    <w:rsid w:val="00687616"/>
    <w:rsid w:val="00687792"/>
    <w:rsid w:val="00690B38"/>
    <w:rsid w:val="00690EBA"/>
    <w:rsid w:val="00690FE2"/>
    <w:rsid w:val="006919CC"/>
    <w:rsid w:val="00692E72"/>
    <w:rsid w:val="00693089"/>
    <w:rsid w:val="006933AF"/>
    <w:rsid w:val="00693BAD"/>
    <w:rsid w:val="006954AD"/>
    <w:rsid w:val="00695A16"/>
    <w:rsid w:val="00695EA7"/>
    <w:rsid w:val="006960C5"/>
    <w:rsid w:val="0069612A"/>
    <w:rsid w:val="0069650E"/>
    <w:rsid w:val="0069692E"/>
    <w:rsid w:val="00696D65"/>
    <w:rsid w:val="00697127"/>
    <w:rsid w:val="00697B4E"/>
    <w:rsid w:val="00697E7B"/>
    <w:rsid w:val="006A04AB"/>
    <w:rsid w:val="006A0B79"/>
    <w:rsid w:val="006A0C95"/>
    <w:rsid w:val="006A0DBC"/>
    <w:rsid w:val="006A0DFF"/>
    <w:rsid w:val="006A18DC"/>
    <w:rsid w:val="006A247D"/>
    <w:rsid w:val="006A27D1"/>
    <w:rsid w:val="006A2C39"/>
    <w:rsid w:val="006A31C8"/>
    <w:rsid w:val="006A3260"/>
    <w:rsid w:val="006A32C7"/>
    <w:rsid w:val="006A3355"/>
    <w:rsid w:val="006A3404"/>
    <w:rsid w:val="006A34A9"/>
    <w:rsid w:val="006A3705"/>
    <w:rsid w:val="006A4403"/>
    <w:rsid w:val="006A4C7B"/>
    <w:rsid w:val="006A4FB3"/>
    <w:rsid w:val="006A57C8"/>
    <w:rsid w:val="006A69FE"/>
    <w:rsid w:val="006A6C44"/>
    <w:rsid w:val="006A6C66"/>
    <w:rsid w:val="006A7033"/>
    <w:rsid w:val="006A7270"/>
    <w:rsid w:val="006B03E7"/>
    <w:rsid w:val="006B0512"/>
    <w:rsid w:val="006B0D5C"/>
    <w:rsid w:val="006B1A1E"/>
    <w:rsid w:val="006B238D"/>
    <w:rsid w:val="006B2C70"/>
    <w:rsid w:val="006B2DD6"/>
    <w:rsid w:val="006B2F0A"/>
    <w:rsid w:val="006B30B8"/>
    <w:rsid w:val="006B3865"/>
    <w:rsid w:val="006B45AA"/>
    <w:rsid w:val="006B519D"/>
    <w:rsid w:val="006B5377"/>
    <w:rsid w:val="006B57D8"/>
    <w:rsid w:val="006B5E69"/>
    <w:rsid w:val="006B729C"/>
    <w:rsid w:val="006B7CFA"/>
    <w:rsid w:val="006C03D8"/>
    <w:rsid w:val="006C03F6"/>
    <w:rsid w:val="006C04A7"/>
    <w:rsid w:val="006C0D6E"/>
    <w:rsid w:val="006C182C"/>
    <w:rsid w:val="006C1CD7"/>
    <w:rsid w:val="006C204E"/>
    <w:rsid w:val="006C22B4"/>
    <w:rsid w:val="006C2921"/>
    <w:rsid w:val="006C2B27"/>
    <w:rsid w:val="006C2BEC"/>
    <w:rsid w:val="006C2CD0"/>
    <w:rsid w:val="006C3718"/>
    <w:rsid w:val="006C3D7E"/>
    <w:rsid w:val="006C4635"/>
    <w:rsid w:val="006C5944"/>
    <w:rsid w:val="006C5AA8"/>
    <w:rsid w:val="006C6303"/>
    <w:rsid w:val="006C679E"/>
    <w:rsid w:val="006C6DBF"/>
    <w:rsid w:val="006C701F"/>
    <w:rsid w:val="006C745D"/>
    <w:rsid w:val="006C76DF"/>
    <w:rsid w:val="006C7B88"/>
    <w:rsid w:val="006C7BE9"/>
    <w:rsid w:val="006D01AA"/>
    <w:rsid w:val="006D10AB"/>
    <w:rsid w:val="006D2977"/>
    <w:rsid w:val="006D3CC6"/>
    <w:rsid w:val="006D3E15"/>
    <w:rsid w:val="006D408F"/>
    <w:rsid w:val="006D44B1"/>
    <w:rsid w:val="006D4A29"/>
    <w:rsid w:val="006D5417"/>
    <w:rsid w:val="006D559C"/>
    <w:rsid w:val="006D6676"/>
    <w:rsid w:val="006D6AD9"/>
    <w:rsid w:val="006D764A"/>
    <w:rsid w:val="006D7763"/>
    <w:rsid w:val="006D7E89"/>
    <w:rsid w:val="006D7FA9"/>
    <w:rsid w:val="006E1252"/>
    <w:rsid w:val="006E1486"/>
    <w:rsid w:val="006E2267"/>
    <w:rsid w:val="006E2373"/>
    <w:rsid w:val="006E247A"/>
    <w:rsid w:val="006E30E6"/>
    <w:rsid w:val="006E33AD"/>
    <w:rsid w:val="006E3533"/>
    <w:rsid w:val="006E3582"/>
    <w:rsid w:val="006E398D"/>
    <w:rsid w:val="006E4537"/>
    <w:rsid w:val="006E4A79"/>
    <w:rsid w:val="006E4DAF"/>
    <w:rsid w:val="006E4EF6"/>
    <w:rsid w:val="006E50BD"/>
    <w:rsid w:val="006E51D9"/>
    <w:rsid w:val="006E598B"/>
    <w:rsid w:val="006E5C67"/>
    <w:rsid w:val="006E6796"/>
    <w:rsid w:val="006E7393"/>
    <w:rsid w:val="006E753A"/>
    <w:rsid w:val="006E7F92"/>
    <w:rsid w:val="006F0818"/>
    <w:rsid w:val="006F095F"/>
    <w:rsid w:val="006F0F06"/>
    <w:rsid w:val="006F144B"/>
    <w:rsid w:val="006F16D0"/>
    <w:rsid w:val="006F1DC2"/>
    <w:rsid w:val="006F2186"/>
    <w:rsid w:val="006F2D68"/>
    <w:rsid w:val="006F305E"/>
    <w:rsid w:val="006F3365"/>
    <w:rsid w:val="006F42C1"/>
    <w:rsid w:val="006F4C4A"/>
    <w:rsid w:val="006F53A5"/>
    <w:rsid w:val="006F5624"/>
    <w:rsid w:val="006F579B"/>
    <w:rsid w:val="006F588C"/>
    <w:rsid w:val="006F66C0"/>
    <w:rsid w:val="006F68CA"/>
    <w:rsid w:val="006F695B"/>
    <w:rsid w:val="006F7242"/>
    <w:rsid w:val="006F726B"/>
    <w:rsid w:val="006F7BCD"/>
    <w:rsid w:val="00700662"/>
    <w:rsid w:val="00700A90"/>
    <w:rsid w:val="00700B55"/>
    <w:rsid w:val="00701847"/>
    <w:rsid w:val="007018C2"/>
    <w:rsid w:val="00702300"/>
    <w:rsid w:val="007023B2"/>
    <w:rsid w:val="00702652"/>
    <w:rsid w:val="007034F7"/>
    <w:rsid w:val="00703A85"/>
    <w:rsid w:val="0070441A"/>
    <w:rsid w:val="00704AC8"/>
    <w:rsid w:val="00704B96"/>
    <w:rsid w:val="00705048"/>
    <w:rsid w:val="007051A1"/>
    <w:rsid w:val="007051E9"/>
    <w:rsid w:val="00705208"/>
    <w:rsid w:val="00705805"/>
    <w:rsid w:val="00705939"/>
    <w:rsid w:val="007063AA"/>
    <w:rsid w:val="00710E38"/>
    <w:rsid w:val="007119D3"/>
    <w:rsid w:val="00711EB6"/>
    <w:rsid w:val="00711FD1"/>
    <w:rsid w:val="00712223"/>
    <w:rsid w:val="0071264E"/>
    <w:rsid w:val="00712CBD"/>
    <w:rsid w:val="00713656"/>
    <w:rsid w:val="007138FB"/>
    <w:rsid w:val="00713CEF"/>
    <w:rsid w:val="00715ACF"/>
    <w:rsid w:val="00715B58"/>
    <w:rsid w:val="00715C9B"/>
    <w:rsid w:val="00715F88"/>
    <w:rsid w:val="00716785"/>
    <w:rsid w:val="0071725A"/>
    <w:rsid w:val="00717486"/>
    <w:rsid w:val="007178A4"/>
    <w:rsid w:val="00720280"/>
    <w:rsid w:val="00720801"/>
    <w:rsid w:val="00720C7A"/>
    <w:rsid w:val="00720F4C"/>
    <w:rsid w:val="00721AF1"/>
    <w:rsid w:val="007226D6"/>
    <w:rsid w:val="00722CF8"/>
    <w:rsid w:val="00723A00"/>
    <w:rsid w:val="00723A51"/>
    <w:rsid w:val="0072409D"/>
    <w:rsid w:val="0072415C"/>
    <w:rsid w:val="00724887"/>
    <w:rsid w:val="00724FDD"/>
    <w:rsid w:val="0072527C"/>
    <w:rsid w:val="00725998"/>
    <w:rsid w:val="00725A0B"/>
    <w:rsid w:val="00726380"/>
    <w:rsid w:val="007271EB"/>
    <w:rsid w:val="007279FA"/>
    <w:rsid w:val="00727A0E"/>
    <w:rsid w:val="00727DFE"/>
    <w:rsid w:val="007306D5"/>
    <w:rsid w:val="00730834"/>
    <w:rsid w:val="0073087F"/>
    <w:rsid w:val="007308B8"/>
    <w:rsid w:val="00730B61"/>
    <w:rsid w:val="007310A0"/>
    <w:rsid w:val="0073136E"/>
    <w:rsid w:val="00731633"/>
    <w:rsid w:val="00731C54"/>
    <w:rsid w:val="0073268D"/>
    <w:rsid w:val="00732A21"/>
    <w:rsid w:val="00732C12"/>
    <w:rsid w:val="00732F7B"/>
    <w:rsid w:val="007335D9"/>
    <w:rsid w:val="0073367E"/>
    <w:rsid w:val="00733FD0"/>
    <w:rsid w:val="0073429F"/>
    <w:rsid w:val="0073453E"/>
    <w:rsid w:val="0073466C"/>
    <w:rsid w:val="00734C7E"/>
    <w:rsid w:val="00735A01"/>
    <w:rsid w:val="00735A60"/>
    <w:rsid w:val="00735C87"/>
    <w:rsid w:val="00735DCB"/>
    <w:rsid w:val="007362F5"/>
    <w:rsid w:val="007367CA"/>
    <w:rsid w:val="00737077"/>
    <w:rsid w:val="0073715E"/>
    <w:rsid w:val="007376EB"/>
    <w:rsid w:val="00737A86"/>
    <w:rsid w:val="00740F34"/>
    <w:rsid w:val="00740F4A"/>
    <w:rsid w:val="007417E6"/>
    <w:rsid w:val="007422B6"/>
    <w:rsid w:val="0074288E"/>
    <w:rsid w:val="0074321F"/>
    <w:rsid w:val="00743350"/>
    <w:rsid w:val="0074362A"/>
    <w:rsid w:val="00743660"/>
    <w:rsid w:val="00744499"/>
    <w:rsid w:val="00745315"/>
    <w:rsid w:val="00745E1E"/>
    <w:rsid w:val="007471F5"/>
    <w:rsid w:val="00747750"/>
    <w:rsid w:val="00747A67"/>
    <w:rsid w:val="00747C6F"/>
    <w:rsid w:val="007506CE"/>
    <w:rsid w:val="00750BF5"/>
    <w:rsid w:val="00750DE8"/>
    <w:rsid w:val="0075128E"/>
    <w:rsid w:val="00751B9F"/>
    <w:rsid w:val="00751DBD"/>
    <w:rsid w:val="00751DCD"/>
    <w:rsid w:val="0075234B"/>
    <w:rsid w:val="007525AE"/>
    <w:rsid w:val="007527B7"/>
    <w:rsid w:val="0075309C"/>
    <w:rsid w:val="007532E8"/>
    <w:rsid w:val="00753536"/>
    <w:rsid w:val="00753917"/>
    <w:rsid w:val="00753E3F"/>
    <w:rsid w:val="00754085"/>
    <w:rsid w:val="0075420E"/>
    <w:rsid w:val="00754B06"/>
    <w:rsid w:val="00754DE2"/>
    <w:rsid w:val="00754EE5"/>
    <w:rsid w:val="00755191"/>
    <w:rsid w:val="00755A3D"/>
    <w:rsid w:val="0075673F"/>
    <w:rsid w:val="00756F47"/>
    <w:rsid w:val="0075778D"/>
    <w:rsid w:val="00757D0F"/>
    <w:rsid w:val="00760443"/>
    <w:rsid w:val="00760674"/>
    <w:rsid w:val="00760B20"/>
    <w:rsid w:val="00760F4E"/>
    <w:rsid w:val="00761128"/>
    <w:rsid w:val="00761626"/>
    <w:rsid w:val="007616D7"/>
    <w:rsid w:val="00761C39"/>
    <w:rsid w:val="00762449"/>
    <w:rsid w:val="00764147"/>
    <w:rsid w:val="0076442A"/>
    <w:rsid w:val="007648F3"/>
    <w:rsid w:val="00764B48"/>
    <w:rsid w:val="00764D27"/>
    <w:rsid w:val="00764F4E"/>
    <w:rsid w:val="007652C2"/>
    <w:rsid w:val="00765A42"/>
    <w:rsid w:val="00766E0A"/>
    <w:rsid w:val="007679DB"/>
    <w:rsid w:val="00767DC0"/>
    <w:rsid w:val="007708B0"/>
    <w:rsid w:val="00770CB7"/>
    <w:rsid w:val="007714B6"/>
    <w:rsid w:val="007722E7"/>
    <w:rsid w:val="007724E7"/>
    <w:rsid w:val="007724FC"/>
    <w:rsid w:val="0077383C"/>
    <w:rsid w:val="00773865"/>
    <w:rsid w:val="007740B2"/>
    <w:rsid w:val="007745D6"/>
    <w:rsid w:val="0077484E"/>
    <w:rsid w:val="00775190"/>
    <w:rsid w:val="007758DE"/>
    <w:rsid w:val="00776455"/>
    <w:rsid w:val="00776538"/>
    <w:rsid w:val="00777385"/>
    <w:rsid w:val="00780025"/>
    <w:rsid w:val="00780500"/>
    <w:rsid w:val="00780CCD"/>
    <w:rsid w:val="00780D44"/>
    <w:rsid w:val="00780E39"/>
    <w:rsid w:val="00781857"/>
    <w:rsid w:val="00782319"/>
    <w:rsid w:val="00782A4F"/>
    <w:rsid w:val="00782A5D"/>
    <w:rsid w:val="00782EB0"/>
    <w:rsid w:val="00783773"/>
    <w:rsid w:val="007840DF"/>
    <w:rsid w:val="00785568"/>
    <w:rsid w:val="0078558B"/>
    <w:rsid w:val="0078559A"/>
    <w:rsid w:val="00785A82"/>
    <w:rsid w:val="00785E24"/>
    <w:rsid w:val="007863A0"/>
    <w:rsid w:val="00786537"/>
    <w:rsid w:val="00786BBF"/>
    <w:rsid w:val="00786C60"/>
    <w:rsid w:val="00786F46"/>
    <w:rsid w:val="00787197"/>
    <w:rsid w:val="00787313"/>
    <w:rsid w:val="0079001F"/>
    <w:rsid w:val="00790079"/>
    <w:rsid w:val="00791572"/>
    <w:rsid w:val="007921EA"/>
    <w:rsid w:val="0079275D"/>
    <w:rsid w:val="00792AE5"/>
    <w:rsid w:val="00793109"/>
    <w:rsid w:val="007934AD"/>
    <w:rsid w:val="0079365B"/>
    <w:rsid w:val="0079382D"/>
    <w:rsid w:val="007939E4"/>
    <w:rsid w:val="00793B8E"/>
    <w:rsid w:val="00793CC2"/>
    <w:rsid w:val="00793EA4"/>
    <w:rsid w:val="007941C4"/>
    <w:rsid w:val="007941CC"/>
    <w:rsid w:val="00794A52"/>
    <w:rsid w:val="007951C5"/>
    <w:rsid w:val="007971E6"/>
    <w:rsid w:val="007972B5"/>
    <w:rsid w:val="007974B2"/>
    <w:rsid w:val="00797664"/>
    <w:rsid w:val="007A041F"/>
    <w:rsid w:val="007A1569"/>
    <w:rsid w:val="007A1729"/>
    <w:rsid w:val="007A1D24"/>
    <w:rsid w:val="007A4250"/>
    <w:rsid w:val="007A5852"/>
    <w:rsid w:val="007A5EBC"/>
    <w:rsid w:val="007A617C"/>
    <w:rsid w:val="007A68D6"/>
    <w:rsid w:val="007A6905"/>
    <w:rsid w:val="007A69BF"/>
    <w:rsid w:val="007A6AFA"/>
    <w:rsid w:val="007A6CB1"/>
    <w:rsid w:val="007A6F46"/>
    <w:rsid w:val="007A7461"/>
    <w:rsid w:val="007A74FA"/>
    <w:rsid w:val="007A76B0"/>
    <w:rsid w:val="007A79CD"/>
    <w:rsid w:val="007B117B"/>
    <w:rsid w:val="007B11B2"/>
    <w:rsid w:val="007B1EE1"/>
    <w:rsid w:val="007B21BD"/>
    <w:rsid w:val="007B2716"/>
    <w:rsid w:val="007B309F"/>
    <w:rsid w:val="007B3A62"/>
    <w:rsid w:val="007B3A8E"/>
    <w:rsid w:val="007B3AA6"/>
    <w:rsid w:val="007B3CEE"/>
    <w:rsid w:val="007B439B"/>
    <w:rsid w:val="007B48BE"/>
    <w:rsid w:val="007B558E"/>
    <w:rsid w:val="007B569C"/>
    <w:rsid w:val="007B5A44"/>
    <w:rsid w:val="007B64C6"/>
    <w:rsid w:val="007B69B3"/>
    <w:rsid w:val="007B6A84"/>
    <w:rsid w:val="007B6C0C"/>
    <w:rsid w:val="007B6C49"/>
    <w:rsid w:val="007B6CED"/>
    <w:rsid w:val="007B6E0D"/>
    <w:rsid w:val="007B6EB9"/>
    <w:rsid w:val="007B74AA"/>
    <w:rsid w:val="007B7F44"/>
    <w:rsid w:val="007C0352"/>
    <w:rsid w:val="007C068F"/>
    <w:rsid w:val="007C07B1"/>
    <w:rsid w:val="007C12B9"/>
    <w:rsid w:val="007C1894"/>
    <w:rsid w:val="007C275B"/>
    <w:rsid w:val="007C2835"/>
    <w:rsid w:val="007C3919"/>
    <w:rsid w:val="007C3C30"/>
    <w:rsid w:val="007C3ECC"/>
    <w:rsid w:val="007C47CC"/>
    <w:rsid w:val="007C5309"/>
    <w:rsid w:val="007C553B"/>
    <w:rsid w:val="007C5D48"/>
    <w:rsid w:val="007C639C"/>
    <w:rsid w:val="007D0369"/>
    <w:rsid w:val="007D043B"/>
    <w:rsid w:val="007D0504"/>
    <w:rsid w:val="007D08DF"/>
    <w:rsid w:val="007D0E7D"/>
    <w:rsid w:val="007D0EEB"/>
    <w:rsid w:val="007D1143"/>
    <w:rsid w:val="007D1476"/>
    <w:rsid w:val="007D1901"/>
    <w:rsid w:val="007D1CEC"/>
    <w:rsid w:val="007D237F"/>
    <w:rsid w:val="007D23E0"/>
    <w:rsid w:val="007D2C0A"/>
    <w:rsid w:val="007D3270"/>
    <w:rsid w:val="007D40E1"/>
    <w:rsid w:val="007D45D7"/>
    <w:rsid w:val="007D47F1"/>
    <w:rsid w:val="007D4923"/>
    <w:rsid w:val="007D4DCD"/>
    <w:rsid w:val="007D5258"/>
    <w:rsid w:val="007D5D30"/>
    <w:rsid w:val="007D6B6C"/>
    <w:rsid w:val="007D6FC7"/>
    <w:rsid w:val="007D70F9"/>
    <w:rsid w:val="007D7203"/>
    <w:rsid w:val="007D7B25"/>
    <w:rsid w:val="007D7E7B"/>
    <w:rsid w:val="007E0632"/>
    <w:rsid w:val="007E0B30"/>
    <w:rsid w:val="007E0CF8"/>
    <w:rsid w:val="007E1326"/>
    <w:rsid w:val="007E185B"/>
    <w:rsid w:val="007E1D15"/>
    <w:rsid w:val="007E2292"/>
    <w:rsid w:val="007E2C55"/>
    <w:rsid w:val="007E2DC9"/>
    <w:rsid w:val="007E3515"/>
    <w:rsid w:val="007E3F3D"/>
    <w:rsid w:val="007E422B"/>
    <w:rsid w:val="007E48EC"/>
    <w:rsid w:val="007E4F7F"/>
    <w:rsid w:val="007E528F"/>
    <w:rsid w:val="007E53F1"/>
    <w:rsid w:val="007E59B3"/>
    <w:rsid w:val="007E6026"/>
    <w:rsid w:val="007E6045"/>
    <w:rsid w:val="007E637E"/>
    <w:rsid w:val="007E63D9"/>
    <w:rsid w:val="007E6F47"/>
    <w:rsid w:val="007F0E90"/>
    <w:rsid w:val="007F1D68"/>
    <w:rsid w:val="007F1D8A"/>
    <w:rsid w:val="007F2450"/>
    <w:rsid w:val="007F2ADE"/>
    <w:rsid w:val="007F3906"/>
    <w:rsid w:val="007F3C35"/>
    <w:rsid w:val="007F45CC"/>
    <w:rsid w:val="007F4BA2"/>
    <w:rsid w:val="007F4D61"/>
    <w:rsid w:val="007F4EE9"/>
    <w:rsid w:val="007F5C24"/>
    <w:rsid w:val="007F5FA4"/>
    <w:rsid w:val="007F6965"/>
    <w:rsid w:val="007F6A2C"/>
    <w:rsid w:val="00800823"/>
    <w:rsid w:val="00800B25"/>
    <w:rsid w:val="00800D55"/>
    <w:rsid w:val="00800F69"/>
    <w:rsid w:val="00801911"/>
    <w:rsid w:val="008029AC"/>
    <w:rsid w:val="00802A5E"/>
    <w:rsid w:val="00802EBC"/>
    <w:rsid w:val="00802FC4"/>
    <w:rsid w:val="008031B9"/>
    <w:rsid w:val="008033E0"/>
    <w:rsid w:val="008037DA"/>
    <w:rsid w:val="00804134"/>
    <w:rsid w:val="00804175"/>
    <w:rsid w:val="0080438F"/>
    <w:rsid w:val="008043E6"/>
    <w:rsid w:val="0080496D"/>
    <w:rsid w:val="00804982"/>
    <w:rsid w:val="00804C78"/>
    <w:rsid w:val="00804F26"/>
    <w:rsid w:val="008053B9"/>
    <w:rsid w:val="0080554B"/>
    <w:rsid w:val="00805698"/>
    <w:rsid w:val="008066FC"/>
    <w:rsid w:val="008076F4"/>
    <w:rsid w:val="00810560"/>
    <w:rsid w:val="00810C85"/>
    <w:rsid w:val="0081126A"/>
    <w:rsid w:val="00811AC0"/>
    <w:rsid w:val="00811D58"/>
    <w:rsid w:val="00811D81"/>
    <w:rsid w:val="00812682"/>
    <w:rsid w:val="00812783"/>
    <w:rsid w:val="00813B2E"/>
    <w:rsid w:val="00813EA4"/>
    <w:rsid w:val="0081412A"/>
    <w:rsid w:val="0081446A"/>
    <w:rsid w:val="00814E8F"/>
    <w:rsid w:val="00815333"/>
    <w:rsid w:val="008153AD"/>
    <w:rsid w:val="008154FD"/>
    <w:rsid w:val="0081568C"/>
    <w:rsid w:val="008156B6"/>
    <w:rsid w:val="0081611A"/>
    <w:rsid w:val="0081646C"/>
    <w:rsid w:val="008164F9"/>
    <w:rsid w:val="008168C4"/>
    <w:rsid w:val="00816B32"/>
    <w:rsid w:val="00816B78"/>
    <w:rsid w:val="00816FD7"/>
    <w:rsid w:val="00817CA7"/>
    <w:rsid w:val="00817F82"/>
    <w:rsid w:val="0082089A"/>
    <w:rsid w:val="00820BF9"/>
    <w:rsid w:val="008212FC"/>
    <w:rsid w:val="008237B6"/>
    <w:rsid w:val="00823D9D"/>
    <w:rsid w:val="00823E36"/>
    <w:rsid w:val="0082405E"/>
    <w:rsid w:val="00824378"/>
    <w:rsid w:val="00825340"/>
    <w:rsid w:val="008253E0"/>
    <w:rsid w:val="0082576C"/>
    <w:rsid w:val="00825868"/>
    <w:rsid w:val="008259BE"/>
    <w:rsid w:val="008262D2"/>
    <w:rsid w:val="008263EB"/>
    <w:rsid w:val="00826DD2"/>
    <w:rsid w:val="008272B8"/>
    <w:rsid w:val="0082738E"/>
    <w:rsid w:val="00830562"/>
    <w:rsid w:val="00830742"/>
    <w:rsid w:val="008309A9"/>
    <w:rsid w:val="008315B3"/>
    <w:rsid w:val="00831649"/>
    <w:rsid w:val="00831918"/>
    <w:rsid w:val="0083192E"/>
    <w:rsid w:val="008319DC"/>
    <w:rsid w:val="00832595"/>
    <w:rsid w:val="00832E4F"/>
    <w:rsid w:val="00833464"/>
    <w:rsid w:val="00833A2D"/>
    <w:rsid w:val="00834712"/>
    <w:rsid w:val="00834EE7"/>
    <w:rsid w:val="008361E1"/>
    <w:rsid w:val="0083651F"/>
    <w:rsid w:val="00836708"/>
    <w:rsid w:val="00836711"/>
    <w:rsid w:val="00836920"/>
    <w:rsid w:val="00836AEB"/>
    <w:rsid w:val="00836B67"/>
    <w:rsid w:val="00836B83"/>
    <w:rsid w:val="00836BFC"/>
    <w:rsid w:val="00837333"/>
    <w:rsid w:val="008379B2"/>
    <w:rsid w:val="00837B40"/>
    <w:rsid w:val="00837B68"/>
    <w:rsid w:val="0084016F"/>
    <w:rsid w:val="00840278"/>
    <w:rsid w:val="008403B9"/>
    <w:rsid w:val="008407C6"/>
    <w:rsid w:val="008408D4"/>
    <w:rsid w:val="00840AA7"/>
    <w:rsid w:val="00840CEA"/>
    <w:rsid w:val="0084126F"/>
    <w:rsid w:val="008415E5"/>
    <w:rsid w:val="00841CAD"/>
    <w:rsid w:val="00842C97"/>
    <w:rsid w:val="00843311"/>
    <w:rsid w:val="00843F10"/>
    <w:rsid w:val="00844399"/>
    <w:rsid w:val="00844A84"/>
    <w:rsid w:val="00844CEE"/>
    <w:rsid w:val="00844ECA"/>
    <w:rsid w:val="00845058"/>
    <w:rsid w:val="0084553C"/>
    <w:rsid w:val="00845B36"/>
    <w:rsid w:val="00846084"/>
    <w:rsid w:val="00846C7C"/>
    <w:rsid w:val="008472DB"/>
    <w:rsid w:val="00847623"/>
    <w:rsid w:val="00847817"/>
    <w:rsid w:val="008478CE"/>
    <w:rsid w:val="008478D1"/>
    <w:rsid w:val="00850095"/>
    <w:rsid w:val="00850C10"/>
    <w:rsid w:val="008523CD"/>
    <w:rsid w:val="0085302B"/>
    <w:rsid w:val="0085342A"/>
    <w:rsid w:val="008536C3"/>
    <w:rsid w:val="008536EB"/>
    <w:rsid w:val="0085381A"/>
    <w:rsid w:val="0085453C"/>
    <w:rsid w:val="00854608"/>
    <w:rsid w:val="00854671"/>
    <w:rsid w:val="00854FCF"/>
    <w:rsid w:val="008558C1"/>
    <w:rsid w:val="0085629F"/>
    <w:rsid w:val="008562DD"/>
    <w:rsid w:val="008566EB"/>
    <w:rsid w:val="00856814"/>
    <w:rsid w:val="00856C59"/>
    <w:rsid w:val="00857825"/>
    <w:rsid w:val="00857E08"/>
    <w:rsid w:val="00857EC8"/>
    <w:rsid w:val="008606F6"/>
    <w:rsid w:val="00861527"/>
    <w:rsid w:val="00861720"/>
    <w:rsid w:val="008618BF"/>
    <w:rsid w:val="00861947"/>
    <w:rsid w:val="00861A48"/>
    <w:rsid w:val="00861CA1"/>
    <w:rsid w:val="008630BD"/>
    <w:rsid w:val="00863289"/>
    <w:rsid w:val="00863339"/>
    <w:rsid w:val="00863DEC"/>
    <w:rsid w:val="00863ED3"/>
    <w:rsid w:val="00864005"/>
    <w:rsid w:val="0086449B"/>
    <w:rsid w:val="008645D0"/>
    <w:rsid w:val="008645E0"/>
    <w:rsid w:val="008646B8"/>
    <w:rsid w:val="00864B97"/>
    <w:rsid w:val="00864E08"/>
    <w:rsid w:val="0086568D"/>
    <w:rsid w:val="00866C18"/>
    <w:rsid w:val="00866F2A"/>
    <w:rsid w:val="00867160"/>
    <w:rsid w:val="00867B00"/>
    <w:rsid w:val="00867E0B"/>
    <w:rsid w:val="008705CF"/>
    <w:rsid w:val="00870B51"/>
    <w:rsid w:val="008710DE"/>
    <w:rsid w:val="00871592"/>
    <w:rsid w:val="00871B05"/>
    <w:rsid w:val="008720E6"/>
    <w:rsid w:val="00872564"/>
    <w:rsid w:val="008739A9"/>
    <w:rsid w:val="008753F2"/>
    <w:rsid w:val="00875F5A"/>
    <w:rsid w:val="00876033"/>
    <w:rsid w:val="00876B53"/>
    <w:rsid w:val="0087738B"/>
    <w:rsid w:val="0087738C"/>
    <w:rsid w:val="00877C57"/>
    <w:rsid w:val="00880BBA"/>
    <w:rsid w:val="00880ED5"/>
    <w:rsid w:val="008817ED"/>
    <w:rsid w:val="00881B95"/>
    <w:rsid w:val="00881C02"/>
    <w:rsid w:val="008824BC"/>
    <w:rsid w:val="00882B94"/>
    <w:rsid w:val="0088386B"/>
    <w:rsid w:val="008843F0"/>
    <w:rsid w:val="0088458E"/>
    <w:rsid w:val="008845B0"/>
    <w:rsid w:val="00884A84"/>
    <w:rsid w:val="00884CAD"/>
    <w:rsid w:val="00884F6C"/>
    <w:rsid w:val="008867A0"/>
    <w:rsid w:val="00886BF5"/>
    <w:rsid w:val="00887143"/>
    <w:rsid w:val="00890ECD"/>
    <w:rsid w:val="008910EE"/>
    <w:rsid w:val="0089124C"/>
    <w:rsid w:val="008914AC"/>
    <w:rsid w:val="008916EF"/>
    <w:rsid w:val="008917DF"/>
    <w:rsid w:val="008919E6"/>
    <w:rsid w:val="00891B18"/>
    <w:rsid w:val="00891E4F"/>
    <w:rsid w:val="0089205F"/>
    <w:rsid w:val="008922AC"/>
    <w:rsid w:val="008924B9"/>
    <w:rsid w:val="00892BE4"/>
    <w:rsid w:val="00893382"/>
    <w:rsid w:val="008935D2"/>
    <w:rsid w:val="00894168"/>
    <w:rsid w:val="0089468E"/>
    <w:rsid w:val="008946D0"/>
    <w:rsid w:val="008948D6"/>
    <w:rsid w:val="0089561D"/>
    <w:rsid w:val="00895BDE"/>
    <w:rsid w:val="008961A6"/>
    <w:rsid w:val="008964BC"/>
    <w:rsid w:val="00896B07"/>
    <w:rsid w:val="00897E8D"/>
    <w:rsid w:val="008A0765"/>
    <w:rsid w:val="008A0B38"/>
    <w:rsid w:val="008A135F"/>
    <w:rsid w:val="008A1AAB"/>
    <w:rsid w:val="008A200A"/>
    <w:rsid w:val="008A2D42"/>
    <w:rsid w:val="008A2DB0"/>
    <w:rsid w:val="008A3805"/>
    <w:rsid w:val="008A3A4E"/>
    <w:rsid w:val="008A4782"/>
    <w:rsid w:val="008A4C75"/>
    <w:rsid w:val="008A4E4F"/>
    <w:rsid w:val="008A51C0"/>
    <w:rsid w:val="008A54F6"/>
    <w:rsid w:val="008A58A3"/>
    <w:rsid w:val="008A5BFD"/>
    <w:rsid w:val="008A696F"/>
    <w:rsid w:val="008A70E7"/>
    <w:rsid w:val="008A75A7"/>
    <w:rsid w:val="008A79B3"/>
    <w:rsid w:val="008A7D75"/>
    <w:rsid w:val="008A7DDE"/>
    <w:rsid w:val="008B083C"/>
    <w:rsid w:val="008B168C"/>
    <w:rsid w:val="008B171C"/>
    <w:rsid w:val="008B17D2"/>
    <w:rsid w:val="008B2DB8"/>
    <w:rsid w:val="008B2FB3"/>
    <w:rsid w:val="008B3375"/>
    <w:rsid w:val="008B3870"/>
    <w:rsid w:val="008B39F6"/>
    <w:rsid w:val="008B3BB7"/>
    <w:rsid w:val="008B3D51"/>
    <w:rsid w:val="008B43AB"/>
    <w:rsid w:val="008B4ACD"/>
    <w:rsid w:val="008B512A"/>
    <w:rsid w:val="008B544E"/>
    <w:rsid w:val="008B5B26"/>
    <w:rsid w:val="008B5FAD"/>
    <w:rsid w:val="008B6256"/>
    <w:rsid w:val="008B6268"/>
    <w:rsid w:val="008B76EB"/>
    <w:rsid w:val="008B7803"/>
    <w:rsid w:val="008C0111"/>
    <w:rsid w:val="008C06C2"/>
    <w:rsid w:val="008C0CD2"/>
    <w:rsid w:val="008C0ECD"/>
    <w:rsid w:val="008C1B3E"/>
    <w:rsid w:val="008C20EF"/>
    <w:rsid w:val="008C2939"/>
    <w:rsid w:val="008C2DBE"/>
    <w:rsid w:val="008C3589"/>
    <w:rsid w:val="008C4059"/>
    <w:rsid w:val="008C440D"/>
    <w:rsid w:val="008C45FA"/>
    <w:rsid w:val="008C47FC"/>
    <w:rsid w:val="008C52C9"/>
    <w:rsid w:val="008C590F"/>
    <w:rsid w:val="008C5BFA"/>
    <w:rsid w:val="008C66B7"/>
    <w:rsid w:val="008C6D72"/>
    <w:rsid w:val="008C6FC4"/>
    <w:rsid w:val="008C7342"/>
    <w:rsid w:val="008C7552"/>
    <w:rsid w:val="008C7D98"/>
    <w:rsid w:val="008D054C"/>
    <w:rsid w:val="008D0AA8"/>
    <w:rsid w:val="008D0CA8"/>
    <w:rsid w:val="008D1268"/>
    <w:rsid w:val="008D13D3"/>
    <w:rsid w:val="008D184D"/>
    <w:rsid w:val="008D1BF0"/>
    <w:rsid w:val="008D2358"/>
    <w:rsid w:val="008D23CF"/>
    <w:rsid w:val="008D28B6"/>
    <w:rsid w:val="008D2C82"/>
    <w:rsid w:val="008D3B98"/>
    <w:rsid w:val="008D4044"/>
    <w:rsid w:val="008D427E"/>
    <w:rsid w:val="008D453C"/>
    <w:rsid w:val="008D46AF"/>
    <w:rsid w:val="008D473B"/>
    <w:rsid w:val="008D5237"/>
    <w:rsid w:val="008D52A2"/>
    <w:rsid w:val="008D6A1C"/>
    <w:rsid w:val="008D6A1F"/>
    <w:rsid w:val="008D7B62"/>
    <w:rsid w:val="008D7BAF"/>
    <w:rsid w:val="008D7CFC"/>
    <w:rsid w:val="008E0670"/>
    <w:rsid w:val="008E07FD"/>
    <w:rsid w:val="008E08BD"/>
    <w:rsid w:val="008E0FFE"/>
    <w:rsid w:val="008E110D"/>
    <w:rsid w:val="008E133B"/>
    <w:rsid w:val="008E17C9"/>
    <w:rsid w:val="008E1B3D"/>
    <w:rsid w:val="008E219E"/>
    <w:rsid w:val="008E240B"/>
    <w:rsid w:val="008E2669"/>
    <w:rsid w:val="008E2849"/>
    <w:rsid w:val="008E2F0E"/>
    <w:rsid w:val="008E38D6"/>
    <w:rsid w:val="008E3CB8"/>
    <w:rsid w:val="008E3D02"/>
    <w:rsid w:val="008E3D67"/>
    <w:rsid w:val="008E42AD"/>
    <w:rsid w:val="008E4497"/>
    <w:rsid w:val="008E49FF"/>
    <w:rsid w:val="008E5258"/>
    <w:rsid w:val="008E5432"/>
    <w:rsid w:val="008E601B"/>
    <w:rsid w:val="008E69ED"/>
    <w:rsid w:val="008E6DF7"/>
    <w:rsid w:val="008E79AA"/>
    <w:rsid w:val="008F04AE"/>
    <w:rsid w:val="008F091A"/>
    <w:rsid w:val="008F0D88"/>
    <w:rsid w:val="008F0FF4"/>
    <w:rsid w:val="008F1AC6"/>
    <w:rsid w:val="008F22B3"/>
    <w:rsid w:val="008F2360"/>
    <w:rsid w:val="008F3300"/>
    <w:rsid w:val="008F37FB"/>
    <w:rsid w:val="008F3BAB"/>
    <w:rsid w:val="008F3E87"/>
    <w:rsid w:val="008F4032"/>
    <w:rsid w:val="008F46FD"/>
    <w:rsid w:val="008F4BDC"/>
    <w:rsid w:val="008F5134"/>
    <w:rsid w:val="008F5519"/>
    <w:rsid w:val="008F569E"/>
    <w:rsid w:val="008F5C4C"/>
    <w:rsid w:val="008F6001"/>
    <w:rsid w:val="008F66A1"/>
    <w:rsid w:val="008F66B5"/>
    <w:rsid w:val="008F6A81"/>
    <w:rsid w:val="008F6AE4"/>
    <w:rsid w:val="008F6D6D"/>
    <w:rsid w:val="008F7240"/>
    <w:rsid w:val="008F75A6"/>
    <w:rsid w:val="008F7EA4"/>
    <w:rsid w:val="008F7F1A"/>
    <w:rsid w:val="00900448"/>
    <w:rsid w:val="00900532"/>
    <w:rsid w:val="009005DD"/>
    <w:rsid w:val="00900919"/>
    <w:rsid w:val="00901652"/>
    <w:rsid w:val="00901846"/>
    <w:rsid w:val="00902309"/>
    <w:rsid w:val="00902BDF"/>
    <w:rsid w:val="00903AF8"/>
    <w:rsid w:val="00903CF7"/>
    <w:rsid w:val="0090412C"/>
    <w:rsid w:val="00904854"/>
    <w:rsid w:val="00905111"/>
    <w:rsid w:val="009057E4"/>
    <w:rsid w:val="00906641"/>
    <w:rsid w:val="00907373"/>
    <w:rsid w:val="009077BE"/>
    <w:rsid w:val="00907805"/>
    <w:rsid w:val="009079E8"/>
    <w:rsid w:val="00907A62"/>
    <w:rsid w:val="00907F6A"/>
    <w:rsid w:val="00910092"/>
    <w:rsid w:val="009104E7"/>
    <w:rsid w:val="00910918"/>
    <w:rsid w:val="00910B78"/>
    <w:rsid w:val="00911339"/>
    <w:rsid w:val="0091146B"/>
    <w:rsid w:val="00912144"/>
    <w:rsid w:val="00912F15"/>
    <w:rsid w:val="009140AD"/>
    <w:rsid w:val="009140D6"/>
    <w:rsid w:val="00914DAC"/>
    <w:rsid w:val="0091575F"/>
    <w:rsid w:val="009161BD"/>
    <w:rsid w:val="00916423"/>
    <w:rsid w:val="00916FAE"/>
    <w:rsid w:val="009172BD"/>
    <w:rsid w:val="0091771A"/>
    <w:rsid w:val="00917BE8"/>
    <w:rsid w:val="00917D08"/>
    <w:rsid w:val="00920BE7"/>
    <w:rsid w:val="00920C27"/>
    <w:rsid w:val="00920DD9"/>
    <w:rsid w:val="00920F0A"/>
    <w:rsid w:val="009222BE"/>
    <w:rsid w:val="00922550"/>
    <w:rsid w:val="00923379"/>
    <w:rsid w:val="009245F3"/>
    <w:rsid w:val="0092461C"/>
    <w:rsid w:val="00924974"/>
    <w:rsid w:val="00924DC9"/>
    <w:rsid w:val="0092524A"/>
    <w:rsid w:val="00925577"/>
    <w:rsid w:val="0092573D"/>
    <w:rsid w:val="00925D38"/>
    <w:rsid w:val="00925FA9"/>
    <w:rsid w:val="0092609C"/>
    <w:rsid w:val="00926606"/>
    <w:rsid w:val="00926B9A"/>
    <w:rsid w:val="009275C7"/>
    <w:rsid w:val="00927F4E"/>
    <w:rsid w:val="0093006A"/>
    <w:rsid w:val="00930109"/>
    <w:rsid w:val="009312C3"/>
    <w:rsid w:val="00931F42"/>
    <w:rsid w:val="009324FF"/>
    <w:rsid w:val="00932895"/>
    <w:rsid w:val="009334CF"/>
    <w:rsid w:val="00933669"/>
    <w:rsid w:val="0093369D"/>
    <w:rsid w:val="00933740"/>
    <w:rsid w:val="00933C3C"/>
    <w:rsid w:val="00933F91"/>
    <w:rsid w:val="00934268"/>
    <w:rsid w:val="00934AB0"/>
    <w:rsid w:val="00934AC8"/>
    <w:rsid w:val="009369B7"/>
    <w:rsid w:val="0093738D"/>
    <w:rsid w:val="00937C6C"/>
    <w:rsid w:val="00940566"/>
    <w:rsid w:val="00940A74"/>
    <w:rsid w:val="00940B4C"/>
    <w:rsid w:val="00940B82"/>
    <w:rsid w:val="009418E9"/>
    <w:rsid w:val="00941A9E"/>
    <w:rsid w:val="00942C09"/>
    <w:rsid w:val="00942D33"/>
    <w:rsid w:val="00943A64"/>
    <w:rsid w:val="00943B04"/>
    <w:rsid w:val="00943DF5"/>
    <w:rsid w:val="009441A7"/>
    <w:rsid w:val="00944BB0"/>
    <w:rsid w:val="00945604"/>
    <w:rsid w:val="00945E00"/>
    <w:rsid w:val="0094699B"/>
    <w:rsid w:val="009469DA"/>
    <w:rsid w:val="0094733E"/>
    <w:rsid w:val="00947EAB"/>
    <w:rsid w:val="00947F14"/>
    <w:rsid w:val="00950E67"/>
    <w:rsid w:val="009515A3"/>
    <w:rsid w:val="00951830"/>
    <w:rsid w:val="00951A2A"/>
    <w:rsid w:val="00952295"/>
    <w:rsid w:val="009522A6"/>
    <w:rsid w:val="009525D0"/>
    <w:rsid w:val="009527A9"/>
    <w:rsid w:val="00953183"/>
    <w:rsid w:val="0095322F"/>
    <w:rsid w:val="00953BBA"/>
    <w:rsid w:val="00953C89"/>
    <w:rsid w:val="00953E4D"/>
    <w:rsid w:val="00954A4A"/>
    <w:rsid w:val="00954A66"/>
    <w:rsid w:val="00955E53"/>
    <w:rsid w:val="009568B4"/>
    <w:rsid w:val="009569C6"/>
    <w:rsid w:val="00956B25"/>
    <w:rsid w:val="00956B3B"/>
    <w:rsid w:val="0095717B"/>
    <w:rsid w:val="009571AC"/>
    <w:rsid w:val="009578F9"/>
    <w:rsid w:val="00957BBB"/>
    <w:rsid w:val="00957DD1"/>
    <w:rsid w:val="00960360"/>
    <w:rsid w:val="009609CB"/>
    <w:rsid w:val="00960E93"/>
    <w:rsid w:val="00961102"/>
    <w:rsid w:val="00961288"/>
    <w:rsid w:val="009614AA"/>
    <w:rsid w:val="009614FC"/>
    <w:rsid w:val="0096170A"/>
    <w:rsid w:val="00961C9D"/>
    <w:rsid w:val="00962492"/>
    <w:rsid w:val="00962737"/>
    <w:rsid w:val="00962DE7"/>
    <w:rsid w:val="00963312"/>
    <w:rsid w:val="00964275"/>
    <w:rsid w:val="00964B8C"/>
    <w:rsid w:val="00964E5E"/>
    <w:rsid w:val="00964E73"/>
    <w:rsid w:val="009658C2"/>
    <w:rsid w:val="00965A1A"/>
    <w:rsid w:val="00965C46"/>
    <w:rsid w:val="00966120"/>
    <w:rsid w:val="00966151"/>
    <w:rsid w:val="009662B1"/>
    <w:rsid w:val="00966971"/>
    <w:rsid w:val="009672A8"/>
    <w:rsid w:val="009678AA"/>
    <w:rsid w:val="00970D2F"/>
    <w:rsid w:val="009714E4"/>
    <w:rsid w:val="009715A1"/>
    <w:rsid w:val="00971652"/>
    <w:rsid w:val="009719C1"/>
    <w:rsid w:val="009727CF"/>
    <w:rsid w:val="00972966"/>
    <w:rsid w:val="009729C0"/>
    <w:rsid w:val="0097326B"/>
    <w:rsid w:val="0097361E"/>
    <w:rsid w:val="00973928"/>
    <w:rsid w:val="009742D0"/>
    <w:rsid w:val="0097432F"/>
    <w:rsid w:val="009745F5"/>
    <w:rsid w:val="00974CDD"/>
    <w:rsid w:val="00974E00"/>
    <w:rsid w:val="00974EE3"/>
    <w:rsid w:val="009751C6"/>
    <w:rsid w:val="00975C12"/>
    <w:rsid w:val="0097610C"/>
    <w:rsid w:val="0097681A"/>
    <w:rsid w:val="00976973"/>
    <w:rsid w:val="00976E8B"/>
    <w:rsid w:val="0097709E"/>
    <w:rsid w:val="009806F6"/>
    <w:rsid w:val="00980AA0"/>
    <w:rsid w:val="00980D8A"/>
    <w:rsid w:val="00982912"/>
    <w:rsid w:val="00982E1F"/>
    <w:rsid w:val="009830E8"/>
    <w:rsid w:val="00983D6E"/>
    <w:rsid w:val="00983ED2"/>
    <w:rsid w:val="0098460E"/>
    <w:rsid w:val="00985BDD"/>
    <w:rsid w:val="00985DE5"/>
    <w:rsid w:val="00985EF1"/>
    <w:rsid w:val="0098625E"/>
    <w:rsid w:val="009864CB"/>
    <w:rsid w:val="00986870"/>
    <w:rsid w:val="00986B37"/>
    <w:rsid w:val="00987352"/>
    <w:rsid w:val="0098756C"/>
    <w:rsid w:val="0098778E"/>
    <w:rsid w:val="00990C3E"/>
    <w:rsid w:val="00991627"/>
    <w:rsid w:val="00991733"/>
    <w:rsid w:val="00991B8A"/>
    <w:rsid w:val="0099239D"/>
    <w:rsid w:val="00992685"/>
    <w:rsid w:val="00992D9D"/>
    <w:rsid w:val="00992E3E"/>
    <w:rsid w:val="00993678"/>
    <w:rsid w:val="009937A5"/>
    <w:rsid w:val="0099393E"/>
    <w:rsid w:val="00993D78"/>
    <w:rsid w:val="00994015"/>
    <w:rsid w:val="0099452E"/>
    <w:rsid w:val="00994E24"/>
    <w:rsid w:val="00995073"/>
    <w:rsid w:val="009951F8"/>
    <w:rsid w:val="009958F3"/>
    <w:rsid w:val="00995BEC"/>
    <w:rsid w:val="009962C4"/>
    <w:rsid w:val="0099681F"/>
    <w:rsid w:val="00996E62"/>
    <w:rsid w:val="009A1CB9"/>
    <w:rsid w:val="009A1D51"/>
    <w:rsid w:val="009A2B84"/>
    <w:rsid w:val="009A3468"/>
    <w:rsid w:val="009A3804"/>
    <w:rsid w:val="009A3C63"/>
    <w:rsid w:val="009A4162"/>
    <w:rsid w:val="009A448C"/>
    <w:rsid w:val="009A49E5"/>
    <w:rsid w:val="009A4E00"/>
    <w:rsid w:val="009A4FF7"/>
    <w:rsid w:val="009A51C1"/>
    <w:rsid w:val="009A5A02"/>
    <w:rsid w:val="009A5BA0"/>
    <w:rsid w:val="009A5D32"/>
    <w:rsid w:val="009A5F04"/>
    <w:rsid w:val="009A6125"/>
    <w:rsid w:val="009A62C5"/>
    <w:rsid w:val="009A6B12"/>
    <w:rsid w:val="009A6D80"/>
    <w:rsid w:val="009A6E70"/>
    <w:rsid w:val="009A749E"/>
    <w:rsid w:val="009B0A80"/>
    <w:rsid w:val="009B0FFC"/>
    <w:rsid w:val="009B1078"/>
    <w:rsid w:val="009B234A"/>
    <w:rsid w:val="009B23CE"/>
    <w:rsid w:val="009B36F9"/>
    <w:rsid w:val="009B3ADE"/>
    <w:rsid w:val="009B3E58"/>
    <w:rsid w:val="009B484F"/>
    <w:rsid w:val="009B4C26"/>
    <w:rsid w:val="009B52AD"/>
    <w:rsid w:val="009B57FE"/>
    <w:rsid w:val="009B5E5C"/>
    <w:rsid w:val="009B739F"/>
    <w:rsid w:val="009C0E74"/>
    <w:rsid w:val="009C0EC6"/>
    <w:rsid w:val="009C1035"/>
    <w:rsid w:val="009C20F6"/>
    <w:rsid w:val="009C24A3"/>
    <w:rsid w:val="009C2769"/>
    <w:rsid w:val="009C2880"/>
    <w:rsid w:val="009C2F31"/>
    <w:rsid w:val="009C35AB"/>
    <w:rsid w:val="009C3A58"/>
    <w:rsid w:val="009C3A7E"/>
    <w:rsid w:val="009C3B9E"/>
    <w:rsid w:val="009C4826"/>
    <w:rsid w:val="009C4BD8"/>
    <w:rsid w:val="009C4C42"/>
    <w:rsid w:val="009C4F5E"/>
    <w:rsid w:val="009C5C40"/>
    <w:rsid w:val="009C64AD"/>
    <w:rsid w:val="009D0626"/>
    <w:rsid w:val="009D0BB7"/>
    <w:rsid w:val="009D0DC9"/>
    <w:rsid w:val="009D1475"/>
    <w:rsid w:val="009D1E77"/>
    <w:rsid w:val="009D1F24"/>
    <w:rsid w:val="009D24AB"/>
    <w:rsid w:val="009D2959"/>
    <w:rsid w:val="009D2BB0"/>
    <w:rsid w:val="009D3729"/>
    <w:rsid w:val="009D3B37"/>
    <w:rsid w:val="009D4031"/>
    <w:rsid w:val="009D43EC"/>
    <w:rsid w:val="009D440A"/>
    <w:rsid w:val="009D4431"/>
    <w:rsid w:val="009D4A9E"/>
    <w:rsid w:val="009D511A"/>
    <w:rsid w:val="009D5262"/>
    <w:rsid w:val="009D67F6"/>
    <w:rsid w:val="009D705A"/>
    <w:rsid w:val="009D76C2"/>
    <w:rsid w:val="009D79B0"/>
    <w:rsid w:val="009D7B1A"/>
    <w:rsid w:val="009D7B5E"/>
    <w:rsid w:val="009D7E65"/>
    <w:rsid w:val="009E00EA"/>
    <w:rsid w:val="009E0446"/>
    <w:rsid w:val="009E1171"/>
    <w:rsid w:val="009E1D00"/>
    <w:rsid w:val="009E3319"/>
    <w:rsid w:val="009E3543"/>
    <w:rsid w:val="009E3852"/>
    <w:rsid w:val="009E3BF3"/>
    <w:rsid w:val="009E4C84"/>
    <w:rsid w:val="009E51BD"/>
    <w:rsid w:val="009E595E"/>
    <w:rsid w:val="009E609E"/>
    <w:rsid w:val="009E6252"/>
    <w:rsid w:val="009E63E2"/>
    <w:rsid w:val="009E71D3"/>
    <w:rsid w:val="009E77D0"/>
    <w:rsid w:val="009E7B3D"/>
    <w:rsid w:val="009E7B55"/>
    <w:rsid w:val="009F0459"/>
    <w:rsid w:val="009F04AA"/>
    <w:rsid w:val="009F0B42"/>
    <w:rsid w:val="009F0BEF"/>
    <w:rsid w:val="009F162F"/>
    <w:rsid w:val="009F1E14"/>
    <w:rsid w:val="009F2180"/>
    <w:rsid w:val="009F2373"/>
    <w:rsid w:val="009F25A7"/>
    <w:rsid w:val="009F3449"/>
    <w:rsid w:val="009F38B2"/>
    <w:rsid w:val="009F4FE8"/>
    <w:rsid w:val="009F50F0"/>
    <w:rsid w:val="009F527C"/>
    <w:rsid w:val="009F54BF"/>
    <w:rsid w:val="009F6178"/>
    <w:rsid w:val="009F6966"/>
    <w:rsid w:val="009F775C"/>
    <w:rsid w:val="009F7D72"/>
    <w:rsid w:val="009F7ED2"/>
    <w:rsid w:val="00A00172"/>
    <w:rsid w:val="00A001D5"/>
    <w:rsid w:val="00A0167C"/>
    <w:rsid w:val="00A01A66"/>
    <w:rsid w:val="00A01EFE"/>
    <w:rsid w:val="00A02BC2"/>
    <w:rsid w:val="00A03CD2"/>
    <w:rsid w:val="00A03E4D"/>
    <w:rsid w:val="00A03F39"/>
    <w:rsid w:val="00A041D7"/>
    <w:rsid w:val="00A047BF"/>
    <w:rsid w:val="00A05004"/>
    <w:rsid w:val="00A0612C"/>
    <w:rsid w:val="00A0666B"/>
    <w:rsid w:val="00A0667D"/>
    <w:rsid w:val="00A06815"/>
    <w:rsid w:val="00A06D5E"/>
    <w:rsid w:val="00A07237"/>
    <w:rsid w:val="00A079CC"/>
    <w:rsid w:val="00A07F55"/>
    <w:rsid w:val="00A07FBC"/>
    <w:rsid w:val="00A07FCD"/>
    <w:rsid w:val="00A11111"/>
    <w:rsid w:val="00A11D68"/>
    <w:rsid w:val="00A12678"/>
    <w:rsid w:val="00A12B15"/>
    <w:rsid w:val="00A13215"/>
    <w:rsid w:val="00A13400"/>
    <w:rsid w:val="00A13E6D"/>
    <w:rsid w:val="00A14C0E"/>
    <w:rsid w:val="00A151AA"/>
    <w:rsid w:val="00A1526A"/>
    <w:rsid w:val="00A158F5"/>
    <w:rsid w:val="00A15A01"/>
    <w:rsid w:val="00A15D6C"/>
    <w:rsid w:val="00A1640D"/>
    <w:rsid w:val="00A164D3"/>
    <w:rsid w:val="00A176DC"/>
    <w:rsid w:val="00A1772A"/>
    <w:rsid w:val="00A17BDD"/>
    <w:rsid w:val="00A202D4"/>
    <w:rsid w:val="00A21F54"/>
    <w:rsid w:val="00A21FFE"/>
    <w:rsid w:val="00A223FB"/>
    <w:rsid w:val="00A2267D"/>
    <w:rsid w:val="00A2285E"/>
    <w:rsid w:val="00A22F02"/>
    <w:rsid w:val="00A233AC"/>
    <w:rsid w:val="00A24600"/>
    <w:rsid w:val="00A25415"/>
    <w:rsid w:val="00A25B06"/>
    <w:rsid w:val="00A268EC"/>
    <w:rsid w:val="00A26DB9"/>
    <w:rsid w:val="00A274C5"/>
    <w:rsid w:val="00A30B88"/>
    <w:rsid w:val="00A30CF1"/>
    <w:rsid w:val="00A30E57"/>
    <w:rsid w:val="00A3141B"/>
    <w:rsid w:val="00A31E28"/>
    <w:rsid w:val="00A32A0E"/>
    <w:rsid w:val="00A32AB8"/>
    <w:rsid w:val="00A3410C"/>
    <w:rsid w:val="00A3423B"/>
    <w:rsid w:val="00A34B3F"/>
    <w:rsid w:val="00A354B8"/>
    <w:rsid w:val="00A35912"/>
    <w:rsid w:val="00A359AD"/>
    <w:rsid w:val="00A36852"/>
    <w:rsid w:val="00A36DCF"/>
    <w:rsid w:val="00A37E49"/>
    <w:rsid w:val="00A37F77"/>
    <w:rsid w:val="00A408CF"/>
    <w:rsid w:val="00A40EAD"/>
    <w:rsid w:val="00A40F17"/>
    <w:rsid w:val="00A40FF1"/>
    <w:rsid w:val="00A410B1"/>
    <w:rsid w:val="00A41D48"/>
    <w:rsid w:val="00A42B94"/>
    <w:rsid w:val="00A42C72"/>
    <w:rsid w:val="00A42E10"/>
    <w:rsid w:val="00A44461"/>
    <w:rsid w:val="00A44871"/>
    <w:rsid w:val="00A45901"/>
    <w:rsid w:val="00A46626"/>
    <w:rsid w:val="00A471F5"/>
    <w:rsid w:val="00A4739F"/>
    <w:rsid w:val="00A47B8B"/>
    <w:rsid w:val="00A50B85"/>
    <w:rsid w:val="00A51401"/>
    <w:rsid w:val="00A52761"/>
    <w:rsid w:val="00A52F3F"/>
    <w:rsid w:val="00A531B7"/>
    <w:rsid w:val="00A532AD"/>
    <w:rsid w:val="00A53E07"/>
    <w:rsid w:val="00A53F65"/>
    <w:rsid w:val="00A5492F"/>
    <w:rsid w:val="00A54A8F"/>
    <w:rsid w:val="00A54C27"/>
    <w:rsid w:val="00A55543"/>
    <w:rsid w:val="00A55BE2"/>
    <w:rsid w:val="00A560C5"/>
    <w:rsid w:val="00A561D9"/>
    <w:rsid w:val="00A56550"/>
    <w:rsid w:val="00A565EC"/>
    <w:rsid w:val="00A56CB0"/>
    <w:rsid w:val="00A5720C"/>
    <w:rsid w:val="00A601C0"/>
    <w:rsid w:val="00A61143"/>
    <w:rsid w:val="00A6147E"/>
    <w:rsid w:val="00A61696"/>
    <w:rsid w:val="00A622AF"/>
    <w:rsid w:val="00A6363A"/>
    <w:rsid w:val="00A63A35"/>
    <w:rsid w:val="00A64348"/>
    <w:rsid w:val="00A6488C"/>
    <w:rsid w:val="00A6578A"/>
    <w:rsid w:val="00A65826"/>
    <w:rsid w:val="00A65DBE"/>
    <w:rsid w:val="00A66066"/>
    <w:rsid w:val="00A66268"/>
    <w:rsid w:val="00A66539"/>
    <w:rsid w:val="00A66A95"/>
    <w:rsid w:val="00A66BFA"/>
    <w:rsid w:val="00A670EC"/>
    <w:rsid w:val="00A67EF6"/>
    <w:rsid w:val="00A7024D"/>
    <w:rsid w:val="00A70615"/>
    <w:rsid w:val="00A71016"/>
    <w:rsid w:val="00A71A43"/>
    <w:rsid w:val="00A71C84"/>
    <w:rsid w:val="00A729C7"/>
    <w:rsid w:val="00A72B3E"/>
    <w:rsid w:val="00A73D17"/>
    <w:rsid w:val="00A73DD3"/>
    <w:rsid w:val="00A74242"/>
    <w:rsid w:val="00A748DA"/>
    <w:rsid w:val="00A75261"/>
    <w:rsid w:val="00A75C9C"/>
    <w:rsid w:val="00A75E9F"/>
    <w:rsid w:val="00A76296"/>
    <w:rsid w:val="00A763B7"/>
    <w:rsid w:val="00A77979"/>
    <w:rsid w:val="00A7798C"/>
    <w:rsid w:val="00A77C5D"/>
    <w:rsid w:val="00A80047"/>
    <w:rsid w:val="00A80C53"/>
    <w:rsid w:val="00A8111F"/>
    <w:rsid w:val="00A811F4"/>
    <w:rsid w:val="00A81621"/>
    <w:rsid w:val="00A8229C"/>
    <w:rsid w:val="00A8255E"/>
    <w:rsid w:val="00A82610"/>
    <w:rsid w:val="00A82625"/>
    <w:rsid w:val="00A827C6"/>
    <w:rsid w:val="00A83236"/>
    <w:rsid w:val="00A8373C"/>
    <w:rsid w:val="00A85691"/>
    <w:rsid w:val="00A858DE"/>
    <w:rsid w:val="00A85C4D"/>
    <w:rsid w:val="00A8670E"/>
    <w:rsid w:val="00A8681F"/>
    <w:rsid w:val="00A8727D"/>
    <w:rsid w:val="00A8776D"/>
    <w:rsid w:val="00A87BC6"/>
    <w:rsid w:val="00A90897"/>
    <w:rsid w:val="00A90C37"/>
    <w:rsid w:val="00A90E66"/>
    <w:rsid w:val="00A91A00"/>
    <w:rsid w:val="00A920C0"/>
    <w:rsid w:val="00A9291A"/>
    <w:rsid w:val="00A92D82"/>
    <w:rsid w:val="00A93394"/>
    <w:rsid w:val="00A9354E"/>
    <w:rsid w:val="00A937FE"/>
    <w:rsid w:val="00A93C89"/>
    <w:rsid w:val="00A93CDF"/>
    <w:rsid w:val="00A94347"/>
    <w:rsid w:val="00A943DD"/>
    <w:rsid w:val="00A944E5"/>
    <w:rsid w:val="00A94573"/>
    <w:rsid w:val="00A94659"/>
    <w:rsid w:val="00A948CC"/>
    <w:rsid w:val="00A94B41"/>
    <w:rsid w:val="00A94E45"/>
    <w:rsid w:val="00A95137"/>
    <w:rsid w:val="00A9567B"/>
    <w:rsid w:val="00A95744"/>
    <w:rsid w:val="00A959D9"/>
    <w:rsid w:val="00A95A9F"/>
    <w:rsid w:val="00A963BB"/>
    <w:rsid w:val="00A96EF8"/>
    <w:rsid w:val="00A96F02"/>
    <w:rsid w:val="00A97A52"/>
    <w:rsid w:val="00AA0168"/>
    <w:rsid w:val="00AA0E59"/>
    <w:rsid w:val="00AA1395"/>
    <w:rsid w:val="00AA1788"/>
    <w:rsid w:val="00AA1AD4"/>
    <w:rsid w:val="00AA1C27"/>
    <w:rsid w:val="00AA1F33"/>
    <w:rsid w:val="00AA1F5F"/>
    <w:rsid w:val="00AA22E9"/>
    <w:rsid w:val="00AA2826"/>
    <w:rsid w:val="00AA291C"/>
    <w:rsid w:val="00AA2BB6"/>
    <w:rsid w:val="00AA2D1D"/>
    <w:rsid w:val="00AA319B"/>
    <w:rsid w:val="00AA4126"/>
    <w:rsid w:val="00AA4D1B"/>
    <w:rsid w:val="00AA66C9"/>
    <w:rsid w:val="00AA6AEF"/>
    <w:rsid w:val="00AA7039"/>
    <w:rsid w:val="00AA7FC1"/>
    <w:rsid w:val="00AB078E"/>
    <w:rsid w:val="00AB0904"/>
    <w:rsid w:val="00AB0A58"/>
    <w:rsid w:val="00AB163E"/>
    <w:rsid w:val="00AB166A"/>
    <w:rsid w:val="00AB1671"/>
    <w:rsid w:val="00AB1F30"/>
    <w:rsid w:val="00AB1FB5"/>
    <w:rsid w:val="00AB23F6"/>
    <w:rsid w:val="00AB24FD"/>
    <w:rsid w:val="00AB270B"/>
    <w:rsid w:val="00AB2967"/>
    <w:rsid w:val="00AB2E75"/>
    <w:rsid w:val="00AB3497"/>
    <w:rsid w:val="00AB363E"/>
    <w:rsid w:val="00AB37CB"/>
    <w:rsid w:val="00AB518A"/>
    <w:rsid w:val="00AB552D"/>
    <w:rsid w:val="00AB58AA"/>
    <w:rsid w:val="00AB5C99"/>
    <w:rsid w:val="00AB6F9D"/>
    <w:rsid w:val="00AB71D2"/>
    <w:rsid w:val="00AB7228"/>
    <w:rsid w:val="00AB7279"/>
    <w:rsid w:val="00AB72FB"/>
    <w:rsid w:val="00AB7E1E"/>
    <w:rsid w:val="00AB7E6B"/>
    <w:rsid w:val="00AC003F"/>
    <w:rsid w:val="00AC01D5"/>
    <w:rsid w:val="00AC0219"/>
    <w:rsid w:val="00AC0386"/>
    <w:rsid w:val="00AC059A"/>
    <w:rsid w:val="00AC0640"/>
    <w:rsid w:val="00AC11F3"/>
    <w:rsid w:val="00AC1539"/>
    <w:rsid w:val="00AC1C49"/>
    <w:rsid w:val="00AC1EB2"/>
    <w:rsid w:val="00AC2091"/>
    <w:rsid w:val="00AC28EC"/>
    <w:rsid w:val="00AC2B0A"/>
    <w:rsid w:val="00AC2D85"/>
    <w:rsid w:val="00AC32D3"/>
    <w:rsid w:val="00AC360C"/>
    <w:rsid w:val="00AC3910"/>
    <w:rsid w:val="00AC3F54"/>
    <w:rsid w:val="00AC46E8"/>
    <w:rsid w:val="00AC554E"/>
    <w:rsid w:val="00AC5597"/>
    <w:rsid w:val="00AC7101"/>
    <w:rsid w:val="00AC7FA1"/>
    <w:rsid w:val="00AD132B"/>
    <w:rsid w:val="00AD196A"/>
    <w:rsid w:val="00AD1977"/>
    <w:rsid w:val="00AD1DFE"/>
    <w:rsid w:val="00AD2650"/>
    <w:rsid w:val="00AD2A16"/>
    <w:rsid w:val="00AD3347"/>
    <w:rsid w:val="00AD3366"/>
    <w:rsid w:val="00AD36AF"/>
    <w:rsid w:val="00AD41A2"/>
    <w:rsid w:val="00AD4374"/>
    <w:rsid w:val="00AD54CF"/>
    <w:rsid w:val="00AD59D4"/>
    <w:rsid w:val="00AD5F15"/>
    <w:rsid w:val="00AD6029"/>
    <w:rsid w:val="00AD6636"/>
    <w:rsid w:val="00AD7130"/>
    <w:rsid w:val="00AE0119"/>
    <w:rsid w:val="00AE087A"/>
    <w:rsid w:val="00AE0F26"/>
    <w:rsid w:val="00AE0F32"/>
    <w:rsid w:val="00AE10F9"/>
    <w:rsid w:val="00AE1A5E"/>
    <w:rsid w:val="00AE1AC0"/>
    <w:rsid w:val="00AE2240"/>
    <w:rsid w:val="00AE2686"/>
    <w:rsid w:val="00AE2D35"/>
    <w:rsid w:val="00AE33A0"/>
    <w:rsid w:val="00AE41B5"/>
    <w:rsid w:val="00AE4339"/>
    <w:rsid w:val="00AE436C"/>
    <w:rsid w:val="00AE4E5E"/>
    <w:rsid w:val="00AE5F1F"/>
    <w:rsid w:val="00AE6665"/>
    <w:rsid w:val="00AE6CE3"/>
    <w:rsid w:val="00AE6E47"/>
    <w:rsid w:val="00AE6E91"/>
    <w:rsid w:val="00AE6EDF"/>
    <w:rsid w:val="00AE70A8"/>
    <w:rsid w:val="00AE7758"/>
    <w:rsid w:val="00AE778D"/>
    <w:rsid w:val="00AF0212"/>
    <w:rsid w:val="00AF0710"/>
    <w:rsid w:val="00AF11B0"/>
    <w:rsid w:val="00AF1751"/>
    <w:rsid w:val="00AF178B"/>
    <w:rsid w:val="00AF2830"/>
    <w:rsid w:val="00AF375F"/>
    <w:rsid w:val="00AF39D3"/>
    <w:rsid w:val="00AF429C"/>
    <w:rsid w:val="00AF4465"/>
    <w:rsid w:val="00AF4605"/>
    <w:rsid w:val="00AF4FCB"/>
    <w:rsid w:val="00AF5281"/>
    <w:rsid w:val="00AF53B6"/>
    <w:rsid w:val="00AF5435"/>
    <w:rsid w:val="00AF5C5C"/>
    <w:rsid w:val="00AF5DAB"/>
    <w:rsid w:val="00AF77F1"/>
    <w:rsid w:val="00B0052D"/>
    <w:rsid w:val="00B007BE"/>
    <w:rsid w:val="00B00E4A"/>
    <w:rsid w:val="00B01680"/>
    <w:rsid w:val="00B02226"/>
    <w:rsid w:val="00B038FC"/>
    <w:rsid w:val="00B039CC"/>
    <w:rsid w:val="00B0432A"/>
    <w:rsid w:val="00B04BBD"/>
    <w:rsid w:val="00B0517A"/>
    <w:rsid w:val="00B056D2"/>
    <w:rsid w:val="00B05891"/>
    <w:rsid w:val="00B05939"/>
    <w:rsid w:val="00B05E0E"/>
    <w:rsid w:val="00B0743D"/>
    <w:rsid w:val="00B076C9"/>
    <w:rsid w:val="00B0797D"/>
    <w:rsid w:val="00B10373"/>
    <w:rsid w:val="00B109A2"/>
    <w:rsid w:val="00B10C5C"/>
    <w:rsid w:val="00B11972"/>
    <w:rsid w:val="00B1206B"/>
    <w:rsid w:val="00B127C5"/>
    <w:rsid w:val="00B12861"/>
    <w:rsid w:val="00B131E5"/>
    <w:rsid w:val="00B13CEA"/>
    <w:rsid w:val="00B146B1"/>
    <w:rsid w:val="00B14B9B"/>
    <w:rsid w:val="00B15101"/>
    <w:rsid w:val="00B16F32"/>
    <w:rsid w:val="00B175E9"/>
    <w:rsid w:val="00B176EE"/>
    <w:rsid w:val="00B2050A"/>
    <w:rsid w:val="00B20C97"/>
    <w:rsid w:val="00B20C98"/>
    <w:rsid w:val="00B212FC"/>
    <w:rsid w:val="00B214CF"/>
    <w:rsid w:val="00B21550"/>
    <w:rsid w:val="00B22185"/>
    <w:rsid w:val="00B22436"/>
    <w:rsid w:val="00B232C8"/>
    <w:rsid w:val="00B238CB"/>
    <w:rsid w:val="00B23CBC"/>
    <w:rsid w:val="00B23E51"/>
    <w:rsid w:val="00B24013"/>
    <w:rsid w:val="00B24296"/>
    <w:rsid w:val="00B24B2A"/>
    <w:rsid w:val="00B24CC9"/>
    <w:rsid w:val="00B25146"/>
    <w:rsid w:val="00B27233"/>
    <w:rsid w:val="00B27E5A"/>
    <w:rsid w:val="00B30312"/>
    <w:rsid w:val="00B30A44"/>
    <w:rsid w:val="00B31263"/>
    <w:rsid w:val="00B31A62"/>
    <w:rsid w:val="00B31ED5"/>
    <w:rsid w:val="00B3214A"/>
    <w:rsid w:val="00B32170"/>
    <w:rsid w:val="00B32414"/>
    <w:rsid w:val="00B32CF9"/>
    <w:rsid w:val="00B3307B"/>
    <w:rsid w:val="00B3342B"/>
    <w:rsid w:val="00B33CCE"/>
    <w:rsid w:val="00B340A8"/>
    <w:rsid w:val="00B34166"/>
    <w:rsid w:val="00B34464"/>
    <w:rsid w:val="00B34D9C"/>
    <w:rsid w:val="00B34F8E"/>
    <w:rsid w:val="00B35AEE"/>
    <w:rsid w:val="00B35EEA"/>
    <w:rsid w:val="00B36226"/>
    <w:rsid w:val="00B36394"/>
    <w:rsid w:val="00B36985"/>
    <w:rsid w:val="00B369A2"/>
    <w:rsid w:val="00B36D6F"/>
    <w:rsid w:val="00B37091"/>
    <w:rsid w:val="00B3737E"/>
    <w:rsid w:val="00B3747D"/>
    <w:rsid w:val="00B3770A"/>
    <w:rsid w:val="00B37B86"/>
    <w:rsid w:val="00B40073"/>
    <w:rsid w:val="00B402CA"/>
    <w:rsid w:val="00B403E5"/>
    <w:rsid w:val="00B40A05"/>
    <w:rsid w:val="00B40B3C"/>
    <w:rsid w:val="00B4162B"/>
    <w:rsid w:val="00B41C70"/>
    <w:rsid w:val="00B41ED2"/>
    <w:rsid w:val="00B42435"/>
    <w:rsid w:val="00B4265A"/>
    <w:rsid w:val="00B42D37"/>
    <w:rsid w:val="00B42E0A"/>
    <w:rsid w:val="00B42E31"/>
    <w:rsid w:val="00B43C49"/>
    <w:rsid w:val="00B43E48"/>
    <w:rsid w:val="00B441FF"/>
    <w:rsid w:val="00B44367"/>
    <w:rsid w:val="00B44973"/>
    <w:rsid w:val="00B449B3"/>
    <w:rsid w:val="00B455AD"/>
    <w:rsid w:val="00B46737"/>
    <w:rsid w:val="00B46C2A"/>
    <w:rsid w:val="00B47B90"/>
    <w:rsid w:val="00B50396"/>
    <w:rsid w:val="00B50C0A"/>
    <w:rsid w:val="00B511B4"/>
    <w:rsid w:val="00B52858"/>
    <w:rsid w:val="00B52BEA"/>
    <w:rsid w:val="00B52C96"/>
    <w:rsid w:val="00B53FBD"/>
    <w:rsid w:val="00B54721"/>
    <w:rsid w:val="00B54C8D"/>
    <w:rsid w:val="00B54CB2"/>
    <w:rsid w:val="00B54D10"/>
    <w:rsid w:val="00B55B5F"/>
    <w:rsid w:val="00B55D74"/>
    <w:rsid w:val="00B56364"/>
    <w:rsid w:val="00B568D9"/>
    <w:rsid w:val="00B56A10"/>
    <w:rsid w:val="00B57058"/>
    <w:rsid w:val="00B574FF"/>
    <w:rsid w:val="00B57E74"/>
    <w:rsid w:val="00B605F6"/>
    <w:rsid w:val="00B60708"/>
    <w:rsid w:val="00B60C7E"/>
    <w:rsid w:val="00B62A16"/>
    <w:rsid w:val="00B63410"/>
    <w:rsid w:val="00B63744"/>
    <w:rsid w:val="00B64367"/>
    <w:rsid w:val="00B64DEB"/>
    <w:rsid w:val="00B64E6B"/>
    <w:rsid w:val="00B6554F"/>
    <w:rsid w:val="00B656C6"/>
    <w:rsid w:val="00B65DF0"/>
    <w:rsid w:val="00B65EAB"/>
    <w:rsid w:val="00B65F3C"/>
    <w:rsid w:val="00B65F75"/>
    <w:rsid w:val="00B66286"/>
    <w:rsid w:val="00B663E6"/>
    <w:rsid w:val="00B66985"/>
    <w:rsid w:val="00B6786E"/>
    <w:rsid w:val="00B67876"/>
    <w:rsid w:val="00B70512"/>
    <w:rsid w:val="00B706DA"/>
    <w:rsid w:val="00B7077E"/>
    <w:rsid w:val="00B7088F"/>
    <w:rsid w:val="00B70B03"/>
    <w:rsid w:val="00B70E94"/>
    <w:rsid w:val="00B7104D"/>
    <w:rsid w:val="00B7109F"/>
    <w:rsid w:val="00B7112E"/>
    <w:rsid w:val="00B71600"/>
    <w:rsid w:val="00B72BC4"/>
    <w:rsid w:val="00B73122"/>
    <w:rsid w:val="00B731B5"/>
    <w:rsid w:val="00B7337E"/>
    <w:rsid w:val="00B7359F"/>
    <w:rsid w:val="00B73DB8"/>
    <w:rsid w:val="00B74412"/>
    <w:rsid w:val="00B74ED0"/>
    <w:rsid w:val="00B74FD0"/>
    <w:rsid w:val="00B763EA"/>
    <w:rsid w:val="00B77BF7"/>
    <w:rsid w:val="00B81037"/>
    <w:rsid w:val="00B81307"/>
    <w:rsid w:val="00B814A4"/>
    <w:rsid w:val="00B81845"/>
    <w:rsid w:val="00B824A2"/>
    <w:rsid w:val="00B8272B"/>
    <w:rsid w:val="00B82863"/>
    <w:rsid w:val="00B8329E"/>
    <w:rsid w:val="00B8356B"/>
    <w:rsid w:val="00B83EAB"/>
    <w:rsid w:val="00B84553"/>
    <w:rsid w:val="00B85528"/>
    <w:rsid w:val="00B85736"/>
    <w:rsid w:val="00B85FFF"/>
    <w:rsid w:val="00B863B6"/>
    <w:rsid w:val="00B8698B"/>
    <w:rsid w:val="00B87476"/>
    <w:rsid w:val="00B87614"/>
    <w:rsid w:val="00B8780B"/>
    <w:rsid w:val="00B87C37"/>
    <w:rsid w:val="00B87CF7"/>
    <w:rsid w:val="00B9005B"/>
    <w:rsid w:val="00B900BC"/>
    <w:rsid w:val="00B90289"/>
    <w:rsid w:val="00B9068D"/>
    <w:rsid w:val="00B90D3B"/>
    <w:rsid w:val="00B933FC"/>
    <w:rsid w:val="00B935EB"/>
    <w:rsid w:val="00B94476"/>
    <w:rsid w:val="00B9458E"/>
    <w:rsid w:val="00B94627"/>
    <w:rsid w:val="00B94890"/>
    <w:rsid w:val="00B95203"/>
    <w:rsid w:val="00B95567"/>
    <w:rsid w:val="00B95716"/>
    <w:rsid w:val="00B9584B"/>
    <w:rsid w:val="00B95BB7"/>
    <w:rsid w:val="00B967C1"/>
    <w:rsid w:val="00B9724D"/>
    <w:rsid w:val="00B972C6"/>
    <w:rsid w:val="00B97688"/>
    <w:rsid w:val="00BA0CA9"/>
    <w:rsid w:val="00BA0EFA"/>
    <w:rsid w:val="00BA1EBF"/>
    <w:rsid w:val="00BA2480"/>
    <w:rsid w:val="00BA24AE"/>
    <w:rsid w:val="00BA2E25"/>
    <w:rsid w:val="00BA2F4F"/>
    <w:rsid w:val="00BA302D"/>
    <w:rsid w:val="00BA3146"/>
    <w:rsid w:val="00BA3693"/>
    <w:rsid w:val="00BA477F"/>
    <w:rsid w:val="00BA599C"/>
    <w:rsid w:val="00BA5C71"/>
    <w:rsid w:val="00BA67DF"/>
    <w:rsid w:val="00BA6ED5"/>
    <w:rsid w:val="00BA7530"/>
    <w:rsid w:val="00BA75DC"/>
    <w:rsid w:val="00BA7D2E"/>
    <w:rsid w:val="00BB046A"/>
    <w:rsid w:val="00BB060F"/>
    <w:rsid w:val="00BB0E51"/>
    <w:rsid w:val="00BB1228"/>
    <w:rsid w:val="00BB1F4D"/>
    <w:rsid w:val="00BB2126"/>
    <w:rsid w:val="00BB21CE"/>
    <w:rsid w:val="00BB2A59"/>
    <w:rsid w:val="00BB2C8C"/>
    <w:rsid w:val="00BB2DA7"/>
    <w:rsid w:val="00BB3175"/>
    <w:rsid w:val="00BB37B1"/>
    <w:rsid w:val="00BB3A18"/>
    <w:rsid w:val="00BB3DC0"/>
    <w:rsid w:val="00BB4D05"/>
    <w:rsid w:val="00BB507A"/>
    <w:rsid w:val="00BB5504"/>
    <w:rsid w:val="00BB55C1"/>
    <w:rsid w:val="00BB6075"/>
    <w:rsid w:val="00BB6207"/>
    <w:rsid w:val="00BB684B"/>
    <w:rsid w:val="00BB6F6F"/>
    <w:rsid w:val="00BB709E"/>
    <w:rsid w:val="00BB7277"/>
    <w:rsid w:val="00BC069B"/>
    <w:rsid w:val="00BC0721"/>
    <w:rsid w:val="00BC090C"/>
    <w:rsid w:val="00BC0AA4"/>
    <w:rsid w:val="00BC0C11"/>
    <w:rsid w:val="00BC168F"/>
    <w:rsid w:val="00BC286F"/>
    <w:rsid w:val="00BC2AEE"/>
    <w:rsid w:val="00BC2B6C"/>
    <w:rsid w:val="00BC3572"/>
    <w:rsid w:val="00BC3A81"/>
    <w:rsid w:val="00BC3C2A"/>
    <w:rsid w:val="00BC44CD"/>
    <w:rsid w:val="00BC46D6"/>
    <w:rsid w:val="00BC4A19"/>
    <w:rsid w:val="00BC5033"/>
    <w:rsid w:val="00BC582A"/>
    <w:rsid w:val="00BC5C18"/>
    <w:rsid w:val="00BC6186"/>
    <w:rsid w:val="00BC6727"/>
    <w:rsid w:val="00BC6A74"/>
    <w:rsid w:val="00BC722E"/>
    <w:rsid w:val="00BC799F"/>
    <w:rsid w:val="00BD0489"/>
    <w:rsid w:val="00BD1574"/>
    <w:rsid w:val="00BD16FA"/>
    <w:rsid w:val="00BD24B2"/>
    <w:rsid w:val="00BD27DB"/>
    <w:rsid w:val="00BD2BCF"/>
    <w:rsid w:val="00BD31D8"/>
    <w:rsid w:val="00BD3B85"/>
    <w:rsid w:val="00BD3C3C"/>
    <w:rsid w:val="00BD3DE8"/>
    <w:rsid w:val="00BD41DD"/>
    <w:rsid w:val="00BD5173"/>
    <w:rsid w:val="00BD5870"/>
    <w:rsid w:val="00BD5F4F"/>
    <w:rsid w:val="00BD6079"/>
    <w:rsid w:val="00BD62A5"/>
    <w:rsid w:val="00BD6684"/>
    <w:rsid w:val="00BE013E"/>
    <w:rsid w:val="00BE0EDA"/>
    <w:rsid w:val="00BE1726"/>
    <w:rsid w:val="00BE17D1"/>
    <w:rsid w:val="00BE1FEC"/>
    <w:rsid w:val="00BE297C"/>
    <w:rsid w:val="00BE2D44"/>
    <w:rsid w:val="00BE315E"/>
    <w:rsid w:val="00BE344C"/>
    <w:rsid w:val="00BE3F18"/>
    <w:rsid w:val="00BE40F9"/>
    <w:rsid w:val="00BE625F"/>
    <w:rsid w:val="00BE6B49"/>
    <w:rsid w:val="00BE6C28"/>
    <w:rsid w:val="00BE6FA9"/>
    <w:rsid w:val="00BE7C4A"/>
    <w:rsid w:val="00BF06D9"/>
    <w:rsid w:val="00BF0B29"/>
    <w:rsid w:val="00BF115B"/>
    <w:rsid w:val="00BF12F6"/>
    <w:rsid w:val="00BF1E8E"/>
    <w:rsid w:val="00BF2175"/>
    <w:rsid w:val="00BF23B1"/>
    <w:rsid w:val="00BF2445"/>
    <w:rsid w:val="00BF2AC1"/>
    <w:rsid w:val="00BF2BFB"/>
    <w:rsid w:val="00BF2CC8"/>
    <w:rsid w:val="00BF3463"/>
    <w:rsid w:val="00BF456D"/>
    <w:rsid w:val="00BF4D5F"/>
    <w:rsid w:val="00BF556E"/>
    <w:rsid w:val="00BF58BB"/>
    <w:rsid w:val="00BF661E"/>
    <w:rsid w:val="00BF6CDE"/>
    <w:rsid w:val="00BF6DB6"/>
    <w:rsid w:val="00BF6E54"/>
    <w:rsid w:val="00BF73F5"/>
    <w:rsid w:val="00BF7D72"/>
    <w:rsid w:val="00BF7F24"/>
    <w:rsid w:val="00BF7FA6"/>
    <w:rsid w:val="00C0036A"/>
    <w:rsid w:val="00C0071F"/>
    <w:rsid w:val="00C00CAA"/>
    <w:rsid w:val="00C02BF6"/>
    <w:rsid w:val="00C034E0"/>
    <w:rsid w:val="00C03651"/>
    <w:rsid w:val="00C03895"/>
    <w:rsid w:val="00C03A28"/>
    <w:rsid w:val="00C03F67"/>
    <w:rsid w:val="00C04714"/>
    <w:rsid w:val="00C04E40"/>
    <w:rsid w:val="00C055A7"/>
    <w:rsid w:val="00C06D6A"/>
    <w:rsid w:val="00C06E5A"/>
    <w:rsid w:val="00C070DB"/>
    <w:rsid w:val="00C079FA"/>
    <w:rsid w:val="00C07B92"/>
    <w:rsid w:val="00C10D2D"/>
    <w:rsid w:val="00C10E4C"/>
    <w:rsid w:val="00C10F7E"/>
    <w:rsid w:val="00C11055"/>
    <w:rsid w:val="00C11390"/>
    <w:rsid w:val="00C114E7"/>
    <w:rsid w:val="00C11AD1"/>
    <w:rsid w:val="00C120B5"/>
    <w:rsid w:val="00C122D2"/>
    <w:rsid w:val="00C12778"/>
    <w:rsid w:val="00C1300A"/>
    <w:rsid w:val="00C13E26"/>
    <w:rsid w:val="00C13F56"/>
    <w:rsid w:val="00C144D0"/>
    <w:rsid w:val="00C15A4E"/>
    <w:rsid w:val="00C15AD7"/>
    <w:rsid w:val="00C15D83"/>
    <w:rsid w:val="00C15E7E"/>
    <w:rsid w:val="00C1606D"/>
    <w:rsid w:val="00C17642"/>
    <w:rsid w:val="00C177D0"/>
    <w:rsid w:val="00C178A2"/>
    <w:rsid w:val="00C17A88"/>
    <w:rsid w:val="00C17C36"/>
    <w:rsid w:val="00C2125D"/>
    <w:rsid w:val="00C219B5"/>
    <w:rsid w:val="00C21A7C"/>
    <w:rsid w:val="00C2251C"/>
    <w:rsid w:val="00C22B82"/>
    <w:rsid w:val="00C23215"/>
    <w:rsid w:val="00C23A7F"/>
    <w:rsid w:val="00C24885"/>
    <w:rsid w:val="00C256D8"/>
    <w:rsid w:val="00C25FE4"/>
    <w:rsid w:val="00C275CF"/>
    <w:rsid w:val="00C277E4"/>
    <w:rsid w:val="00C2796C"/>
    <w:rsid w:val="00C279D8"/>
    <w:rsid w:val="00C27B69"/>
    <w:rsid w:val="00C303AB"/>
    <w:rsid w:val="00C30877"/>
    <w:rsid w:val="00C32348"/>
    <w:rsid w:val="00C3245F"/>
    <w:rsid w:val="00C32699"/>
    <w:rsid w:val="00C326ED"/>
    <w:rsid w:val="00C32990"/>
    <w:rsid w:val="00C32C43"/>
    <w:rsid w:val="00C331F1"/>
    <w:rsid w:val="00C33344"/>
    <w:rsid w:val="00C3337F"/>
    <w:rsid w:val="00C341E6"/>
    <w:rsid w:val="00C34256"/>
    <w:rsid w:val="00C362AE"/>
    <w:rsid w:val="00C363EE"/>
    <w:rsid w:val="00C36433"/>
    <w:rsid w:val="00C366EA"/>
    <w:rsid w:val="00C367BF"/>
    <w:rsid w:val="00C379FB"/>
    <w:rsid w:val="00C40432"/>
    <w:rsid w:val="00C4162C"/>
    <w:rsid w:val="00C4280A"/>
    <w:rsid w:val="00C42EF1"/>
    <w:rsid w:val="00C43068"/>
    <w:rsid w:val="00C432E8"/>
    <w:rsid w:val="00C43C59"/>
    <w:rsid w:val="00C43D4E"/>
    <w:rsid w:val="00C44093"/>
    <w:rsid w:val="00C445BB"/>
    <w:rsid w:val="00C44665"/>
    <w:rsid w:val="00C4471E"/>
    <w:rsid w:val="00C4478E"/>
    <w:rsid w:val="00C45859"/>
    <w:rsid w:val="00C45984"/>
    <w:rsid w:val="00C45F0F"/>
    <w:rsid w:val="00C45F48"/>
    <w:rsid w:val="00C4613D"/>
    <w:rsid w:val="00C46C72"/>
    <w:rsid w:val="00C47377"/>
    <w:rsid w:val="00C504AF"/>
    <w:rsid w:val="00C509E5"/>
    <w:rsid w:val="00C5150E"/>
    <w:rsid w:val="00C51D33"/>
    <w:rsid w:val="00C53144"/>
    <w:rsid w:val="00C5402E"/>
    <w:rsid w:val="00C55149"/>
    <w:rsid w:val="00C55544"/>
    <w:rsid w:val="00C55850"/>
    <w:rsid w:val="00C558FF"/>
    <w:rsid w:val="00C55B67"/>
    <w:rsid w:val="00C55C28"/>
    <w:rsid w:val="00C5654C"/>
    <w:rsid w:val="00C57949"/>
    <w:rsid w:val="00C57B25"/>
    <w:rsid w:val="00C57EE8"/>
    <w:rsid w:val="00C57FA2"/>
    <w:rsid w:val="00C6015A"/>
    <w:rsid w:val="00C61F9A"/>
    <w:rsid w:val="00C61FEC"/>
    <w:rsid w:val="00C62EA3"/>
    <w:rsid w:val="00C63967"/>
    <w:rsid w:val="00C6459F"/>
    <w:rsid w:val="00C64748"/>
    <w:rsid w:val="00C648EE"/>
    <w:rsid w:val="00C65BE3"/>
    <w:rsid w:val="00C65F64"/>
    <w:rsid w:val="00C6638D"/>
    <w:rsid w:val="00C663B9"/>
    <w:rsid w:val="00C663C7"/>
    <w:rsid w:val="00C6669E"/>
    <w:rsid w:val="00C66B01"/>
    <w:rsid w:val="00C66F51"/>
    <w:rsid w:val="00C67C0C"/>
    <w:rsid w:val="00C67E3A"/>
    <w:rsid w:val="00C67F96"/>
    <w:rsid w:val="00C71B5E"/>
    <w:rsid w:val="00C71FF4"/>
    <w:rsid w:val="00C723A6"/>
    <w:rsid w:val="00C7241C"/>
    <w:rsid w:val="00C7295F"/>
    <w:rsid w:val="00C73018"/>
    <w:rsid w:val="00C73BA0"/>
    <w:rsid w:val="00C73D96"/>
    <w:rsid w:val="00C73FC7"/>
    <w:rsid w:val="00C74646"/>
    <w:rsid w:val="00C750B2"/>
    <w:rsid w:val="00C752E9"/>
    <w:rsid w:val="00C75366"/>
    <w:rsid w:val="00C7576A"/>
    <w:rsid w:val="00C7588D"/>
    <w:rsid w:val="00C76AD7"/>
    <w:rsid w:val="00C76DBE"/>
    <w:rsid w:val="00C77383"/>
    <w:rsid w:val="00C777EA"/>
    <w:rsid w:val="00C80582"/>
    <w:rsid w:val="00C80823"/>
    <w:rsid w:val="00C8113C"/>
    <w:rsid w:val="00C81BC6"/>
    <w:rsid w:val="00C828DE"/>
    <w:rsid w:val="00C82AA9"/>
    <w:rsid w:val="00C82BBC"/>
    <w:rsid w:val="00C82EC5"/>
    <w:rsid w:val="00C831A2"/>
    <w:rsid w:val="00C833BC"/>
    <w:rsid w:val="00C8369E"/>
    <w:rsid w:val="00C83DE3"/>
    <w:rsid w:val="00C8403C"/>
    <w:rsid w:val="00C8416C"/>
    <w:rsid w:val="00C84C79"/>
    <w:rsid w:val="00C8514F"/>
    <w:rsid w:val="00C8545F"/>
    <w:rsid w:val="00C8555F"/>
    <w:rsid w:val="00C85651"/>
    <w:rsid w:val="00C85910"/>
    <w:rsid w:val="00C86067"/>
    <w:rsid w:val="00C862BB"/>
    <w:rsid w:val="00C86647"/>
    <w:rsid w:val="00C86A27"/>
    <w:rsid w:val="00C872CA"/>
    <w:rsid w:val="00C8775C"/>
    <w:rsid w:val="00C87B77"/>
    <w:rsid w:val="00C900C8"/>
    <w:rsid w:val="00C9011D"/>
    <w:rsid w:val="00C90747"/>
    <w:rsid w:val="00C90814"/>
    <w:rsid w:val="00C9136C"/>
    <w:rsid w:val="00C9144F"/>
    <w:rsid w:val="00C91839"/>
    <w:rsid w:val="00C91F83"/>
    <w:rsid w:val="00C923FA"/>
    <w:rsid w:val="00C94461"/>
    <w:rsid w:val="00C94BE9"/>
    <w:rsid w:val="00C94FB4"/>
    <w:rsid w:val="00C971C1"/>
    <w:rsid w:val="00C9720A"/>
    <w:rsid w:val="00C9731A"/>
    <w:rsid w:val="00C979FA"/>
    <w:rsid w:val="00CA06F2"/>
    <w:rsid w:val="00CA11EB"/>
    <w:rsid w:val="00CA17D2"/>
    <w:rsid w:val="00CA19CF"/>
    <w:rsid w:val="00CA1F1C"/>
    <w:rsid w:val="00CA2666"/>
    <w:rsid w:val="00CA299F"/>
    <w:rsid w:val="00CA36AE"/>
    <w:rsid w:val="00CA470D"/>
    <w:rsid w:val="00CA590C"/>
    <w:rsid w:val="00CA5B11"/>
    <w:rsid w:val="00CA5B96"/>
    <w:rsid w:val="00CA6319"/>
    <w:rsid w:val="00CA6881"/>
    <w:rsid w:val="00CA6AAC"/>
    <w:rsid w:val="00CA6CBD"/>
    <w:rsid w:val="00CA7591"/>
    <w:rsid w:val="00CA766F"/>
    <w:rsid w:val="00CB026A"/>
    <w:rsid w:val="00CB064F"/>
    <w:rsid w:val="00CB0A63"/>
    <w:rsid w:val="00CB0AA3"/>
    <w:rsid w:val="00CB1957"/>
    <w:rsid w:val="00CB1A13"/>
    <w:rsid w:val="00CB1CB4"/>
    <w:rsid w:val="00CB1DC6"/>
    <w:rsid w:val="00CB25AE"/>
    <w:rsid w:val="00CB264A"/>
    <w:rsid w:val="00CB30D5"/>
    <w:rsid w:val="00CB3A92"/>
    <w:rsid w:val="00CB3B16"/>
    <w:rsid w:val="00CB3BD1"/>
    <w:rsid w:val="00CB3FC9"/>
    <w:rsid w:val="00CB44BF"/>
    <w:rsid w:val="00CB4D6D"/>
    <w:rsid w:val="00CB51DF"/>
    <w:rsid w:val="00CB56EC"/>
    <w:rsid w:val="00CB6118"/>
    <w:rsid w:val="00CB672C"/>
    <w:rsid w:val="00CB687A"/>
    <w:rsid w:val="00CB6BD7"/>
    <w:rsid w:val="00CB705B"/>
    <w:rsid w:val="00CB7ECB"/>
    <w:rsid w:val="00CC0067"/>
    <w:rsid w:val="00CC0F6D"/>
    <w:rsid w:val="00CC14EC"/>
    <w:rsid w:val="00CC1969"/>
    <w:rsid w:val="00CC23D3"/>
    <w:rsid w:val="00CC398B"/>
    <w:rsid w:val="00CC4203"/>
    <w:rsid w:val="00CC4DD0"/>
    <w:rsid w:val="00CC5B8C"/>
    <w:rsid w:val="00CC5E7F"/>
    <w:rsid w:val="00CC68C9"/>
    <w:rsid w:val="00CD035F"/>
    <w:rsid w:val="00CD0472"/>
    <w:rsid w:val="00CD082B"/>
    <w:rsid w:val="00CD0848"/>
    <w:rsid w:val="00CD289B"/>
    <w:rsid w:val="00CD3223"/>
    <w:rsid w:val="00CD39D7"/>
    <w:rsid w:val="00CD4B3C"/>
    <w:rsid w:val="00CD58B5"/>
    <w:rsid w:val="00CD5B8C"/>
    <w:rsid w:val="00CD617C"/>
    <w:rsid w:val="00CD6512"/>
    <w:rsid w:val="00CD65B2"/>
    <w:rsid w:val="00CD6723"/>
    <w:rsid w:val="00CD73D5"/>
    <w:rsid w:val="00CD7F5F"/>
    <w:rsid w:val="00CE0392"/>
    <w:rsid w:val="00CE06A9"/>
    <w:rsid w:val="00CE09F7"/>
    <w:rsid w:val="00CE0A87"/>
    <w:rsid w:val="00CE0F6F"/>
    <w:rsid w:val="00CE0F85"/>
    <w:rsid w:val="00CE1712"/>
    <w:rsid w:val="00CE174C"/>
    <w:rsid w:val="00CE1DB2"/>
    <w:rsid w:val="00CE1FD7"/>
    <w:rsid w:val="00CE2AB1"/>
    <w:rsid w:val="00CE2ED0"/>
    <w:rsid w:val="00CE49D1"/>
    <w:rsid w:val="00CE4D69"/>
    <w:rsid w:val="00CE5CD1"/>
    <w:rsid w:val="00CE6320"/>
    <w:rsid w:val="00CE6837"/>
    <w:rsid w:val="00CE71EE"/>
    <w:rsid w:val="00CE7331"/>
    <w:rsid w:val="00CE77E7"/>
    <w:rsid w:val="00CF0AD8"/>
    <w:rsid w:val="00CF0EB6"/>
    <w:rsid w:val="00CF18FA"/>
    <w:rsid w:val="00CF23DF"/>
    <w:rsid w:val="00CF2AD9"/>
    <w:rsid w:val="00CF31AB"/>
    <w:rsid w:val="00CF3CFA"/>
    <w:rsid w:val="00CF415C"/>
    <w:rsid w:val="00CF43C2"/>
    <w:rsid w:val="00CF5140"/>
    <w:rsid w:val="00CF55FB"/>
    <w:rsid w:val="00CF59BF"/>
    <w:rsid w:val="00CF6627"/>
    <w:rsid w:val="00CF68EE"/>
    <w:rsid w:val="00CF78EF"/>
    <w:rsid w:val="00CF7C2D"/>
    <w:rsid w:val="00D00EA9"/>
    <w:rsid w:val="00D01DE8"/>
    <w:rsid w:val="00D02547"/>
    <w:rsid w:val="00D03246"/>
    <w:rsid w:val="00D0395B"/>
    <w:rsid w:val="00D03A6E"/>
    <w:rsid w:val="00D041D8"/>
    <w:rsid w:val="00D04F73"/>
    <w:rsid w:val="00D05040"/>
    <w:rsid w:val="00D064AA"/>
    <w:rsid w:val="00D066B2"/>
    <w:rsid w:val="00D068FB"/>
    <w:rsid w:val="00D06FA9"/>
    <w:rsid w:val="00D075EA"/>
    <w:rsid w:val="00D0770D"/>
    <w:rsid w:val="00D077A5"/>
    <w:rsid w:val="00D07F34"/>
    <w:rsid w:val="00D10A76"/>
    <w:rsid w:val="00D1129F"/>
    <w:rsid w:val="00D113DF"/>
    <w:rsid w:val="00D11A04"/>
    <w:rsid w:val="00D12056"/>
    <w:rsid w:val="00D12C6A"/>
    <w:rsid w:val="00D12CA9"/>
    <w:rsid w:val="00D130D6"/>
    <w:rsid w:val="00D13D17"/>
    <w:rsid w:val="00D13D5A"/>
    <w:rsid w:val="00D1411E"/>
    <w:rsid w:val="00D14763"/>
    <w:rsid w:val="00D148F4"/>
    <w:rsid w:val="00D15ABB"/>
    <w:rsid w:val="00D15C17"/>
    <w:rsid w:val="00D16D51"/>
    <w:rsid w:val="00D16D8C"/>
    <w:rsid w:val="00D16E67"/>
    <w:rsid w:val="00D17799"/>
    <w:rsid w:val="00D2012B"/>
    <w:rsid w:val="00D20605"/>
    <w:rsid w:val="00D20C38"/>
    <w:rsid w:val="00D20E2B"/>
    <w:rsid w:val="00D20E9B"/>
    <w:rsid w:val="00D2103F"/>
    <w:rsid w:val="00D21EAB"/>
    <w:rsid w:val="00D21FD8"/>
    <w:rsid w:val="00D22A0C"/>
    <w:rsid w:val="00D22BF1"/>
    <w:rsid w:val="00D23385"/>
    <w:rsid w:val="00D233ED"/>
    <w:rsid w:val="00D23430"/>
    <w:rsid w:val="00D234DF"/>
    <w:rsid w:val="00D2351D"/>
    <w:rsid w:val="00D235E1"/>
    <w:rsid w:val="00D23623"/>
    <w:rsid w:val="00D24438"/>
    <w:rsid w:val="00D2449D"/>
    <w:rsid w:val="00D25BE3"/>
    <w:rsid w:val="00D25EFF"/>
    <w:rsid w:val="00D265A1"/>
    <w:rsid w:val="00D26B4E"/>
    <w:rsid w:val="00D26C6A"/>
    <w:rsid w:val="00D26E91"/>
    <w:rsid w:val="00D270F3"/>
    <w:rsid w:val="00D276F4"/>
    <w:rsid w:val="00D27D6D"/>
    <w:rsid w:val="00D27DAF"/>
    <w:rsid w:val="00D30771"/>
    <w:rsid w:val="00D30B27"/>
    <w:rsid w:val="00D31455"/>
    <w:rsid w:val="00D31BCE"/>
    <w:rsid w:val="00D31F67"/>
    <w:rsid w:val="00D3307D"/>
    <w:rsid w:val="00D3358B"/>
    <w:rsid w:val="00D345BF"/>
    <w:rsid w:val="00D35950"/>
    <w:rsid w:val="00D35A56"/>
    <w:rsid w:val="00D367D0"/>
    <w:rsid w:val="00D37081"/>
    <w:rsid w:val="00D370EC"/>
    <w:rsid w:val="00D4062E"/>
    <w:rsid w:val="00D41539"/>
    <w:rsid w:val="00D41B65"/>
    <w:rsid w:val="00D41CB3"/>
    <w:rsid w:val="00D41DA1"/>
    <w:rsid w:val="00D423CE"/>
    <w:rsid w:val="00D424F2"/>
    <w:rsid w:val="00D429FD"/>
    <w:rsid w:val="00D43676"/>
    <w:rsid w:val="00D43FA5"/>
    <w:rsid w:val="00D444CB"/>
    <w:rsid w:val="00D445DE"/>
    <w:rsid w:val="00D44824"/>
    <w:rsid w:val="00D44ECA"/>
    <w:rsid w:val="00D44EDD"/>
    <w:rsid w:val="00D44FAB"/>
    <w:rsid w:val="00D453FA"/>
    <w:rsid w:val="00D45A5D"/>
    <w:rsid w:val="00D460AD"/>
    <w:rsid w:val="00D467CE"/>
    <w:rsid w:val="00D46A97"/>
    <w:rsid w:val="00D46B34"/>
    <w:rsid w:val="00D4784A"/>
    <w:rsid w:val="00D47BD9"/>
    <w:rsid w:val="00D47C45"/>
    <w:rsid w:val="00D50033"/>
    <w:rsid w:val="00D5050F"/>
    <w:rsid w:val="00D50577"/>
    <w:rsid w:val="00D51A52"/>
    <w:rsid w:val="00D51A58"/>
    <w:rsid w:val="00D51A6D"/>
    <w:rsid w:val="00D51C9D"/>
    <w:rsid w:val="00D52059"/>
    <w:rsid w:val="00D52085"/>
    <w:rsid w:val="00D520AA"/>
    <w:rsid w:val="00D52241"/>
    <w:rsid w:val="00D52581"/>
    <w:rsid w:val="00D53252"/>
    <w:rsid w:val="00D5328A"/>
    <w:rsid w:val="00D541AD"/>
    <w:rsid w:val="00D549BA"/>
    <w:rsid w:val="00D54AEE"/>
    <w:rsid w:val="00D54AF1"/>
    <w:rsid w:val="00D54CF7"/>
    <w:rsid w:val="00D5577B"/>
    <w:rsid w:val="00D55B35"/>
    <w:rsid w:val="00D55C92"/>
    <w:rsid w:val="00D5651B"/>
    <w:rsid w:val="00D567C7"/>
    <w:rsid w:val="00D572A7"/>
    <w:rsid w:val="00D5730C"/>
    <w:rsid w:val="00D57B5E"/>
    <w:rsid w:val="00D57FCB"/>
    <w:rsid w:val="00D6014F"/>
    <w:rsid w:val="00D604FA"/>
    <w:rsid w:val="00D609C0"/>
    <w:rsid w:val="00D6188D"/>
    <w:rsid w:val="00D62508"/>
    <w:rsid w:val="00D625CD"/>
    <w:rsid w:val="00D63219"/>
    <w:rsid w:val="00D63E4B"/>
    <w:rsid w:val="00D648AC"/>
    <w:rsid w:val="00D64F83"/>
    <w:rsid w:val="00D64F8E"/>
    <w:rsid w:val="00D650DD"/>
    <w:rsid w:val="00D664DA"/>
    <w:rsid w:val="00D6656D"/>
    <w:rsid w:val="00D67414"/>
    <w:rsid w:val="00D67A6A"/>
    <w:rsid w:val="00D67BD7"/>
    <w:rsid w:val="00D7057B"/>
    <w:rsid w:val="00D70BBF"/>
    <w:rsid w:val="00D70C90"/>
    <w:rsid w:val="00D70DC6"/>
    <w:rsid w:val="00D710FA"/>
    <w:rsid w:val="00D71676"/>
    <w:rsid w:val="00D72693"/>
    <w:rsid w:val="00D72862"/>
    <w:rsid w:val="00D72BEE"/>
    <w:rsid w:val="00D73A4F"/>
    <w:rsid w:val="00D740C7"/>
    <w:rsid w:val="00D74467"/>
    <w:rsid w:val="00D74877"/>
    <w:rsid w:val="00D7538B"/>
    <w:rsid w:val="00D75902"/>
    <w:rsid w:val="00D75919"/>
    <w:rsid w:val="00D75C73"/>
    <w:rsid w:val="00D76416"/>
    <w:rsid w:val="00D765A2"/>
    <w:rsid w:val="00D76615"/>
    <w:rsid w:val="00D76656"/>
    <w:rsid w:val="00D76E02"/>
    <w:rsid w:val="00D76E26"/>
    <w:rsid w:val="00D77948"/>
    <w:rsid w:val="00D77B85"/>
    <w:rsid w:val="00D77FA7"/>
    <w:rsid w:val="00D80402"/>
    <w:rsid w:val="00D810A2"/>
    <w:rsid w:val="00D81560"/>
    <w:rsid w:val="00D81993"/>
    <w:rsid w:val="00D81AC2"/>
    <w:rsid w:val="00D81C23"/>
    <w:rsid w:val="00D81E0C"/>
    <w:rsid w:val="00D81E93"/>
    <w:rsid w:val="00D82BF8"/>
    <w:rsid w:val="00D8314D"/>
    <w:rsid w:val="00D83280"/>
    <w:rsid w:val="00D836BC"/>
    <w:rsid w:val="00D8418A"/>
    <w:rsid w:val="00D84D1A"/>
    <w:rsid w:val="00D84E00"/>
    <w:rsid w:val="00D84E73"/>
    <w:rsid w:val="00D85491"/>
    <w:rsid w:val="00D85D8C"/>
    <w:rsid w:val="00D8696E"/>
    <w:rsid w:val="00D86D91"/>
    <w:rsid w:val="00D904C5"/>
    <w:rsid w:val="00D91334"/>
    <w:rsid w:val="00D9170C"/>
    <w:rsid w:val="00D91990"/>
    <w:rsid w:val="00D91FF6"/>
    <w:rsid w:val="00D92024"/>
    <w:rsid w:val="00D9223B"/>
    <w:rsid w:val="00D92DA4"/>
    <w:rsid w:val="00D936DB"/>
    <w:rsid w:val="00D9429F"/>
    <w:rsid w:val="00D94FDF"/>
    <w:rsid w:val="00D94FEB"/>
    <w:rsid w:val="00D95476"/>
    <w:rsid w:val="00D96044"/>
    <w:rsid w:val="00D966C6"/>
    <w:rsid w:val="00D969A8"/>
    <w:rsid w:val="00D969AB"/>
    <w:rsid w:val="00D96DB2"/>
    <w:rsid w:val="00D96F35"/>
    <w:rsid w:val="00D9713E"/>
    <w:rsid w:val="00D97C0A"/>
    <w:rsid w:val="00D97C15"/>
    <w:rsid w:val="00DA044C"/>
    <w:rsid w:val="00DA05A2"/>
    <w:rsid w:val="00DA12FD"/>
    <w:rsid w:val="00DA189A"/>
    <w:rsid w:val="00DA2428"/>
    <w:rsid w:val="00DA2B3C"/>
    <w:rsid w:val="00DA2DD0"/>
    <w:rsid w:val="00DA312E"/>
    <w:rsid w:val="00DA3311"/>
    <w:rsid w:val="00DA3360"/>
    <w:rsid w:val="00DA37E0"/>
    <w:rsid w:val="00DA4F2A"/>
    <w:rsid w:val="00DA52F7"/>
    <w:rsid w:val="00DA54AA"/>
    <w:rsid w:val="00DA5887"/>
    <w:rsid w:val="00DA5FB9"/>
    <w:rsid w:val="00DA6417"/>
    <w:rsid w:val="00DA68F5"/>
    <w:rsid w:val="00DA6A06"/>
    <w:rsid w:val="00DA6FAC"/>
    <w:rsid w:val="00DA7299"/>
    <w:rsid w:val="00DA7405"/>
    <w:rsid w:val="00DB02A5"/>
    <w:rsid w:val="00DB0D20"/>
    <w:rsid w:val="00DB0F87"/>
    <w:rsid w:val="00DB16D1"/>
    <w:rsid w:val="00DB18E4"/>
    <w:rsid w:val="00DB215C"/>
    <w:rsid w:val="00DB2D36"/>
    <w:rsid w:val="00DB2DD9"/>
    <w:rsid w:val="00DB3829"/>
    <w:rsid w:val="00DB3C3D"/>
    <w:rsid w:val="00DB43A3"/>
    <w:rsid w:val="00DB4CC9"/>
    <w:rsid w:val="00DB4F22"/>
    <w:rsid w:val="00DB5203"/>
    <w:rsid w:val="00DB6022"/>
    <w:rsid w:val="00DB6144"/>
    <w:rsid w:val="00DB6511"/>
    <w:rsid w:val="00DB66D1"/>
    <w:rsid w:val="00DB6B54"/>
    <w:rsid w:val="00DB6E7E"/>
    <w:rsid w:val="00DB7456"/>
    <w:rsid w:val="00DB768A"/>
    <w:rsid w:val="00DB7EDF"/>
    <w:rsid w:val="00DC0703"/>
    <w:rsid w:val="00DC0A82"/>
    <w:rsid w:val="00DC0B5D"/>
    <w:rsid w:val="00DC12B0"/>
    <w:rsid w:val="00DC1594"/>
    <w:rsid w:val="00DC24A8"/>
    <w:rsid w:val="00DC2C43"/>
    <w:rsid w:val="00DC340F"/>
    <w:rsid w:val="00DC4A7E"/>
    <w:rsid w:val="00DC4BF2"/>
    <w:rsid w:val="00DC4DE3"/>
    <w:rsid w:val="00DC6706"/>
    <w:rsid w:val="00DC7199"/>
    <w:rsid w:val="00DC7EC6"/>
    <w:rsid w:val="00DD036E"/>
    <w:rsid w:val="00DD0892"/>
    <w:rsid w:val="00DD0E2E"/>
    <w:rsid w:val="00DD0EF0"/>
    <w:rsid w:val="00DD1049"/>
    <w:rsid w:val="00DD160F"/>
    <w:rsid w:val="00DD1CE5"/>
    <w:rsid w:val="00DD26AC"/>
    <w:rsid w:val="00DD2A3D"/>
    <w:rsid w:val="00DD2E2B"/>
    <w:rsid w:val="00DD2F43"/>
    <w:rsid w:val="00DD3597"/>
    <w:rsid w:val="00DD4442"/>
    <w:rsid w:val="00DD4557"/>
    <w:rsid w:val="00DD4A41"/>
    <w:rsid w:val="00DD4CF3"/>
    <w:rsid w:val="00DD5959"/>
    <w:rsid w:val="00DD78A4"/>
    <w:rsid w:val="00DE0F48"/>
    <w:rsid w:val="00DE1114"/>
    <w:rsid w:val="00DE1443"/>
    <w:rsid w:val="00DE1728"/>
    <w:rsid w:val="00DE18E7"/>
    <w:rsid w:val="00DE2081"/>
    <w:rsid w:val="00DE28F8"/>
    <w:rsid w:val="00DE29A9"/>
    <w:rsid w:val="00DE2FBF"/>
    <w:rsid w:val="00DE3868"/>
    <w:rsid w:val="00DE38D6"/>
    <w:rsid w:val="00DE3987"/>
    <w:rsid w:val="00DE418A"/>
    <w:rsid w:val="00DE438A"/>
    <w:rsid w:val="00DE60B2"/>
    <w:rsid w:val="00DE6E4E"/>
    <w:rsid w:val="00DE7B95"/>
    <w:rsid w:val="00DF04B4"/>
    <w:rsid w:val="00DF0833"/>
    <w:rsid w:val="00DF089E"/>
    <w:rsid w:val="00DF0B98"/>
    <w:rsid w:val="00DF0F23"/>
    <w:rsid w:val="00DF1825"/>
    <w:rsid w:val="00DF189A"/>
    <w:rsid w:val="00DF1987"/>
    <w:rsid w:val="00DF1B47"/>
    <w:rsid w:val="00DF1E7D"/>
    <w:rsid w:val="00DF1F55"/>
    <w:rsid w:val="00DF31DD"/>
    <w:rsid w:val="00DF39A9"/>
    <w:rsid w:val="00DF4951"/>
    <w:rsid w:val="00DF5272"/>
    <w:rsid w:val="00DF543E"/>
    <w:rsid w:val="00DF5A28"/>
    <w:rsid w:val="00DF6AA1"/>
    <w:rsid w:val="00DF6DD5"/>
    <w:rsid w:val="00DF753B"/>
    <w:rsid w:val="00DF7F43"/>
    <w:rsid w:val="00E008CB"/>
    <w:rsid w:val="00E00905"/>
    <w:rsid w:val="00E00A00"/>
    <w:rsid w:val="00E00A3B"/>
    <w:rsid w:val="00E00A41"/>
    <w:rsid w:val="00E00E3F"/>
    <w:rsid w:val="00E00FE6"/>
    <w:rsid w:val="00E01222"/>
    <w:rsid w:val="00E01536"/>
    <w:rsid w:val="00E028D3"/>
    <w:rsid w:val="00E02A03"/>
    <w:rsid w:val="00E02DD9"/>
    <w:rsid w:val="00E0368D"/>
    <w:rsid w:val="00E03BA9"/>
    <w:rsid w:val="00E03C77"/>
    <w:rsid w:val="00E03F91"/>
    <w:rsid w:val="00E03FE4"/>
    <w:rsid w:val="00E042AB"/>
    <w:rsid w:val="00E04ECC"/>
    <w:rsid w:val="00E04F26"/>
    <w:rsid w:val="00E05022"/>
    <w:rsid w:val="00E055D7"/>
    <w:rsid w:val="00E05AAB"/>
    <w:rsid w:val="00E06A6D"/>
    <w:rsid w:val="00E06DE1"/>
    <w:rsid w:val="00E06F89"/>
    <w:rsid w:val="00E07447"/>
    <w:rsid w:val="00E07486"/>
    <w:rsid w:val="00E07E3F"/>
    <w:rsid w:val="00E07E65"/>
    <w:rsid w:val="00E100E6"/>
    <w:rsid w:val="00E102AA"/>
    <w:rsid w:val="00E10CA5"/>
    <w:rsid w:val="00E1136A"/>
    <w:rsid w:val="00E11951"/>
    <w:rsid w:val="00E119FA"/>
    <w:rsid w:val="00E12619"/>
    <w:rsid w:val="00E12F2F"/>
    <w:rsid w:val="00E13262"/>
    <w:rsid w:val="00E1356B"/>
    <w:rsid w:val="00E13901"/>
    <w:rsid w:val="00E13D5A"/>
    <w:rsid w:val="00E13E29"/>
    <w:rsid w:val="00E15678"/>
    <w:rsid w:val="00E15E7A"/>
    <w:rsid w:val="00E16FD4"/>
    <w:rsid w:val="00E170C6"/>
    <w:rsid w:val="00E176AD"/>
    <w:rsid w:val="00E17758"/>
    <w:rsid w:val="00E17EE0"/>
    <w:rsid w:val="00E20360"/>
    <w:rsid w:val="00E20368"/>
    <w:rsid w:val="00E204D8"/>
    <w:rsid w:val="00E20E1E"/>
    <w:rsid w:val="00E21440"/>
    <w:rsid w:val="00E215FD"/>
    <w:rsid w:val="00E2167C"/>
    <w:rsid w:val="00E216B7"/>
    <w:rsid w:val="00E219A5"/>
    <w:rsid w:val="00E219EA"/>
    <w:rsid w:val="00E231FE"/>
    <w:rsid w:val="00E2414D"/>
    <w:rsid w:val="00E24DD7"/>
    <w:rsid w:val="00E261F9"/>
    <w:rsid w:val="00E26933"/>
    <w:rsid w:val="00E270C7"/>
    <w:rsid w:val="00E2761F"/>
    <w:rsid w:val="00E27B56"/>
    <w:rsid w:val="00E27B7F"/>
    <w:rsid w:val="00E300C2"/>
    <w:rsid w:val="00E31BD7"/>
    <w:rsid w:val="00E32034"/>
    <w:rsid w:val="00E323A0"/>
    <w:rsid w:val="00E3261A"/>
    <w:rsid w:val="00E3273A"/>
    <w:rsid w:val="00E32748"/>
    <w:rsid w:val="00E32CAC"/>
    <w:rsid w:val="00E33F8B"/>
    <w:rsid w:val="00E3444A"/>
    <w:rsid w:val="00E345CC"/>
    <w:rsid w:val="00E3463D"/>
    <w:rsid w:val="00E34EA1"/>
    <w:rsid w:val="00E35E16"/>
    <w:rsid w:val="00E35F78"/>
    <w:rsid w:val="00E3641B"/>
    <w:rsid w:val="00E36587"/>
    <w:rsid w:val="00E3728F"/>
    <w:rsid w:val="00E409FB"/>
    <w:rsid w:val="00E415C6"/>
    <w:rsid w:val="00E418C5"/>
    <w:rsid w:val="00E4196F"/>
    <w:rsid w:val="00E41C29"/>
    <w:rsid w:val="00E42B6A"/>
    <w:rsid w:val="00E4351A"/>
    <w:rsid w:val="00E43815"/>
    <w:rsid w:val="00E44337"/>
    <w:rsid w:val="00E45496"/>
    <w:rsid w:val="00E454EC"/>
    <w:rsid w:val="00E45D90"/>
    <w:rsid w:val="00E45FA6"/>
    <w:rsid w:val="00E473B7"/>
    <w:rsid w:val="00E503CB"/>
    <w:rsid w:val="00E50846"/>
    <w:rsid w:val="00E510AC"/>
    <w:rsid w:val="00E513EB"/>
    <w:rsid w:val="00E51C4B"/>
    <w:rsid w:val="00E51DAC"/>
    <w:rsid w:val="00E52314"/>
    <w:rsid w:val="00E530E8"/>
    <w:rsid w:val="00E53939"/>
    <w:rsid w:val="00E53FB7"/>
    <w:rsid w:val="00E55111"/>
    <w:rsid w:val="00E551B3"/>
    <w:rsid w:val="00E55CD1"/>
    <w:rsid w:val="00E55DDC"/>
    <w:rsid w:val="00E55E9B"/>
    <w:rsid w:val="00E55F34"/>
    <w:rsid w:val="00E57370"/>
    <w:rsid w:val="00E57C5B"/>
    <w:rsid w:val="00E60A08"/>
    <w:rsid w:val="00E60BC1"/>
    <w:rsid w:val="00E6105C"/>
    <w:rsid w:val="00E61871"/>
    <w:rsid w:val="00E62FF1"/>
    <w:rsid w:val="00E6395F"/>
    <w:rsid w:val="00E6429B"/>
    <w:rsid w:val="00E646A6"/>
    <w:rsid w:val="00E6488A"/>
    <w:rsid w:val="00E64F65"/>
    <w:rsid w:val="00E650FA"/>
    <w:rsid w:val="00E6536E"/>
    <w:rsid w:val="00E65456"/>
    <w:rsid w:val="00E65817"/>
    <w:rsid w:val="00E65C8C"/>
    <w:rsid w:val="00E65F5D"/>
    <w:rsid w:val="00E66F8A"/>
    <w:rsid w:val="00E676E6"/>
    <w:rsid w:val="00E70009"/>
    <w:rsid w:val="00E704D6"/>
    <w:rsid w:val="00E707A6"/>
    <w:rsid w:val="00E707C8"/>
    <w:rsid w:val="00E70C6C"/>
    <w:rsid w:val="00E71C98"/>
    <w:rsid w:val="00E71F01"/>
    <w:rsid w:val="00E7212D"/>
    <w:rsid w:val="00E7267D"/>
    <w:rsid w:val="00E73249"/>
    <w:rsid w:val="00E735AA"/>
    <w:rsid w:val="00E73851"/>
    <w:rsid w:val="00E73DCA"/>
    <w:rsid w:val="00E73ECA"/>
    <w:rsid w:val="00E74517"/>
    <w:rsid w:val="00E756BF"/>
    <w:rsid w:val="00E75932"/>
    <w:rsid w:val="00E75A85"/>
    <w:rsid w:val="00E75CF6"/>
    <w:rsid w:val="00E7661D"/>
    <w:rsid w:val="00E76D3E"/>
    <w:rsid w:val="00E7737C"/>
    <w:rsid w:val="00E77A5A"/>
    <w:rsid w:val="00E77AF1"/>
    <w:rsid w:val="00E80B04"/>
    <w:rsid w:val="00E80C7F"/>
    <w:rsid w:val="00E81086"/>
    <w:rsid w:val="00E815FD"/>
    <w:rsid w:val="00E81739"/>
    <w:rsid w:val="00E837B7"/>
    <w:rsid w:val="00E83A2E"/>
    <w:rsid w:val="00E83A89"/>
    <w:rsid w:val="00E84A3D"/>
    <w:rsid w:val="00E860CD"/>
    <w:rsid w:val="00E86764"/>
    <w:rsid w:val="00E868FF"/>
    <w:rsid w:val="00E870A7"/>
    <w:rsid w:val="00E8744B"/>
    <w:rsid w:val="00E8757D"/>
    <w:rsid w:val="00E906CE"/>
    <w:rsid w:val="00E90734"/>
    <w:rsid w:val="00E90843"/>
    <w:rsid w:val="00E910CD"/>
    <w:rsid w:val="00E92221"/>
    <w:rsid w:val="00E923E1"/>
    <w:rsid w:val="00E92632"/>
    <w:rsid w:val="00E9294A"/>
    <w:rsid w:val="00E92D40"/>
    <w:rsid w:val="00E932BD"/>
    <w:rsid w:val="00E935DE"/>
    <w:rsid w:val="00E937B1"/>
    <w:rsid w:val="00E94209"/>
    <w:rsid w:val="00E94738"/>
    <w:rsid w:val="00E94A6B"/>
    <w:rsid w:val="00E94C23"/>
    <w:rsid w:val="00E94E59"/>
    <w:rsid w:val="00E952D6"/>
    <w:rsid w:val="00E95A38"/>
    <w:rsid w:val="00E95F60"/>
    <w:rsid w:val="00E95FF8"/>
    <w:rsid w:val="00E96240"/>
    <w:rsid w:val="00E966CE"/>
    <w:rsid w:val="00E9799F"/>
    <w:rsid w:val="00EA0A25"/>
    <w:rsid w:val="00EA0C54"/>
    <w:rsid w:val="00EA121B"/>
    <w:rsid w:val="00EA1485"/>
    <w:rsid w:val="00EA1EB0"/>
    <w:rsid w:val="00EA2CE1"/>
    <w:rsid w:val="00EA3782"/>
    <w:rsid w:val="00EA3BBE"/>
    <w:rsid w:val="00EA3C89"/>
    <w:rsid w:val="00EA43A6"/>
    <w:rsid w:val="00EA4890"/>
    <w:rsid w:val="00EA48C4"/>
    <w:rsid w:val="00EA4B72"/>
    <w:rsid w:val="00EA4B7C"/>
    <w:rsid w:val="00EA536C"/>
    <w:rsid w:val="00EA5569"/>
    <w:rsid w:val="00EA5F85"/>
    <w:rsid w:val="00EA6234"/>
    <w:rsid w:val="00EA6685"/>
    <w:rsid w:val="00EA6E6F"/>
    <w:rsid w:val="00EA7849"/>
    <w:rsid w:val="00EA7D86"/>
    <w:rsid w:val="00EA7DCF"/>
    <w:rsid w:val="00EB037A"/>
    <w:rsid w:val="00EB0428"/>
    <w:rsid w:val="00EB10BD"/>
    <w:rsid w:val="00EB10C7"/>
    <w:rsid w:val="00EB11EC"/>
    <w:rsid w:val="00EB2173"/>
    <w:rsid w:val="00EB2FAB"/>
    <w:rsid w:val="00EB349D"/>
    <w:rsid w:val="00EB3854"/>
    <w:rsid w:val="00EB3A5A"/>
    <w:rsid w:val="00EB5352"/>
    <w:rsid w:val="00EB609E"/>
    <w:rsid w:val="00EB62D4"/>
    <w:rsid w:val="00EB6C7C"/>
    <w:rsid w:val="00EB7141"/>
    <w:rsid w:val="00EB737D"/>
    <w:rsid w:val="00EC00A6"/>
    <w:rsid w:val="00EC02EC"/>
    <w:rsid w:val="00EC0565"/>
    <w:rsid w:val="00EC0728"/>
    <w:rsid w:val="00EC1C00"/>
    <w:rsid w:val="00EC2538"/>
    <w:rsid w:val="00EC2D07"/>
    <w:rsid w:val="00EC2D48"/>
    <w:rsid w:val="00EC2FDE"/>
    <w:rsid w:val="00EC33A9"/>
    <w:rsid w:val="00EC3835"/>
    <w:rsid w:val="00EC3A75"/>
    <w:rsid w:val="00EC423F"/>
    <w:rsid w:val="00EC4737"/>
    <w:rsid w:val="00EC546F"/>
    <w:rsid w:val="00EC6C40"/>
    <w:rsid w:val="00EC751A"/>
    <w:rsid w:val="00ED03B2"/>
    <w:rsid w:val="00ED1CC8"/>
    <w:rsid w:val="00ED1FF8"/>
    <w:rsid w:val="00ED22D8"/>
    <w:rsid w:val="00ED2B64"/>
    <w:rsid w:val="00ED2D1D"/>
    <w:rsid w:val="00ED333D"/>
    <w:rsid w:val="00ED3E9E"/>
    <w:rsid w:val="00ED4720"/>
    <w:rsid w:val="00ED48C5"/>
    <w:rsid w:val="00ED4B0C"/>
    <w:rsid w:val="00ED4BBF"/>
    <w:rsid w:val="00ED4FA2"/>
    <w:rsid w:val="00ED5225"/>
    <w:rsid w:val="00ED5618"/>
    <w:rsid w:val="00ED594E"/>
    <w:rsid w:val="00ED5B9E"/>
    <w:rsid w:val="00ED5F2B"/>
    <w:rsid w:val="00ED6535"/>
    <w:rsid w:val="00ED69E9"/>
    <w:rsid w:val="00ED6AE9"/>
    <w:rsid w:val="00ED6D21"/>
    <w:rsid w:val="00ED754F"/>
    <w:rsid w:val="00ED7C67"/>
    <w:rsid w:val="00EE03F8"/>
    <w:rsid w:val="00EE04AF"/>
    <w:rsid w:val="00EE0565"/>
    <w:rsid w:val="00EE0826"/>
    <w:rsid w:val="00EE0B28"/>
    <w:rsid w:val="00EE1E36"/>
    <w:rsid w:val="00EE2036"/>
    <w:rsid w:val="00EE23A7"/>
    <w:rsid w:val="00EE23E8"/>
    <w:rsid w:val="00EE270B"/>
    <w:rsid w:val="00EE275B"/>
    <w:rsid w:val="00EE3078"/>
    <w:rsid w:val="00EE331E"/>
    <w:rsid w:val="00EE3DEB"/>
    <w:rsid w:val="00EE3EAF"/>
    <w:rsid w:val="00EE3F1E"/>
    <w:rsid w:val="00EE4CAE"/>
    <w:rsid w:val="00EE4E11"/>
    <w:rsid w:val="00EE5606"/>
    <w:rsid w:val="00EE5B21"/>
    <w:rsid w:val="00EE6299"/>
    <w:rsid w:val="00EE658C"/>
    <w:rsid w:val="00EE67FA"/>
    <w:rsid w:val="00EE6D30"/>
    <w:rsid w:val="00EE78C8"/>
    <w:rsid w:val="00EE7B80"/>
    <w:rsid w:val="00EF071F"/>
    <w:rsid w:val="00EF0D4B"/>
    <w:rsid w:val="00EF141D"/>
    <w:rsid w:val="00EF1A10"/>
    <w:rsid w:val="00EF1B0E"/>
    <w:rsid w:val="00EF2152"/>
    <w:rsid w:val="00EF3684"/>
    <w:rsid w:val="00EF4475"/>
    <w:rsid w:val="00EF4BF0"/>
    <w:rsid w:val="00EF5A2D"/>
    <w:rsid w:val="00EF6437"/>
    <w:rsid w:val="00EF6CCF"/>
    <w:rsid w:val="00EF748B"/>
    <w:rsid w:val="00EF768B"/>
    <w:rsid w:val="00EF7762"/>
    <w:rsid w:val="00EF77B2"/>
    <w:rsid w:val="00EF7A11"/>
    <w:rsid w:val="00EF7B81"/>
    <w:rsid w:val="00EF7E8E"/>
    <w:rsid w:val="00F0089C"/>
    <w:rsid w:val="00F00DBB"/>
    <w:rsid w:val="00F01C49"/>
    <w:rsid w:val="00F026E4"/>
    <w:rsid w:val="00F029CE"/>
    <w:rsid w:val="00F0327C"/>
    <w:rsid w:val="00F0329B"/>
    <w:rsid w:val="00F032F6"/>
    <w:rsid w:val="00F04364"/>
    <w:rsid w:val="00F058C1"/>
    <w:rsid w:val="00F059C1"/>
    <w:rsid w:val="00F05A5A"/>
    <w:rsid w:val="00F05C22"/>
    <w:rsid w:val="00F060FD"/>
    <w:rsid w:val="00F06967"/>
    <w:rsid w:val="00F069CD"/>
    <w:rsid w:val="00F06C97"/>
    <w:rsid w:val="00F07D4F"/>
    <w:rsid w:val="00F07E67"/>
    <w:rsid w:val="00F1010C"/>
    <w:rsid w:val="00F10877"/>
    <w:rsid w:val="00F10AFB"/>
    <w:rsid w:val="00F11322"/>
    <w:rsid w:val="00F11BAA"/>
    <w:rsid w:val="00F11D2B"/>
    <w:rsid w:val="00F12041"/>
    <w:rsid w:val="00F124BD"/>
    <w:rsid w:val="00F129EB"/>
    <w:rsid w:val="00F1435A"/>
    <w:rsid w:val="00F145B0"/>
    <w:rsid w:val="00F15223"/>
    <w:rsid w:val="00F15726"/>
    <w:rsid w:val="00F15ACD"/>
    <w:rsid w:val="00F15C2F"/>
    <w:rsid w:val="00F15E86"/>
    <w:rsid w:val="00F162E6"/>
    <w:rsid w:val="00F16B33"/>
    <w:rsid w:val="00F17663"/>
    <w:rsid w:val="00F1792E"/>
    <w:rsid w:val="00F179B0"/>
    <w:rsid w:val="00F207E3"/>
    <w:rsid w:val="00F208C9"/>
    <w:rsid w:val="00F20A9E"/>
    <w:rsid w:val="00F20D19"/>
    <w:rsid w:val="00F20E86"/>
    <w:rsid w:val="00F217B8"/>
    <w:rsid w:val="00F21874"/>
    <w:rsid w:val="00F21BC7"/>
    <w:rsid w:val="00F21DED"/>
    <w:rsid w:val="00F22380"/>
    <w:rsid w:val="00F23175"/>
    <w:rsid w:val="00F233F2"/>
    <w:rsid w:val="00F2351B"/>
    <w:rsid w:val="00F24030"/>
    <w:rsid w:val="00F24D55"/>
    <w:rsid w:val="00F254DA"/>
    <w:rsid w:val="00F25D45"/>
    <w:rsid w:val="00F26318"/>
    <w:rsid w:val="00F26B68"/>
    <w:rsid w:val="00F275F7"/>
    <w:rsid w:val="00F27871"/>
    <w:rsid w:val="00F27966"/>
    <w:rsid w:val="00F279A0"/>
    <w:rsid w:val="00F30015"/>
    <w:rsid w:val="00F303F0"/>
    <w:rsid w:val="00F30B5B"/>
    <w:rsid w:val="00F30BEA"/>
    <w:rsid w:val="00F31691"/>
    <w:rsid w:val="00F31D54"/>
    <w:rsid w:val="00F32442"/>
    <w:rsid w:val="00F32727"/>
    <w:rsid w:val="00F33077"/>
    <w:rsid w:val="00F33433"/>
    <w:rsid w:val="00F33EC5"/>
    <w:rsid w:val="00F34432"/>
    <w:rsid w:val="00F347C2"/>
    <w:rsid w:val="00F34A61"/>
    <w:rsid w:val="00F35CC3"/>
    <w:rsid w:val="00F365B7"/>
    <w:rsid w:val="00F36F98"/>
    <w:rsid w:val="00F372E4"/>
    <w:rsid w:val="00F37422"/>
    <w:rsid w:val="00F37A01"/>
    <w:rsid w:val="00F37FC2"/>
    <w:rsid w:val="00F40728"/>
    <w:rsid w:val="00F417FC"/>
    <w:rsid w:val="00F420E2"/>
    <w:rsid w:val="00F432F3"/>
    <w:rsid w:val="00F43D5C"/>
    <w:rsid w:val="00F44E23"/>
    <w:rsid w:val="00F4500F"/>
    <w:rsid w:val="00F453EA"/>
    <w:rsid w:val="00F458F8"/>
    <w:rsid w:val="00F45F0A"/>
    <w:rsid w:val="00F4679E"/>
    <w:rsid w:val="00F46B7B"/>
    <w:rsid w:val="00F5058B"/>
    <w:rsid w:val="00F50E25"/>
    <w:rsid w:val="00F51798"/>
    <w:rsid w:val="00F51DF7"/>
    <w:rsid w:val="00F522AD"/>
    <w:rsid w:val="00F5241D"/>
    <w:rsid w:val="00F52551"/>
    <w:rsid w:val="00F53A2A"/>
    <w:rsid w:val="00F53B34"/>
    <w:rsid w:val="00F544FC"/>
    <w:rsid w:val="00F5467A"/>
    <w:rsid w:val="00F54957"/>
    <w:rsid w:val="00F54E71"/>
    <w:rsid w:val="00F55351"/>
    <w:rsid w:val="00F553D7"/>
    <w:rsid w:val="00F559DA"/>
    <w:rsid w:val="00F55AEA"/>
    <w:rsid w:val="00F56361"/>
    <w:rsid w:val="00F563A0"/>
    <w:rsid w:val="00F563D9"/>
    <w:rsid w:val="00F56AD3"/>
    <w:rsid w:val="00F570BF"/>
    <w:rsid w:val="00F573D6"/>
    <w:rsid w:val="00F578D5"/>
    <w:rsid w:val="00F57992"/>
    <w:rsid w:val="00F57EC1"/>
    <w:rsid w:val="00F60056"/>
    <w:rsid w:val="00F600C7"/>
    <w:rsid w:val="00F603D2"/>
    <w:rsid w:val="00F60F33"/>
    <w:rsid w:val="00F6108A"/>
    <w:rsid w:val="00F612C1"/>
    <w:rsid w:val="00F6165C"/>
    <w:rsid w:val="00F61D1E"/>
    <w:rsid w:val="00F622F2"/>
    <w:rsid w:val="00F625F9"/>
    <w:rsid w:val="00F63351"/>
    <w:rsid w:val="00F6528D"/>
    <w:rsid w:val="00F65A3A"/>
    <w:rsid w:val="00F65CA0"/>
    <w:rsid w:val="00F66067"/>
    <w:rsid w:val="00F6658C"/>
    <w:rsid w:val="00F66890"/>
    <w:rsid w:val="00F6744A"/>
    <w:rsid w:val="00F67994"/>
    <w:rsid w:val="00F700F8"/>
    <w:rsid w:val="00F701B0"/>
    <w:rsid w:val="00F701B4"/>
    <w:rsid w:val="00F7092F"/>
    <w:rsid w:val="00F70AB3"/>
    <w:rsid w:val="00F70CF5"/>
    <w:rsid w:val="00F70EE8"/>
    <w:rsid w:val="00F718BB"/>
    <w:rsid w:val="00F72063"/>
    <w:rsid w:val="00F724EF"/>
    <w:rsid w:val="00F72FA7"/>
    <w:rsid w:val="00F732A1"/>
    <w:rsid w:val="00F73B60"/>
    <w:rsid w:val="00F745AE"/>
    <w:rsid w:val="00F751DA"/>
    <w:rsid w:val="00F7576D"/>
    <w:rsid w:val="00F76008"/>
    <w:rsid w:val="00F767A5"/>
    <w:rsid w:val="00F76CE1"/>
    <w:rsid w:val="00F76EAC"/>
    <w:rsid w:val="00F77815"/>
    <w:rsid w:val="00F7781B"/>
    <w:rsid w:val="00F77894"/>
    <w:rsid w:val="00F8011D"/>
    <w:rsid w:val="00F81205"/>
    <w:rsid w:val="00F818FB"/>
    <w:rsid w:val="00F81C79"/>
    <w:rsid w:val="00F81CC8"/>
    <w:rsid w:val="00F821EA"/>
    <w:rsid w:val="00F82674"/>
    <w:rsid w:val="00F82A8A"/>
    <w:rsid w:val="00F82D79"/>
    <w:rsid w:val="00F83A84"/>
    <w:rsid w:val="00F84832"/>
    <w:rsid w:val="00F84B3D"/>
    <w:rsid w:val="00F85C0C"/>
    <w:rsid w:val="00F85FDE"/>
    <w:rsid w:val="00F862CA"/>
    <w:rsid w:val="00F867DE"/>
    <w:rsid w:val="00F86D9F"/>
    <w:rsid w:val="00F86F08"/>
    <w:rsid w:val="00F870C6"/>
    <w:rsid w:val="00F87857"/>
    <w:rsid w:val="00F87859"/>
    <w:rsid w:val="00F87D3F"/>
    <w:rsid w:val="00F90317"/>
    <w:rsid w:val="00F903BA"/>
    <w:rsid w:val="00F905B0"/>
    <w:rsid w:val="00F90696"/>
    <w:rsid w:val="00F909EB"/>
    <w:rsid w:val="00F90D7B"/>
    <w:rsid w:val="00F90FAA"/>
    <w:rsid w:val="00F9178E"/>
    <w:rsid w:val="00F918D0"/>
    <w:rsid w:val="00F91EE7"/>
    <w:rsid w:val="00F923B3"/>
    <w:rsid w:val="00F92DE5"/>
    <w:rsid w:val="00F93189"/>
    <w:rsid w:val="00F9349B"/>
    <w:rsid w:val="00F9389D"/>
    <w:rsid w:val="00F93B4C"/>
    <w:rsid w:val="00F93CFD"/>
    <w:rsid w:val="00F942FD"/>
    <w:rsid w:val="00F9459A"/>
    <w:rsid w:val="00F94D16"/>
    <w:rsid w:val="00F94D77"/>
    <w:rsid w:val="00F95973"/>
    <w:rsid w:val="00F9599C"/>
    <w:rsid w:val="00F959A1"/>
    <w:rsid w:val="00F96FDA"/>
    <w:rsid w:val="00F97370"/>
    <w:rsid w:val="00F975D8"/>
    <w:rsid w:val="00F97B38"/>
    <w:rsid w:val="00F97BBA"/>
    <w:rsid w:val="00FA0069"/>
    <w:rsid w:val="00FA0572"/>
    <w:rsid w:val="00FA1490"/>
    <w:rsid w:val="00FA1BBC"/>
    <w:rsid w:val="00FA21C7"/>
    <w:rsid w:val="00FA28A3"/>
    <w:rsid w:val="00FA2FF3"/>
    <w:rsid w:val="00FA3AC4"/>
    <w:rsid w:val="00FA3F8E"/>
    <w:rsid w:val="00FA40A3"/>
    <w:rsid w:val="00FA4261"/>
    <w:rsid w:val="00FA447F"/>
    <w:rsid w:val="00FA45BA"/>
    <w:rsid w:val="00FA4A32"/>
    <w:rsid w:val="00FA55CD"/>
    <w:rsid w:val="00FA5E2A"/>
    <w:rsid w:val="00FA6885"/>
    <w:rsid w:val="00FA6985"/>
    <w:rsid w:val="00FA6E43"/>
    <w:rsid w:val="00FA6F52"/>
    <w:rsid w:val="00FA76B0"/>
    <w:rsid w:val="00FA784E"/>
    <w:rsid w:val="00FA7B00"/>
    <w:rsid w:val="00FB0395"/>
    <w:rsid w:val="00FB0429"/>
    <w:rsid w:val="00FB190F"/>
    <w:rsid w:val="00FB1985"/>
    <w:rsid w:val="00FB1AE7"/>
    <w:rsid w:val="00FB1CC4"/>
    <w:rsid w:val="00FB1FE3"/>
    <w:rsid w:val="00FB24A0"/>
    <w:rsid w:val="00FB2CB6"/>
    <w:rsid w:val="00FB33CF"/>
    <w:rsid w:val="00FB34CE"/>
    <w:rsid w:val="00FB363C"/>
    <w:rsid w:val="00FB3A3B"/>
    <w:rsid w:val="00FB4290"/>
    <w:rsid w:val="00FB46F6"/>
    <w:rsid w:val="00FB47A9"/>
    <w:rsid w:val="00FB4FDF"/>
    <w:rsid w:val="00FB5FD7"/>
    <w:rsid w:val="00FB64C7"/>
    <w:rsid w:val="00FB6A7E"/>
    <w:rsid w:val="00FB7204"/>
    <w:rsid w:val="00FB7F0C"/>
    <w:rsid w:val="00FC09F0"/>
    <w:rsid w:val="00FC1156"/>
    <w:rsid w:val="00FC19CD"/>
    <w:rsid w:val="00FC296A"/>
    <w:rsid w:val="00FC3DBA"/>
    <w:rsid w:val="00FC3F33"/>
    <w:rsid w:val="00FC44A2"/>
    <w:rsid w:val="00FC5828"/>
    <w:rsid w:val="00FC5ABB"/>
    <w:rsid w:val="00FC6241"/>
    <w:rsid w:val="00FC66A8"/>
    <w:rsid w:val="00FC6C88"/>
    <w:rsid w:val="00FC7167"/>
    <w:rsid w:val="00FC71B5"/>
    <w:rsid w:val="00FC75ED"/>
    <w:rsid w:val="00FC781E"/>
    <w:rsid w:val="00FC7ADB"/>
    <w:rsid w:val="00FD1175"/>
    <w:rsid w:val="00FD1C94"/>
    <w:rsid w:val="00FD1FE3"/>
    <w:rsid w:val="00FD218F"/>
    <w:rsid w:val="00FD2543"/>
    <w:rsid w:val="00FD4A41"/>
    <w:rsid w:val="00FD4CC6"/>
    <w:rsid w:val="00FD51BA"/>
    <w:rsid w:val="00FD5F95"/>
    <w:rsid w:val="00FD6587"/>
    <w:rsid w:val="00FD68F5"/>
    <w:rsid w:val="00FD6C0E"/>
    <w:rsid w:val="00FD7F72"/>
    <w:rsid w:val="00FE051D"/>
    <w:rsid w:val="00FE06CE"/>
    <w:rsid w:val="00FE0A17"/>
    <w:rsid w:val="00FE13BD"/>
    <w:rsid w:val="00FE143A"/>
    <w:rsid w:val="00FE1ED4"/>
    <w:rsid w:val="00FE1EF1"/>
    <w:rsid w:val="00FE2239"/>
    <w:rsid w:val="00FE28E9"/>
    <w:rsid w:val="00FE3229"/>
    <w:rsid w:val="00FE3AD6"/>
    <w:rsid w:val="00FE3B86"/>
    <w:rsid w:val="00FE4628"/>
    <w:rsid w:val="00FE5011"/>
    <w:rsid w:val="00FE55B3"/>
    <w:rsid w:val="00FE5F9F"/>
    <w:rsid w:val="00FE60F6"/>
    <w:rsid w:val="00FE6350"/>
    <w:rsid w:val="00FE6635"/>
    <w:rsid w:val="00FE70F9"/>
    <w:rsid w:val="00FE737F"/>
    <w:rsid w:val="00FE77DA"/>
    <w:rsid w:val="00FE7997"/>
    <w:rsid w:val="00FF05E8"/>
    <w:rsid w:val="00FF0C72"/>
    <w:rsid w:val="00FF1596"/>
    <w:rsid w:val="00FF1C74"/>
    <w:rsid w:val="00FF2CAC"/>
    <w:rsid w:val="00FF33E4"/>
    <w:rsid w:val="00FF36C6"/>
    <w:rsid w:val="00FF382A"/>
    <w:rsid w:val="00FF393B"/>
    <w:rsid w:val="00FF3AB2"/>
    <w:rsid w:val="00FF3CBC"/>
    <w:rsid w:val="00FF46E6"/>
    <w:rsid w:val="00FF4C0A"/>
    <w:rsid w:val="00FF58F6"/>
    <w:rsid w:val="00FF5C1F"/>
    <w:rsid w:val="00FF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E580A1"/>
  <w15:chartTrackingRefBased/>
  <w15:docId w15:val="{7FCD4246-4E3B-D348-BF6D-5DF7FD44B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11F"/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3C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23CE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3C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423C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1B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1B5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731B5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31B5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B731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731B5"/>
    <w:rPr>
      <w:color w:val="0000FF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B731B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517E0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517E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17E0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5517E0"/>
    <w:rPr>
      <w:vertAlign w:val="superscript"/>
    </w:rPr>
  </w:style>
  <w:style w:type="paragraph" w:styleId="NoSpacing">
    <w:name w:val="No Spacing"/>
    <w:uiPriority w:val="1"/>
    <w:qFormat/>
    <w:rsid w:val="00837B68"/>
  </w:style>
  <w:style w:type="table" w:styleId="TableGrid">
    <w:name w:val="Table Grid"/>
    <w:basedOn w:val="TableNormal"/>
    <w:uiPriority w:val="59"/>
    <w:rsid w:val="00BD3B8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D3B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BD3B8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D3B8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D3B85"/>
  </w:style>
  <w:style w:type="paragraph" w:styleId="Footer">
    <w:name w:val="footer"/>
    <w:basedOn w:val="Normal"/>
    <w:link w:val="FooterChar"/>
    <w:uiPriority w:val="99"/>
    <w:unhideWhenUsed/>
    <w:rsid w:val="00BD3B8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D3B85"/>
  </w:style>
  <w:style w:type="paragraph" w:styleId="ListParagraph">
    <w:name w:val="List Paragraph"/>
    <w:basedOn w:val="Normal"/>
    <w:uiPriority w:val="34"/>
    <w:qFormat/>
    <w:rsid w:val="00BD3B8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701B4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01B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01B4"/>
    <w:pPr>
      <w:jc w:val="both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01B4"/>
    <w:rPr>
      <w:rFonts w:ascii="Calibri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A66A2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E78C8"/>
  </w:style>
  <w:style w:type="character" w:styleId="CommentReference">
    <w:name w:val="annotation reference"/>
    <w:basedOn w:val="DefaultParagraphFont"/>
    <w:uiPriority w:val="99"/>
    <w:semiHidden/>
    <w:unhideWhenUsed/>
    <w:rsid w:val="00550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03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03C9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3C9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E0B3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3367E"/>
    <w:rPr>
      <w:rFonts w:ascii="Times New Roman" w:eastAsia="Times New Roman" w:hAnsi="Times New Roman" w:cs="Times New Roman"/>
      <w:lang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D423C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423C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423C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423C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B71D2"/>
    <w:pPr>
      <w:tabs>
        <w:tab w:val="left" w:pos="440"/>
        <w:tab w:val="right" w:leader="dot" w:pos="9016"/>
      </w:tabs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customStyle="1" w:styleId="QQuestionTable">
    <w:name w:val="QQuestionTable"/>
    <w:uiPriority w:val="99"/>
    <w:qFormat/>
    <w:rsid w:val="00B94627"/>
    <w:pPr>
      <w:jc w:val="center"/>
    </w:pPr>
    <w:rPr>
      <w:rFonts w:eastAsiaTheme="minorEastAsia"/>
      <w:sz w:val="22"/>
      <w:szCs w:val="22"/>
      <w:lang w:val="en-US" w:eastAsia="nl-NL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customStyle="1" w:styleId="dx-doi">
    <w:name w:val="dx-doi"/>
    <w:basedOn w:val="Normal"/>
    <w:rsid w:val="00CB56E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6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76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3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0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7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1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55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8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0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0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9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5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5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89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4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06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578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8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916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43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9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61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7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6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1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06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7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03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66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60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3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58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4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94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6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9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25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5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8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7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8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9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97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9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4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2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55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03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6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9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4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1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74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07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793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91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673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1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5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9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7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2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23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0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9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33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6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3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23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5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8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53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9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38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97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1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8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1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36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5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8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8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0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49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9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4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94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1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1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7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9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0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9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3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66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9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48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2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7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04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6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0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5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09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7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4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31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46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18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66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6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9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5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0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09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7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6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s://osf.io/3x5cq/?view_only=fc09f06c7e90459c91515088a05bfe1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osf.io/3x5cq/?view_only=fc09f06c7e90459c91515088a05bfe1a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sf.io/3x5cq/?view_only=fc09f06c7e90459c91515088a05bfe1a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C7C7AD-E409-41CF-92D1-DDECEFD91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9</Words>
  <Characters>5129</Characters>
  <Application>Microsoft Office Word</Application>
  <DocSecurity>0</DocSecurity>
  <Lines>42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uke Kuiper</dc:creator>
  <cp:keywords/>
  <dc:description/>
  <cp:lastModifiedBy>Jayalekshmi V.J.</cp:lastModifiedBy>
  <cp:revision>4</cp:revision>
  <cp:lastPrinted>2022-02-10T15:12:00Z</cp:lastPrinted>
  <dcterms:created xsi:type="dcterms:W3CDTF">2022-02-10T15:55:00Z</dcterms:created>
  <dcterms:modified xsi:type="dcterms:W3CDTF">2022-04-29T14:22:00Z</dcterms:modified>
</cp:coreProperties>
</file>